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D8235" w14:textId="77777777" w:rsidR="001F70CC" w:rsidRPr="00710A41" w:rsidRDefault="00710A41">
      <w:pPr>
        <w:rPr>
          <w:b/>
          <w:bCs/>
        </w:rPr>
      </w:pPr>
      <w:r w:rsidRPr="00710A41">
        <w:rPr>
          <w:b/>
          <w:bCs/>
        </w:rPr>
        <w:t xml:space="preserve">Supplementary Data </w:t>
      </w:r>
      <w:r w:rsidR="00EA0069" w:rsidRPr="00710A41">
        <w:rPr>
          <w:b/>
          <w:bCs/>
        </w:rPr>
        <w:t>5</w:t>
      </w:r>
      <w:r w:rsidRPr="00710A41">
        <w:rPr>
          <w:b/>
          <w:bCs/>
        </w:rPr>
        <w:t>. Table of List Rejected Articles</w:t>
      </w:r>
    </w:p>
    <w:tbl>
      <w:tblPr>
        <w:tblStyle w:val="1"/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1272"/>
        <w:gridCol w:w="1417"/>
        <w:gridCol w:w="5249"/>
      </w:tblGrid>
      <w:tr w:rsidR="000063D5" w:rsidRPr="000063D5" w14:paraId="7A941ECB" w14:textId="77777777" w:rsidTr="000063D5">
        <w:tc>
          <w:tcPr>
            <w:tcW w:w="1384" w:type="dxa"/>
          </w:tcPr>
          <w:p w14:paraId="2608FBA7" w14:textId="77777777" w:rsidR="001F70CC" w:rsidRPr="000063D5" w:rsidRDefault="00710A41">
            <w:r w:rsidRPr="000063D5">
              <w:t>Reasons reports excluded</w:t>
            </w:r>
          </w:p>
        </w:tc>
        <w:tc>
          <w:tcPr>
            <w:tcW w:w="1272" w:type="dxa"/>
          </w:tcPr>
          <w:p w14:paraId="41AB0BB0" w14:textId="77777777" w:rsidR="001F70CC" w:rsidRPr="000063D5" w:rsidRDefault="00710A41">
            <w:r w:rsidRPr="000063D5">
              <w:t>Disease</w:t>
            </w:r>
          </w:p>
        </w:tc>
        <w:tc>
          <w:tcPr>
            <w:tcW w:w="1417" w:type="dxa"/>
          </w:tcPr>
          <w:p w14:paraId="59EC267E" w14:textId="77777777" w:rsidR="001F70CC" w:rsidRPr="000063D5" w:rsidRDefault="00710A41">
            <w:r w:rsidRPr="000063D5">
              <w:t>Author and Publication Year</w:t>
            </w:r>
          </w:p>
        </w:tc>
        <w:tc>
          <w:tcPr>
            <w:tcW w:w="5249" w:type="dxa"/>
          </w:tcPr>
          <w:p w14:paraId="538D9B85" w14:textId="77777777" w:rsidR="001F70CC" w:rsidRPr="000063D5" w:rsidRDefault="00710A41">
            <w:pPr>
              <w:ind w:right="-450"/>
            </w:pPr>
            <w:r w:rsidRPr="000063D5">
              <w:t>Title and DOI</w:t>
            </w:r>
          </w:p>
        </w:tc>
      </w:tr>
      <w:tr w:rsidR="000063D5" w:rsidRPr="000063D5" w14:paraId="57656D7E" w14:textId="77777777" w:rsidTr="000063D5">
        <w:trPr>
          <w:trHeight w:val="240"/>
        </w:trPr>
        <w:tc>
          <w:tcPr>
            <w:tcW w:w="1384" w:type="dxa"/>
            <w:vMerge w:val="restart"/>
          </w:tcPr>
          <w:p w14:paraId="1F6E5E04" w14:textId="77777777" w:rsidR="00B632A0" w:rsidRPr="000063D5" w:rsidRDefault="00B632A0" w:rsidP="00B632A0">
            <w:r w:rsidRPr="000063D5">
              <w:t>Irrelevant clinical data (25 )</w:t>
            </w:r>
          </w:p>
        </w:tc>
        <w:tc>
          <w:tcPr>
            <w:tcW w:w="1272" w:type="dxa"/>
            <w:vMerge w:val="restart"/>
          </w:tcPr>
          <w:p w14:paraId="68197420" w14:textId="77777777" w:rsidR="00B632A0" w:rsidRPr="000063D5" w:rsidRDefault="00B632A0" w:rsidP="00B632A0">
            <w:r w:rsidRPr="000063D5">
              <w:t>Infectious Diarrhea</w:t>
            </w:r>
            <w:r w:rsidR="00D043B1">
              <w:t>l</w:t>
            </w:r>
          </w:p>
        </w:tc>
        <w:tc>
          <w:tcPr>
            <w:tcW w:w="1417" w:type="dxa"/>
          </w:tcPr>
          <w:p w14:paraId="3388E411" w14:textId="77777777" w:rsidR="00B632A0" w:rsidRPr="000063D5" w:rsidRDefault="00B632A0" w:rsidP="00B632A0">
            <w:r w:rsidRPr="000063D5">
              <w:t>Lau et al., 2020</w:t>
            </w:r>
          </w:p>
        </w:tc>
        <w:tc>
          <w:tcPr>
            <w:tcW w:w="5249" w:type="dxa"/>
          </w:tcPr>
          <w:p w14:paraId="25A21DFE" w14:textId="77777777" w:rsidR="00B632A0" w:rsidRPr="000063D5" w:rsidRDefault="00B632A0" w:rsidP="00B632A0">
            <w:r w:rsidRPr="000063D5">
              <w:t>Economic evaluation alongside the Probiotics to Prevent Severe Pneumonia and Endotracheal Colonization Trial (PROSPECT): study protocol</w:t>
            </w:r>
            <w:r w:rsidRPr="000063D5">
              <w:br/>
              <w:t>(https://</w:t>
            </w:r>
            <w:hyperlink r:id="rId6">
              <w:r w:rsidRPr="000063D5">
                <w:rPr>
                  <w:color w:val="007398"/>
                  <w:highlight w:val="white"/>
                  <w:u w:val="single"/>
                </w:rPr>
                <w:t>10.1136/bmjopen-2019-036047</w:t>
              </w:r>
            </w:hyperlink>
            <w:r w:rsidRPr="000063D5">
              <w:t>)</w:t>
            </w:r>
          </w:p>
        </w:tc>
      </w:tr>
      <w:tr w:rsidR="000063D5" w:rsidRPr="000063D5" w14:paraId="2B9418BE" w14:textId="77777777" w:rsidTr="000063D5">
        <w:trPr>
          <w:trHeight w:val="240"/>
        </w:trPr>
        <w:tc>
          <w:tcPr>
            <w:tcW w:w="1384" w:type="dxa"/>
            <w:vMerge/>
          </w:tcPr>
          <w:p w14:paraId="69265AE7" w14:textId="77777777" w:rsidR="00B632A0" w:rsidRPr="000063D5" w:rsidRDefault="00B632A0" w:rsidP="00B632A0"/>
        </w:tc>
        <w:tc>
          <w:tcPr>
            <w:tcW w:w="1272" w:type="dxa"/>
            <w:vMerge/>
          </w:tcPr>
          <w:p w14:paraId="7F7A51D7" w14:textId="77777777" w:rsidR="00B632A0" w:rsidRPr="000063D5" w:rsidRDefault="00B632A0" w:rsidP="00B632A0"/>
        </w:tc>
        <w:tc>
          <w:tcPr>
            <w:tcW w:w="1417" w:type="dxa"/>
          </w:tcPr>
          <w:p w14:paraId="12A2A3F6" w14:textId="77777777" w:rsidR="00B632A0" w:rsidRPr="000063D5" w:rsidRDefault="00B632A0" w:rsidP="00B632A0">
            <w:r w:rsidRPr="000063D5">
              <w:t>Porcell et al., 2020</w:t>
            </w:r>
          </w:p>
        </w:tc>
        <w:tc>
          <w:tcPr>
            <w:tcW w:w="5249" w:type="dxa"/>
          </w:tcPr>
          <w:p w14:paraId="0478DBC7" w14:textId="77777777" w:rsidR="00B632A0" w:rsidRPr="000063D5" w:rsidRDefault="00B632A0" w:rsidP="00B632A0">
            <w:r w:rsidRPr="000063D5">
              <w:t>Two vs. three weeks of treatment with amoxicillin-clavulanate for stabilized community-acquired complicated parapneumonic effusions. A preliminary non-inferiority, double-blind, randomized, controlled trial (https://</w:t>
            </w:r>
            <w:hyperlink r:id="rId7">
              <w:r w:rsidRPr="000063D5">
                <w:rPr>
                  <w:color w:val="007398"/>
                  <w:highlight w:val="white"/>
                  <w:u w:val="single"/>
                </w:rPr>
                <w:t>10.1515/pp-2019-0027</w:t>
              </w:r>
            </w:hyperlink>
            <w:r w:rsidRPr="000063D5">
              <w:t>)</w:t>
            </w:r>
          </w:p>
        </w:tc>
      </w:tr>
      <w:tr w:rsidR="000063D5" w:rsidRPr="000063D5" w14:paraId="71528934" w14:textId="77777777" w:rsidTr="000063D5">
        <w:trPr>
          <w:trHeight w:val="240"/>
        </w:trPr>
        <w:tc>
          <w:tcPr>
            <w:tcW w:w="1384" w:type="dxa"/>
            <w:vMerge/>
          </w:tcPr>
          <w:p w14:paraId="6B85F462" w14:textId="77777777" w:rsidR="00B632A0" w:rsidRPr="000063D5" w:rsidRDefault="00B632A0" w:rsidP="00B632A0"/>
        </w:tc>
        <w:tc>
          <w:tcPr>
            <w:tcW w:w="1272" w:type="dxa"/>
            <w:vMerge/>
          </w:tcPr>
          <w:p w14:paraId="0CFD38C2" w14:textId="77777777" w:rsidR="00B632A0" w:rsidRPr="000063D5" w:rsidRDefault="00B632A0" w:rsidP="00B632A0"/>
        </w:tc>
        <w:tc>
          <w:tcPr>
            <w:tcW w:w="1417" w:type="dxa"/>
          </w:tcPr>
          <w:p w14:paraId="69772658" w14:textId="77777777" w:rsidR="00B632A0" w:rsidRPr="000063D5" w:rsidRDefault="00B632A0" w:rsidP="00B632A0">
            <w:r w:rsidRPr="000063D5">
              <w:t>Warny et al., 2005</w:t>
            </w:r>
          </w:p>
        </w:tc>
        <w:tc>
          <w:tcPr>
            <w:tcW w:w="5249" w:type="dxa"/>
          </w:tcPr>
          <w:p w14:paraId="1B06DCD5" w14:textId="77777777" w:rsidR="00B632A0" w:rsidRPr="000063D5" w:rsidRDefault="00B632A0" w:rsidP="00B632A0">
            <w:r w:rsidRPr="000063D5">
              <w:t>Toxin production by an emerging strain of Clostridium difficile associated with outbreaks of severe disease in North America and Europe</w:t>
            </w:r>
            <w:r w:rsidRPr="000063D5">
              <w:br/>
              <w:t>(https://</w:t>
            </w:r>
            <w:hyperlink r:id="rId8">
              <w:r w:rsidRPr="000063D5">
                <w:rPr>
                  <w:rFonts w:eastAsia="Roboto"/>
                  <w:color w:val="205493"/>
                </w:rPr>
                <w:t>10.1016/S0140-6736(05)67420-X</w:t>
              </w:r>
            </w:hyperlink>
            <w:r w:rsidRPr="000063D5">
              <w:t>)</w:t>
            </w:r>
          </w:p>
        </w:tc>
      </w:tr>
      <w:tr w:rsidR="000063D5" w:rsidRPr="000063D5" w14:paraId="27CF95E3" w14:textId="77777777" w:rsidTr="000063D5">
        <w:trPr>
          <w:trHeight w:val="240"/>
        </w:trPr>
        <w:tc>
          <w:tcPr>
            <w:tcW w:w="1384" w:type="dxa"/>
            <w:vMerge/>
          </w:tcPr>
          <w:p w14:paraId="06668814" w14:textId="77777777" w:rsidR="00B632A0" w:rsidRPr="000063D5" w:rsidRDefault="00B632A0" w:rsidP="00B632A0"/>
        </w:tc>
        <w:tc>
          <w:tcPr>
            <w:tcW w:w="1272" w:type="dxa"/>
            <w:vMerge/>
          </w:tcPr>
          <w:p w14:paraId="267F283B" w14:textId="77777777" w:rsidR="00B632A0" w:rsidRPr="000063D5" w:rsidRDefault="00B632A0" w:rsidP="00B632A0"/>
        </w:tc>
        <w:tc>
          <w:tcPr>
            <w:tcW w:w="1417" w:type="dxa"/>
          </w:tcPr>
          <w:p w14:paraId="7737256A" w14:textId="77777777" w:rsidR="00B632A0" w:rsidRPr="000063D5" w:rsidRDefault="00B632A0" w:rsidP="00B632A0">
            <w:r w:rsidRPr="000063D5">
              <w:t>Whittemore et al., 2018</w:t>
            </w:r>
          </w:p>
        </w:tc>
        <w:tc>
          <w:tcPr>
            <w:tcW w:w="5249" w:type="dxa"/>
          </w:tcPr>
          <w:p w14:paraId="19A34660" w14:textId="77777777" w:rsidR="00B632A0" w:rsidRPr="000063D5" w:rsidRDefault="00B632A0" w:rsidP="00B632A0">
            <w:r w:rsidRPr="000063D5">
              <w:t>Short and long-term effects of a synbiotic on clinical signs, the fecal microbiome, and metabolomic profiles in healthy research cats receiving clindamycin: a randomized, controlled trial (https://</w:t>
            </w:r>
            <w:hyperlink r:id="rId9">
              <w:r w:rsidRPr="000063D5">
                <w:rPr>
                  <w:color w:val="007398"/>
                  <w:highlight w:val="white"/>
                  <w:u w:val="single"/>
                </w:rPr>
                <w:t>10.7717/peerj.5130</w:t>
              </w:r>
            </w:hyperlink>
            <w:r w:rsidRPr="000063D5">
              <w:t>)</w:t>
            </w:r>
          </w:p>
        </w:tc>
      </w:tr>
      <w:tr w:rsidR="00E1654D" w:rsidRPr="000063D5" w14:paraId="1A50BC6F" w14:textId="77777777" w:rsidTr="000063D5">
        <w:trPr>
          <w:trHeight w:val="240"/>
        </w:trPr>
        <w:tc>
          <w:tcPr>
            <w:tcW w:w="1384" w:type="dxa"/>
            <w:vMerge/>
          </w:tcPr>
          <w:p w14:paraId="61B5E41A" w14:textId="77777777" w:rsidR="00E1654D" w:rsidRPr="000063D5" w:rsidRDefault="00E1654D" w:rsidP="00E1654D"/>
        </w:tc>
        <w:tc>
          <w:tcPr>
            <w:tcW w:w="1272" w:type="dxa"/>
            <w:vMerge w:val="restart"/>
          </w:tcPr>
          <w:p w14:paraId="19FCB3F5" w14:textId="77777777" w:rsidR="00E1654D" w:rsidRPr="000063D5" w:rsidRDefault="00E1654D" w:rsidP="00E1654D">
            <w:r w:rsidRPr="00D043B1">
              <w:rPr>
                <w:i/>
                <w:iCs/>
              </w:rPr>
              <w:t>H pylori</w:t>
            </w:r>
            <w:r w:rsidRPr="000063D5">
              <w:t xml:space="preserve"> infections</w:t>
            </w:r>
          </w:p>
        </w:tc>
        <w:tc>
          <w:tcPr>
            <w:tcW w:w="1417" w:type="dxa"/>
          </w:tcPr>
          <w:p w14:paraId="0E9070CF" w14:textId="77777777" w:rsidR="00E1654D" w:rsidRPr="00EA0069" w:rsidRDefault="00E1654D" w:rsidP="00E1654D">
            <w:r w:rsidRPr="00EA0069">
              <w:t>Amal KM., 2023</w:t>
            </w:r>
          </w:p>
        </w:tc>
        <w:tc>
          <w:tcPr>
            <w:tcW w:w="5249" w:type="dxa"/>
          </w:tcPr>
          <w:p w14:paraId="56446E85" w14:textId="77777777" w:rsidR="00E1654D" w:rsidRPr="00EA0069" w:rsidRDefault="00E1654D" w:rsidP="00E1654D">
            <w:r w:rsidRPr="00EA0069">
              <w:t>Effects of probiotics in adults with gastroenteritis: a systematic review and meta-analysis of clinical trial (</w:t>
            </w:r>
            <w:hyperlink r:id="rId10" w:history="1">
              <w:r w:rsidRPr="00EA0069">
                <w:rPr>
                  <w:rStyle w:val="Hyperlink"/>
                </w:rPr>
                <w:t>https://10.3390/disease11040138</w:t>
              </w:r>
            </w:hyperlink>
            <w:r w:rsidRPr="00EA0069">
              <w:t xml:space="preserve">) </w:t>
            </w:r>
          </w:p>
        </w:tc>
      </w:tr>
      <w:tr w:rsidR="00347EDE" w:rsidRPr="000063D5" w14:paraId="6BC15D2F" w14:textId="77777777" w:rsidTr="000063D5">
        <w:trPr>
          <w:trHeight w:val="240"/>
        </w:trPr>
        <w:tc>
          <w:tcPr>
            <w:tcW w:w="1384" w:type="dxa"/>
            <w:vMerge/>
          </w:tcPr>
          <w:p w14:paraId="2659B92E" w14:textId="77777777" w:rsidR="00347EDE" w:rsidRPr="000063D5" w:rsidRDefault="00347EDE" w:rsidP="00E1654D"/>
        </w:tc>
        <w:tc>
          <w:tcPr>
            <w:tcW w:w="1272" w:type="dxa"/>
            <w:vMerge/>
          </w:tcPr>
          <w:p w14:paraId="5B21DECB" w14:textId="77777777" w:rsidR="00347EDE" w:rsidRPr="00D043B1" w:rsidRDefault="00347EDE" w:rsidP="00E1654D">
            <w:pPr>
              <w:rPr>
                <w:i/>
                <w:iCs/>
              </w:rPr>
            </w:pPr>
          </w:p>
        </w:tc>
        <w:tc>
          <w:tcPr>
            <w:tcW w:w="1417" w:type="dxa"/>
          </w:tcPr>
          <w:p w14:paraId="3D6CFDB8" w14:textId="77777777" w:rsidR="00347EDE" w:rsidRPr="00EA0069" w:rsidRDefault="00347EDE" w:rsidP="00E1654D">
            <w:r w:rsidRPr="00EA0069">
              <w:t>Bai et al., 2023</w:t>
            </w:r>
          </w:p>
        </w:tc>
        <w:tc>
          <w:tcPr>
            <w:tcW w:w="5249" w:type="dxa"/>
          </w:tcPr>
          <w:p w14:paraId="194E4BDF" w14:textId="77777777" w:rsidR="00347EDE" w:rsidRPr="00EA0069" w:rsidRDefault="00347EDE" w:rsidP="00E1654D">
            <w:r w:rsidRPr="00EA0069">
              <w:t xml:space="preserve">The impact of probiotics on gut microbiota in the eradication of </w:t>
            </w:r>
            <w:r w:rsidRPr="00EA0069">
              <w:rPr>
                <w:i/>
                <w:iCs/>
              </w:rPr>
              <w:t xml:space="preserve">Helicobacter pylori </w:t>
            </w:r>
            <w:r w:rsidRPr="00EA0069">
              <w:t>infections: a systematic review (</w:t>
            </w:r>
            <w:hyperlink r:id="rId11" w:history="1">
              <w:r w:rsidRPr="00EA0069">
                <w:rPr>
                  <w:rStyle w:val="Hyperlink"/>
                </w:rPr>
                <w:t>https://10.26355.eurrev_202307_33144</w:t>
              </w:r>
            </w:hyperlink>
            <w:r w:rsidRPr="00EA0069">
              <w:t xml:space="preserve">) </w:t>
            </w:r>
          </w:p>
        </w:tc>
      </w:tr>
      <w:tr w:rsidR="00741E47" w:rsidRPr="000063D5" w14:paraId="3B434C66" w14:textId="77777777" w:rsidTr="000063D5">
        <w:trPr>
          <w:trHeight w:val="240"/>
        </w:trPr>
        <w:tc>
          <w:tcPr>
            <w:tcW w:w="1384" w:type="dxa"/>
            <w:vMerge/>
          </w:tcPr>
          <w:p w14:paraId="7420D699" w14:textId="77777777" w:rsidR="00741E47" w:rsidRPr="000063D5" w:rsidRDefault="00741E47" w:rsidP="00E1654D"/>
        </w:tc>
        <w:tc>
          <w:tcPr>
            <w:tcW w:w="1272" w:type="dxa"/>
            <w:vMerge/>
          </w:tcPr>
          <w:p w14:paraId="2AD5959B" w14:textId="77777777" w:rsidR="00741E47" w:rsidRPr="00D043B1" w:rsidRDefault="00741E47" w:rsidP="00E1654D">
            <w:pPr>
              <w:rPr>
                <w:i/>
                <w:iCs/>
              </w:rPr>
            </w:pPr>
          </w:p>
        </w:tc>
        <w:tc>
          <w:tcPr>
            <w:tcW w:w="1417" w:type="dxa"/>
          </w:tcPr>
          <w:p w14:paraId="5ED9360C" w14:textId="77777777" w:rsidR="00741E47" w:rsidRPr="00EA0069" w:rsidRDefault="00741E47" w:rsidP="00E1654D">
            <w:r w:rsidRPr="00EA0069">
              <w:t>Baryshnikova et al.,</w:t>
            </w:r>
          </w:p>
        </w:tc>
        <w:tc>
          <w:tcPr>
            <w:tcW w:w="5249" w:type="dxa"/>
          </w:tcPr>
          <w:p w14:paraId="4DFB42ED" w14:textId="77777777" w:rsidR="00741E47" w:rsidRPr="00EA0069" w:rsidRDefault="00741E47" w:rsidP="00E1654D">
            <w:r w:rsidRPr="00EA0069">
              <w:t xml:space="preserve">Probiotics and autoprobiotics for treatment of </w:t>
            </w:r>
            <w:r w:rsidRPr="00EA0069">
              <w:rPr>
                <w:i/>
                <w:iCs/>
              </w:rPr>
              <w:t xml:space="preserve">Helicobacter pylori </w:t>
            </w:r>
            <w:r w:rsidRPr="00EA0069">
              <w:t>infection (</w:t>
            </w:r>
            <w:hyperlink r:id="rId12" w:history="1">
              <w:r w:rsidRPr="00EA0069">
                <w:rPr>
                  <w:rStyle w:val="Hyperlink"/>
                </w:rPr>
                <w:t>https://10.12998/wjcc.v11.i20.4740</w:t>
              </w:r>
            </w:hyperlink>
            <w:r w:rsidRPr="00EA0069">
              <w:t xml:space="preserve">) </w:t>
            </w:r>
          </w:p>
        </w:tc>
      </w:tr>
      <w:tr w:rsidR="00E1654D" w:rsidRPr="000063D5" w14:paraId="56E45E99" w14:textId="77777777" w:rsidTr="000063D5">
        <w:trPr>
          <w:trHeight w:val="240"/>
        </w:trPr>
        <w:tc>
          <w:tcPr>
            <w:tcW w:w="1384" w:type="dxa"/>
            <w:vMerge/>
          </w:tcPr>
          <w:p w14:paraId="1FD6B7C7" w14:textId="77777777" w:rsidR="00E1654D" w:rsidRPr="000063D5" w:rsidRDefault="00E1654D" w:rsidP="00E1654D"/>
        </w:tc>
        <w:tc>
          <w:tcPr>
            <w:tcW w:w="1272" w:type="dxa"/>
            <w:vMerge/>
          </w:tcPr>
          <w:p w14:paraId="0B551527" w14:textId="77777777" w:rsidR="00E1654D" w:rsidRPr="000063D5" w:rsidRDefault="00E1654D" w:rsidP="00E1654D"/>
        </w:tc>
        <w:tc>
          <w:tcPr>
            <w:tcW w:w="1417" w:type="dxa"/>
          </w:tcPr>
          <w:p w14:paraId="5A19340F" w14:textId="77777777" w:rsidR="00E1654D" w:rsidRPr="000063D5" w:rsidRDefault="00E1654D" w:rsidP="00E1654D">
            <w:r w:rsidRPr="000063D5">
              <w:t>Chen et al., 2019</w:t>
            </w:r>
          </w:p>
        </w:tc>
        <w:tc>
          <w:tcPr>
            <w:tcW w:w="5249" w:type="dxa"/>
          </w:tcPr>
          <w:p w14:paraId="13EF1AD0" w14:textId="77777777" w:rsidR="00E1654D" w:rsidRPr="000063D5" w:rsidRDefault="00E1654D" w:rsidP="00E1654D">
            <w:r w:rsidRPr="000063D5">
              <w:t>Probiotic Lactobacillus spp. Act Against Helicobacter pylori-induced Inflammation</w:t>
            </w:r>
            <w:r w:rsidRPr="000063D5">
              <w:br/>
              <w:t>(https://</w:t>
            </w:r>
            <w:hyperlink r:id="rId13">
              <w:r w:rsidRPr="000063D5">
                <w:rPr>
                  <w:color w:val="007398"/>
                  <w:highlight w:val="white"/>
                  <w:u w:val="single"/>
                </w:rPr>
                <w:t>10.3390/jcm8010090</w:t>
              </w:r>
            </w:hyperlink>
            <w:r w:rsidRPr="000063D5">
              <w:t>)</w:t>
            </w:r>
          </w:p>
        </w:tc>
      </w:tr>
      <w:tr w:rsidR="00E1654D" w:rsidRPr="000063D5" w14:paraId="41D4FC91" w14:textId="77777777" w:rsidTr="000063D5">
        <w:trPr>
          <w:trHeight w:val="240"/>
        </w:trPr>
        <w:tc>
          <w:tcPr>
            <w:tcW w:w="1384" w:type="dxa"/>
            <w:vMerge/>
          </w:tcPr>
          <w:p w14:paraId="120E06E6" w14:textId="77777777" w:rsidR="00E1654D" w:rsidRPr="000063D5" w:rsidRDefault="00E1654D" w:rsidP="00E1654D"/>
        </w:tc>
        <w:tc>
          <w:tcPr>
            <w:tcW w:w="1272" w:type="dxa"/>
            <w:vMerge/>
          </w:tcPr>
          <w:p w14:paraId="3F2B6DF0" w14:textId="77777777" w:rsidR="00E1654D" w:rsidRPr="000063D5" w:rsidRDefault="00E1654D" w:rsidP="00E1654D"/>
        </w:tc>
        <w:tc>
          <w:tcPr>
            <w:tcW w:w="1417" w:type="dxa"/>
          </w:tcPr>
          <w:p w14:paraId="00255580" w14:textId="77777777" w:rsidR="00E1654D" w:rsidRPr="000063D5" w:rsidRDefault="00E1654D" w:rsidP="00E1654D">
            <w:r w:rsidRPr="000063D5">
              <w:t>Dharshini et al., 2021</w:t>
            </w:r>
          </w:p>
        </w:tc>
        <w:tc>
          <w:tcPr>
            <w:tcW w:w="5249" w:type="dxa"/>
          </w:tcPr>
          <w:p w14:paraId="334DC3A7" w14:textId="77777777" w:rsidR="00E1654D" w:rsidRPr="000063D5" w:rsidRDefault="00E1654D" w:rsidP="00E1654D">
            <w:pPr>
              <w:shd w:val="clear" w:color="auto" w:fill="FFFFFF"/>
            </w:pPr>
            <w:r w:rsidRPr="000063D5">
              <w:t>Identification and Probiotic characterization of microbial communities from Fermented rice water and association of Enterococcus hirae with peptic ulcer causing Helicobacter pylori</w:t>
            </w:r>
          </w:p>
          <w:p w14:paraId="4957A154" w14:textId="77777777" w:rsidR="00E1654D" w:rsidRPr="000063D5" w:rsidRDefault="00E1654D" w:rsidP="00E1654D">
            <w:pPr>
              <w:shd w:val="clear" w:color="auto" w:fill="FFFFFF"/>
            </w:pPr>
            <w:r w:rsidRPr="000063D5">
              <w:t>(https://</w:t>
            </w:r>
            <w:hyperlink r:id="rId14">
              <w:r w:rsidRPr="000063D5">
                <w:rPr>
                  <w:color w:val="007398"/>
                  <w:highlight w:val="white"/>
                </w:rPr>
                <w:t>10.22270/jmpas.V10I5.1436</w:t>
              </w:r>
            </w:hyperlink>
            <w:r w:rsidRPr="000063D5">
              <w:t xml:space="preserve">) </w:t>
            </w:r>
          </w:p>
        </w:tc>
      </w:tr>
      <w:tr w:rsidR="00E1654D" w:rsidRPr="000063D5" w14:paraId="05BB9469" w14:textId="77777777" w:rsidTr="000063D5">
        <w:trPr>
          <w:trHeight w:val="240"/>
        </w:trPr>
        <w:tc>
          <w:tcPr>
            <w:tcW w:w="1384" w:type="dxa"/>
            <w:vMerge/>
          </w:tcPr>
          <w:p w14:paraId="22EA137B" w14:textId="77777777" w:rsidR="00E1654D" w:rsidRPr="000063D5" w:rsidRDefault="00E1654D" w:rsidP="00E1654D"/>
        </w:tc>
        <w:tc>
          <w:tcPr>
            <w:tcW w:w="1272" w:type="dxa"/>
            <w:vMerge/>
          </w:tcPr>
          <w:p w14:paraId="08FA1022" w14:textId="77777777" w:rsidR="00E1654D" w:rsidRPr="000063D5" w:rsidRDefault="00E1654D" w:rsidP="00E1654D"/>
        </w:tc>
        <w:tc>
          <w:tcPr>
            <w:tcW w:w="1417" w:type="dxa"/>
          </w:tcPr>
          <w:p w14:paraId="7C498F89" w14:textId="77777777" w:rsidR="00E1654D" w:rsidRPr="000063D5" w:rsidRDefault="00E1654D" w:rsidP="00E1654D">
            <w:r w:rsidRPr="000063D5">
              <w:t>Do et al., 2021</w:t>
            </w:r>
          </w:p>
        </w:tc>
        <w:tc>
          <w:tcPr>
            <w:tcW w:w="5249" w:type="dxa"/>
          </w:tcPr>
          <w:p w14:paraId="2D147AE6" w14:textId="77777777" w:rsidR="00E1654D" w:rsidRPr="000063D5" w:rsidRDefault="00E1654D" w:rsidP="00E1654D">
            <w:pPr>
              <w:shd w:val="clear" w:color="auto" w:fill="FFFFFF"/>
            </w:pPr>
            <w:r w:rsidRPr="000063D5">
              <w:t>Lactobacillus rhamnosus JB3 inhibits Helicobacter pylori infection through multiple molecular actions (https://</w:t>
            </w:r>
            <w:hyperlink r:id="rId15">
              <w:r w:rsidRPr="000063D5">
                <w:rPr>
                  <w:color w:val="007398"/>
                  <w:highlight w:val="white"/>
                </w:rPr>
                <w:t>10.1111/hel.12806</w:t>
              </w:r>
            </w:hyperlink>
            <w:r w:rsidRPr="000063D5">
              <w:t>)</w:t>
            </w:r>
          </w:p>
        </w:tc>
      </w:tr>
      <w:tr w:rsidR="00E1654D" w:rsidRPr="000063D5" w14:paraId="1BD22039" w14:textId="77777777" w:rsidTr="000063D5">
        <w:trPr>
          <w:trHeight w:val="240"/>
        </w:trPr>
        <w:tc>
          <w:tcPr>
            <w:tcW w:w="1384" w:type="dxa"/>
            <w:vMerge/>
          </w:tcPr>
          <w:p w14:paraId="0839453B" w14:textId="77777777" w:rsidR="00E1654D" w:rsidRPr="000063D5" w:rsidRDefault="00E1654D" w:rsidP="00E1654D"/>
        </w:tc>
        <w:tc>
          <w:tcPr>
            <w:tcW w:w="1272" w:type="dxa"/>
            <w:vMerge/>
          </w:tcPr>
          <w:p w14:paraId="1821AE0B" w14:textId="77777777" w:rsidR="00E1654D" w:rsidRPr="000063D5" w:rsidRDefault="00E1654D" w:rsidP="00E1654D"/>
        </w:tc>
        <w:tc>
          <w:tcPr>
            <w:tcW w:w="1417" w:type="dxa"/>
          </w:tcPr>
          <w:p w14:paraId="5F1EAC05" w14:textId="77777777" w:rsidR="00E1654D" w:rsidRPr="000063D5" w:rsidRDefault="00E1654D" w:rsidP="00E1654D">
            <w:r w:rsidRPr="000063D5">
              <w:t>Gutierrez-Zamorano et al., 2019</w:t>
            </w:r>
          </w:p>
        </w:tc>
        <w:tc>
          <w:tcPr>
            <w:tcW w:w="5249" w:type="dxa"/>
          </w:tcPr>
          <w:p w14:paraId="36BA155B" w14:textId="77777777" w:rsidR="00E1654D" w:rsidRPr="000063D5" w:rsidRDefault="00E1654D" w:rsidP="00E1654D">
            <w:r w:rsidRPr="000063D5">
              <w:t>Increased anti-Helicobacter pylori effect of the probiotic Lactobacillus fermentum UCO-979C strain encapsulated in carrageenan evaluated in gastric simulations under fasting conditions (https://</w:t>
            </w:r>
            <w:hyperlink r:id="rId16">
              <w:r w:rsidRPr="000063D5">
                <w:rPr>
                  <w:color w:val="007398"/>
                  <w:highlight w:val="white"/>
                </w:rPr>
                <w:t>10.1016/j.foodres.2018.12.064</w:t>
              </w:r>
            </w:hyperlink>
            <w:r w:rsidRPr="000063D5">
              <w:t>)</w:t>
            </w:r>
          </w:p>
        </w:tc>
      </w:tr>
      <w:tr w:rsidR="00E1654D" w:rsidRPr="000063D5" w14:paraId="698F84E7" w14:textId="77777777" w:rsidTr="000063D5">
        <w:trPr>
          <w:trHeight w:val="240"/>
        </w:trPr>
        <w:tc>
          <w:tcPr>
            <w:tcW w:w="1384" w:type="dxa"/>
            <w:vMerge/>
          </w:tcPr>
          <w:p w14:paraId="672AEE37" w14:textId="77777777" w:rsidR="00E1654D" w:rsidRPr="000063D5" w:rsidRDefault="00E1654D" w:rsidP="00E1654D"/>
        </w:tc>
        <w:tc>
          <w:tcPr>
            <w:tcW w:w="1272" w:type="dxa"/>
            <w:vMerge/>
          </w:tcPr>
          <w:p w14:paraId="7501A711" w14:textId="77777777" w:rsidR="00E1654D" w:rsidRPr="000063D5" w:rsidRDefault="00E1654D" w:rsidP="00E1654D"/>
        </w:tc>
        <w:tc>
          <w:tcPr>
            <w:tcW w:w="1417" w:type="dxa"/>
          </w:tcPr>
          <w:p w14:paraId="5B733760" w14:textId="77777777" w:rsidR="00E1654D" w:rsidRPr="000063D5" w:rsidRDefault="00E1654D" w:rsidP="00E1654D">
            <w:r w:rsidRPr="000063D5">
              <w:t>Ji et al., 2018</w:t>
            </w:r>
          </w:p>
        </w:tc>
        <w:tc>
          <w:tcPr>
            <w:tcW w:w="5249" w:type="dxa"/>
          </w:tcPr>
          <w:p w14:paraId="6E2055FC" w14:textId="77777777" w:rsidR="00E1654D" w:rsidRPr="000063D5" w:rsidRDefault="00E1654D" w:rsidP="00E1654D">
            <w:r w:rsidRPr="000063D5">
              <w:t>Efficacy of compound Lactobacillus acidophilus tablets combined with quadruple therapy for Helicobacter pylori eradication and its correlation with pH value in the stomach: a study protocol of a randomised, assessor-blinded, single-centre study</w:t>
            </w:r>
          </w:p>
        </w:tc>
      </w:tr>
      <w:tr w:rsidR="00E1654D" w:rsidRPr="000063D5" w14:paraId="2A511642" w14:textId="77777777" w:rsidTr="000063D5">
        <w:trPr>
          <w:trHeight w:val="240"/>
        </w:trPr>
        <w:tc>
          <w:tcPr>
            <w:tcW w:w="1384" w:type="dxa"/>
            <w:vMerge/>
          </w:tcPr>
          <w:p w14:paraId="41EA8289" w14:textId="77777777" w:rsidR="00E1654D" w:rsidRPr="000063D5" w:rsidRDefault="00E1654D" w:rsidP="00E1654D"/>
        </w:tc>
        <w:tc>
          <w:tcPr>
            <w:tcW w:w="1272" w:type="dxa"/>
            <w:vMerge/>
          </w:tcPr>
          <w:p w14:paraId="5C9E9BD5" w14:textId="77777777" w:rsidR="00E1654D" w:rsidRPr="000063D5" w:rsidRDefault="00E1654D" w:rsidP="00E1654D"/>
        </w:tc>
        <w:tc>
          <w:tcPr>
            <w:tcW w:w="1417" w:type="dxa"/>
          </w:tcPr>
          <w:p w14:paraId="4BCD20F5" w14:textId="77777777" w:rsidR="00E1654D" w:rsidRPr="000063D5" w:rsidRDefault="00E1654D" w:rsidP="00E1654D">
            <w:r w:rsidRPr="000063D5">
              <w:t>Ji et al., 2020</w:t>
            </w:r>
          </w:p>
        </w:tc>
        <w:tc>
          <w:tcPr>
            <w:tcW w:w="5249" w:type="dxa"/>
          </w:tcPr>
          <w:p w14:paraId="17762408" w14:textId="77777777" w:rsidR="00E1654D" w:rsidRPr="000063D5" w:rsidRDefault="00E1654D" w:rsidP="00E1654D">
            <w:r w:rsidRPr="000063D5">
              <w:rPr>
                <w:color w:val="323232"/>
              </w:rPr>
              <w:t>Using Probiotics as Supplementation for Helicobacter pylori Antibiotic Therapy (</w:t>
            </w:r>
            <w:hyperlink r:id="rId17">
              <w:r w:rsidRPr="000063D5">
                <w:rPr>
                  <w:color w:val="1155CC"/>
                  <w:u w:val="single"/>
                </w:rPr>
                <w:t>https://</w:t>
              </w:r>
            </w:hyperlink>
            <w:hyperlink r:id="rId18">
              <w:r w:rsidRPr="000063D5">
                <w:rPr>
                  <w:color w:val="1155CC"/>
                  <w:highlight w:val="white"/>
                  <w:u w:val="single"/>
                </w:rPr>
                <w:t>10.3390/ijms21031136</w:t>
              </w:r>
            </w:hyperlink>
            <w:r w:rsidRPr="000063D5">
              <w:rPr>
                <w:color w:val="323232"/>
                <w:highlight w:val="white"/>
              </w:rPr>
              <w:t>)</w:t>
            </w:r>
            <w:r w:rsidRPr="000063D5">
              <w:rPr>
                <w:b/>
                <w:color w:val="323232"/>
                <w:highlight w:val="white"/>
              </w:rPr>
              <w:t xml:space="preserve"> </w:t>
            </w:r>
            <w:r w:rsidRPr="000063D5">
              <w:t xml:space="preserve"> </w:t>
            </w:r>
          </w:p>
        </w:tc>
      </w:tr>
      <w:tr w:rsidR="00E1654D" w:rsidRPr="000063D5" w14:paraId="4768F2ED" w14:textId="77777777" w:rsidTr="000063D5">
        <w:trPr>
          <w:trHeight w:val="240"/>
        </w:trPr>
        <w:tc>
          <w:tcPr>
            <w:tcW w:w="1384" w:type="dxa"/>
            <w:vMerge/>
          </w:tcPr>
          <w:p w14:paraId="03CFA32B" w14:textId="77777777" w:rsidR="00E1654D" w:rsidRPr="000063D5" w:rsidRDefault="00E1654D" w:rsidP="00E1654D"/>
        </w:tc>
        <w:tc>
          <w:tcPr>
            <w:tcW w:w="1272" w:type="dxa"/>
            <w:vMerge/>
          </w:tcPr>
          <w:p w14:paraId="4FB35D25" w14:textId="77777777" w:rsidR="00E1654D" w:rsidRPr="000063D5" w:rsidRDefault="00E1654D" w:rsidP="00E1654D"/>
        </w:tc>
        <w:tc>
          <w:tcPr>
            <w:tcW w:w="1417" w:type="dxa"/>
          </w:tcPr>
          <w:p w14:paraId="2F093AF2" w14:textId="77777777" w:rsidR="00E1654D" w:rsidRPr="000063D5" w:rsidRDefault="00E1654D" w:rsidP="00E1654D">
            <w:r w:rsidRPr="000063D5">
              <w:t>Kakiuchi et al., 2020</w:t>
            </w:r>
          </w:p>
        </w:tc>
        <w:tc>
          <w:tcPr>
            <w:tcW w:w="5249" w:type="dxa"/>
          </w:tcPr>
          <w:p w14:paraId="10271BFA" w14:textId="77777777" w:rsidR="00E1654D" w:rsidRPr="000063D5" w:rsidRDefault="00E1654D" w:rsidP="00E1654D">
            <w:r w:rsidRPr="000063D5">
              <w:t>Effect of probiotics during vonoprazan-containing triple therapy on gut microbiota in Helicobacter pylori infection: A randomized controlled trial (</w:t>
            </w:r>
            <w:hyperlink r:id="rId19">
              <w:r w:rsidRPr="000063D5">
                <w:rPr>
                  <w:color w:val="1155CC"/>
                  <w:u w:val="single"/>
                </w:rPr>
                <w:t>https://10.1111/hel.12690</w:t>
              </w:r>
            </w:hyperlink>
            <w:r w:rsidRPr="000063D5">
              <w:t xml:space="preserve">) </w:t>
            </w:r>
          </w:p>
        </w:tc>
      </w:tr>
      <w:tr w:rsidR="00347EDE" w:rsidRPr="000063D5" w14:paraId="44525951" w14:textId="77777777" w:rsidTr="000063D5">
        <w:trPr>
          <w:trHeight w:val="240"/>
        </w:trPr>
        <w:tc>
          <w:tcPr>
            <w:tcW w:w="1384" w:type="dxa"/>
            <w:vMerge/>
          </w:tcPr>
          <w:p w14:paraId="203C5547" w14:textId="77777777" w:rsidR="00347EDE" w:rsidRPr="000063D5" w:rsidRDefault="00347EDE" w:rsidP="00E1654D"/>
        </w:tc>
        <w:tc>
          <w:tcPr>
            <w:tcW w:w="1272" w:type="dxa"/>
            <w:vMerge/>
          </w:tcPr>
          <w:p w14:paraId="45A03CD7" w14:textId="77777777" w:rsidR="00347EDE" w:rsidRPr="000063D5" w:rsidRDefault="00347EDE" w:rsidP="00E1654D"/>
        </w:tc>
        <w:tc>
          <w:tcPr>
            <w:tcW w:w="1417" w:type="dxa"/>
          </w:tcPr>
          <w:p w14:paraId="2F4AD8DA" w14:textId="77777777" w:rsidR="00347EDE" w:rsidRPr="00EA0069" w:rsidRDefault="00347EDE" w:rsidP="00E1654D">
            <w:r w:rsidRPr="00EA0069">
              <w:t>Kiecka et al., 2023</w:t>
            </w:r>
          </w:p>
        </w:tc>
        <w:tc>
          <w:tcPr>
            <w:tcW w:w="5249" w:type="dxa"/>
          </w:tcPr>
          <w:p w14:paraId="656DE761" w14:textId="77777777" w:rsidR="00347EDE" w:rsidRPr="00EA0069" w:rsidRDefault="00347EDE" w:rsidP="00E1654D">
            <w:r w:rsidRPr="00EA0069">
              <w:t>Proton pump inhibitor-induced gut dysbiosis and immunomodulation: current knowledge and potentioal restoration by probiotics (</w:t>
            </w:r>
            <w:hyperlink r:id="rId20" w:history="1">
              <w:r w:rsidRPr="00EA0069">
                <w:rPr>
                  <w:rStyle w:val="Hyperlink"/>
                </w:rPr>
                <w:t>https://10.1007/s43440-023-00489-x</w:t>
              </w:r>
            </w:hyperlink>
            <w:r w:rsidRPr="00EA0069">
              <w:t xml:space="preserve">) </w:t>
            </w:r>
          </w:p>
        </w:tc>
      </w:tr>
      <w:tr w:rsidR="00E1654D" w:rsidRPr="000063D5" w14:paraId="20682FE0" w14:textId="77777777" w:rsidTr="000063D5">
        <w:trPr>
          <w:trHeight w:val="240"/>
        </w:trPr>
        <w:tc>
          <w:tcPr>
            <w:tcW w:w="1384" w:type="dxa"/>
            <w:vMerge/>
          </w:tcPr>
          <w:p w14:paraId="2639538A" w14:textId="77777777" w:rsidR="00E1654D" w:rsidRPr="000063D5" w:rsidRDefault="00E1654D" w:rsidP="00E1654D"/>
        </w:tc>
        <w:tc>
          <w:tcPr>
            <w:tcW w:w="1272" w:type="dxa"/>
            <w:vMerge/>
          </w:tcPr>
          <w:p w14:paraId="0046AA2E" w14:textId="77777777" w:rsidR="00E1654D" w:rsidRPr="000063D5" w:rsidRDefault="00E1654D" w:rsidP="00E1654D"/>
        </w:tc>
        <w:tc>
          <w:tcPr>
            <w:tcW w:w="1417" w:type="dxa"/>
          </w:tcPr>
          <w:p w14:paraId="31FB6068" w14:textId="77777777" w:rsidR="00E1654D" w:rsidRPr="00EA0069" w:rsidRDefault="00E1654D" w:rsidP="00E1654D">
            <w:r w:rsidRPr="00EA0069">
              <w:t>Kim et al., 2014</w:t>
            </w:r>
          </w:p>
        </w:tc>
        <w:tc>
          <w:tcPr>
            <w:tcW w:w="5249" w:type="dxa"/>
          </w:tcPr>
          <w:p w14:paraId="13AE4A61" w14:textId="77777777" w:rsidR="00E1654D" w:rsidRPr="00EA0069" w:rsidRDefault="00E1654D" w:rsidP="00E1654D">
            <w:r w:rsidRPr="00EA0069">
              <w:t>Use of Selected Lactic Acid Bacteria in the Eradication of Helicobacter pylori Infection (</w:t>
            </w:r>
            <w:hyperlink r:id="rId21">
              <w:r w:rsidRPr="00EA0069">
                <w:rPr>
                  <w:color w:val="1155CC"/>
                  <w:u w:val="single"/>
                </w:rPr>
                <w:t>https://10.1007/s12275-014-4355-y</w:t>
              </w:r>
            </w:hyperlink>
            <w:r w:rsidRPr="00EA0069">
              <w:t xml:space="preserve">) </w:t>
            </w:r>
          </w:p>
        </w:tc>
      </w:tr>
      <w:tr w:rsidR="00E1654D" w:rsidRPr="000063D5" w14:paraId="51959B7D" w14:textId="77777777" w:rsidTr="000063D5">
        <w:trPr>
          <w:trHeight w:val="240"/>
        </w:trPr>
        <w:tc>
          <w:tcPr>
            <w:tcW w:w="1384" w:type="dxa"/>
            <w:vMerge/>
          </w:tcPr>
          <w:p w14:paraId="58016689" w14:textId="77777777" w:rsidR="00E1654D" w:rsidRPr="000063D5" w:rsidRDefault="00E1654D" w:rsidP="00E1654D"/>
        </w:tc>
        <w:tc>
          <w:tcPr>
            <w:tcW w:w="1272" w:type="dxa"/>
            <w:vMerge/>
          </w:tcPr>
          <w:p w14:paraId="48C77E85" w14:textId="77777777" w:rsidR="00E1654D" w:rsidRPr="000063D5" w:rsidRDefault="00E1654D" w:rsidP="00E1654D"/>
        </w:tc>
        <w:tc>
          <w:tcPr>
            <w:tcW w:w="1417" w:type="dxa"/>
          </w:tcPr>
          <w:p w14:paraId="284D8B9C" w14:textId="77777777" w:rsidR="00E1654D" w:rsidRPr="00EA0069" w:rsidRDefault="00E1654D" w:rsidP="00E1654D">
            <w:r w:rsidRPr="00EA0069">
              <w:t>Kouitcheu Mabeku</w:t>
            </w:r>
          </w:p>
          <w:p w14:paraId="41F1AA9A" w14:textId="77777777" w:rsidR="00E1654D" w:rsidRPr="00EA0069" w:rsidRDefault="00E1654D" w:rsidP="00E1654D">
            <w:r w:rsidRPr="00EA0069">
              <w:t>et al., 2020</w:t>
            </w:r>
          </w:p>
        </w:tc>
        <w:tc>
          <w:tcPr>
            <w:tcW w:w="5249" w:type="dxa"/>
          </w:tcPr>
          <w:p w14:paraId="6F2AA1FF" w14:textId="77777777" w:rsidR="00E1654D" w:rsidRPr="00EA0069" w:rsidRDefault="00E1654D" w:rsidP="00E1654D">
            <w:r w:rsidRPr="00EA0069">
              <w:t>Potential of selected lactic acid bacteria from Theobroma cacao fermented fruit juice and cell-free supernatants from cultures as inhibitors of Helicobacter pylori and as good probiotic (</w:t>
            </w:r>
            <w:hyperlink r:id="rId22">
              <w:r w:rsidRPr="00EA0069">
                <w:rPr>
                  <w:color w:val="1155CC"/>
                  <w:u w:val="single"/>
                </w:rPr>
                <w:t>https://10.1186/s13104-020-4923-7</w:t>
              </w:r>
            </w:hyperlink>
            <w:r w:rsidRPr="00EA0069">
              <w:t xml:space="preserve">) </w:t>
            </w:r>
          </w:p>
        </w:tc>
      </w:tr>
      <w:tr w:rsidR="00741E47" w:rsidRPr="000063D5" w14:paraId="2822E8FA" w14:textId="77777777" w:rsidTr="000063D5">
        <w:trPr>
          <w:trHeight w:val="240"/>
        </w:trPr>
        <w:tc>
          <w:tcPr>
            <w:tcW w:w="1384" w:type="dxa"/>
            <w:vMerge/>
          </w:tcPr>
          <w:p w14:paraId="737ADAF5" w14:textId="77777777" w:rsidR="00741E47" w:rsidRPr="000063D5" w:rsidRDefault="00741E47" w:rsidP="00E1654D"/>
        </w:tc>
        <w:tc>
          <w:tcPr>
            <w:tcW w:w="1272" w:type="dxa"/>
            <w:vMerge/>
          </w:tcPr>
          <w:p w14:paraId="4B2ECCF5" w14:textId="77777777" w:rsidR="00741E47" w:rsidRPr="000063D5" w:rsidRDefault="00741E47" w:rsidP="00E1654D"/>
        </w:tc>
        <w:tc>
          <w:tcPr>
            <w:tcW w:w="1417" w:type="dxa"/>
          </w:tcPr>
          <w:p w14:paraId="5D79B8D4" w14:textId="77777777" w:rsidR="00741E47" w:rsidRPr="00EA0069" w:rsidRDefault="00741E47" w:rsidP="00E1654D">
            <w:r w:rsidRPr="00EA0069">
              <w:t>Kumar et al.,</w:t>
            </w:r>
          </w:p>
        </w:tc>
        <w:tc>
          <w:tcPr>
            <w:tcW w:w="5249" w:type="dxa"/>
          </w:tcPr>
          <w:p w14:paraId="21B49773" w14:textId="77777777" w:rsidR="00741E47" w:rsidRPr="00EA0069" w:rsidRDefault="00741E47" w:rsidP="00E1654D">
            <w:r w:rsidRPr="00EA0069">
              <w:t>Controlling intestinal infections and digestive disorders using probiotics (</w:t>
            </w:r>
            <w:hyperlink r:id="rId23" w:history="1">
              <w:r w:rsidRPr="00EA0069">
                <w:rPr>
                  <w:rStyle w:val="Hyperlink"/>
                </w:rPr>
                <w:t>https://10.1089/jmf.2023.0062</w:t>
              </w:r>
            </w:hyperlink>
            <w:r w:rsidRPr="00EA0069">
              <w:t xml:space="preserve">) </w:t>
            </w:r>
          </w:p>
        </w:tc>
      </w:tr>
      <w:tr w:rsidR="00E1654D" w:rsidRPr="000063D5" w14:paraId="7F0E16D1" w14:textId="77777777" w:rsidTr="000063D5">
        <w:trPr>
          <w:trHeight w:val="240"/>
        </w:trPr>
        <w:tc>
          <w:tcPr>
            <w:tcW w:w="1384" w:type="dxa"/>
            <w:vMerge/>
          </w:tcPr>
          <w:p w14:paraId="5E507C43" w14:textId="77777777" w:rsidR="00E1654D" w:rsidRPr="000063D5" w:rsidRDefault="00E1654D" w:rsidP="00E1654D"/>
        </w:tc>
        <w:tc>
          <w:tcPr>
            <w:tcW w:w="1272" w:type="dxa"/>
            <w:vMerge/>
          </w:tcPr>
          <w:p w14:paraId="50BBEE15" w14:textId="77777777" w:rsidR="00E1654D" w:rsidRPr="000063D5" w:rsidRDefault="00E1654D" w:rsidP="00E1654D"/>
        </w:tc>
        <w:tc>
          <w:tcPr>
            <w:tcW w:w="1417" w:type="dxa"/>
          </w:tcPr>
          <w:p w14:paraId="54A96A01" w14:textId="77777777" w:rsidR="00E1654D" w:rsidRPr="000063D5" w:rsidRDefault="00E1654D" w:rsidP="00E1654D">
            <w:r w:rsidRPr="000063D5">
              <w:t>Lee et al., 2017</w:t>
            </w:r>
          </w:p>
        </w:tc>
        <w:tc>
          <w:tcPr>
            <w:tcW w:w="5249" w:type="dxa"/>
          </w:tcPr>
          <w:p w14:paraId="0254820E" w14:textId="77777777" w:rsidR="00E1654D" w:rsidRPr="000063D5" w:rsidRDefault="00E1654D" w:rsidP="00E1654D">
            <w:r w:rsidRPr="000063D5">
              <w:t>Evaluation of the potential inhibitory activity of a combination of L. acidophilus, L. rhamnosus and L. sporogenes on Helicobacter pylori: A randomized double-blinxd placebo-controlled clinical trial (</w:t>
            </w:r>
            <w:hyperlink r:id="rId24">
              <w:r w:rsidRPr="000063D5">
                <w:rPr>
                  <w:color w:val="1155CC"/>
                  <w:u w:val="single"/>
                </w:rPr>
                <w:t>https://10.1007/s11655-016-2531-0</w:t>
              </w:r>
            </w:hyperlink>
            <w:r w:rsidRPr="000063D5">
              <w:t xml:space="preserve">) </w:t>
            </w:r>
          </w:p>
        </w:tc>
      </w:tr>
      <w:tr w:rsidR="00741E47" w:rsidRPr="000063D5" w14:paraId="233CAD44" w14:textId="77777777" w:rsidTr="000063D5">
        <w:trPr>
          <w:trHeight w:val="240"/>
        </w:trPr>
        <w:tc>
          <w:tcPr>
            <w:tcW w:w="1384" w:type="dxa"/>
            <w:vMerge/>
          </w:tcPr>
          <w:p w14:paraId="5A8E57EC" w14:textId="77777777" w:rsidR="00741E47" w:rsidRPr="000063D5" w:rsidRDefault="00741E47" w:rsidP="00E1654D"/>
        </w:tc>
        <w:tc>
          <w:tcPr>
            <w:tcW w:w="1272" w:type="dxa"/>
            <w:vMerge/>
          </w:tcPr>
          <w:p w14:paraId="21CFDD37" w14:textId="77777777" w:rsidR="00741E47" w:rsidRPr="000063D5" w:rsidRDefault="00741E47" w:rsidP="00E1654D"/>
        </w:tc>
        <w:tc>
          <w:tcPr>
            <w:tcW w:w="1417" w:type="dxa"/>
          </w:tcPr>
          <w:p w14:paraId="3E6650B6" w14:textId="77777777" w:rsidR="00741E47" w:rsidRPr="00EA0069" w:rsidRDefault="00741E47" w:rsidP="00E1654D">
            <w:r w:rsidRPr="00EA0069">
              <w:t>Musazadeh et al., 2023</w:t>
            </w:r>
          </w:p>
        </w:tc>
        <w:tc>
          <w:tcPr>
            <w:tcW w:w="5249" w:type="dxa"/>
          </w:tcPr>
          <w:p w14:paraId="763325C3" w14:textId="77777777" w:rsidR="00741E47" w:rsidRPr="00EA0069" w:rsidRDefault="00741E47" w:rsidP="00E1654D">
            <w:r w:rsidRPr="00EA0069">
              <w:t xml:space="preserve">The effectiveness of treatment with probiotics in </w:t>
            </w:r>
            <w:r w:rsidRPr="00EA0069">
              <w:rPr>
                <w:i/>
                <w:iCs/>
              </w:rPr>
              <w:t xml:space="preserve">Helicobacter pylory </w:t>
            </w:r>
            <w:r w:rsidRPr="00EA0069">
              <w:t xml:space="preserve">eradication: results from an umbrella meta-analysis on meta-analyses of randomized controlled trials </w:t>
            </w:r>
            <w:r w:rsidR="00347EDE" w:rsidRPr="00EA0069">
              <w:t>(</w:t>
            </w:r>
            <w:hyperlink r:id="rId25" w:history="1">
              <w:r w:rsidR="00347EDE" w:rsidRPr="00EA0069">
                <w:rPr>
                  <w:rStyle w:val="Hyperlink"/>
                </w:rPr>
                <w:t>https://10.1039/d3fo00300k</w:t>
              </w:r>
            </w:hyperlink>
            <w:r w:rsidR="00347EDE" w:rsidRPr="00EA0069">
              <w:t xml:space="preserve">) </w:t>
            </w:r>
          </w:p>
        </w:tc>
      </w:tr>
      <w:tr w:rsidR="00E1654D" w:rsidRPr="000063D5" w14:paraId="1E4E60E8" w14:textId="77777777" w:rsidTr="000063D5">
        <w:trPr>
          <w:trHeight w:val="240"/>
        </w:trPr>
        <w:tc>
          <w:tcPr>
            <w:tcW w:w="1384" w:type="dxa"/>
            <w:vMerge/>
          </w:tcPr>
          <w:p w14:paraId="69CFD441" w14:textId="77777777" w:rsidR="00E1654D" w:rsidRPr="000063D5" w:rsidRDefault="00E1654D" w:rsidP="00E1654D"/>
        </w:tc>
        <w:tc>
          <w:tcPr>
            <w:tcW w:w="1272" w:type="dxa"/>
            <w:vMerge/>
          </w:tcPr>
          <w:p w14:paraId="650EB78C" w14:textId="77777777" w:rsidR="00E1654D" w:rsidRPr="000063D5" w:rsidRDefault="00E1654D" w:rsidP="00E1654D"/>
        </w:tc>
        <w:tc>
          <w:tcPr>
            <w:tcW w:w="1417" w:type="dxa"/>
          </w:tcPr>
          <w:p w14:paraId="00A47252" w14:textId="77777777" w:rsidR="00E1654D" w:rsidRPr="00EA0069" w:rsidRDefault="00E1654D" w:rsidP="00E1654D">
            <w:r w:rsidRPr="00EA0069">
              <w:t>Oh et al., 2016</w:t>
            </w:r>
          </w:p>
        </w:tc>
        <w:tc>
          <w:tcPr>
            <w:tcW w:w="5249" w:type="dxa"/>
          </w:tcPr>
          <w:p w14:paraId="3FC25BF3" w14:textId="77777777" w:rsidR="00E1654D" w:rsidRPr="00EA0069" w:rsidRDefault="00E1654D" w:rsidP="00E1654D">
            <w:r w:rsidRPr="00EA0069">
              <w:t>Changes in the Functional Potential of the Gut Microbiome Following Probiotic Supplementation during Helicobacter Pylori Treatment (</w:t>
            </w:r>
            <w:hyperlink r:id="rId26">
              <w:r w:rsidRPr="00EA0069">
                <w:rPr>
                  <w:color w:val="1155CC"/>
                  <w:u w:val="single"/>
                </w:rPr>
                <w:t>https://10.1111/hel.12306</w:t>
              </w:r>
            </w:hyperlink>
            <w:r w:rsidRPr="00EA0069">
              <w:t xml:space="preserve">) </w:t>
            </w:r>
          </w:p>
        </w:tc>
      </w:tr>
      <w:tr w:rsidR="00E1654D" w:rsidRPr="000063D5" w14:paraId="179F9F49" w14:textId="77777777" w:rsidTr="000063D5">
        <w:trPr>
          <w:trHeight w:val="240"/>
        </w:trPr>
        <w:tc>
          <w:tcPr>
            <w:tcW w:w="1384" w:type="dxa"/>
            <w:vMerge/>
          </w:tcPr>
          <w:p w14:paraId="3FE86B3D" w14:textId="77777777" w:rsidR="00E1654D" w:rsidRPr="000063D5" w:rsidRDefault="00E1654D" w:rsidP="00E1654D"/>
        </w:tc>
        <w:tc>
          <w:tcPr>
            <w:tcW w:w="1272" w:type="dxa"/>
            <w:vMerge/>
          </w:tcPr>
          <w:p w14:paraId="5266DD86" w14:textId="77777777" w:rsidR="00E1654D" w:rsidRPr="000063D5" w:rsidRDefault="00E1654D" w:rsidP="00E1654D"/>
        </w:tc>
        <w:tc>
          <w:tcPr>
            <w:tcW w:w="1417" w:type="dxa"/>
          </w:tcPr>
          <w:p w14:paraId="4F4D39C4" w14:textId="77777777" w:rsidR="00E1654D" w:rsidRPr="00EA0069" w:rsidRDefault="00E1654D" w:rsidP="00E1654D">
            <w:r w:rsidRPr="00EA0069">
              <w:t>Park et al., 2021</w:t>
            </w:r>
          </w:p>
          <w:p w14:paraId="60ADF71B" w14:textId="77777777" w:rsidR="00E1654D" w:rsidRPr="00EA0069" w:rsidRDefault="00E1654D" w:rsidP="00E1654D"/>
        </w:tc>
        <w:tc>
          <w:tcPr>
            <w:tcW w:w="5249" w:type="dxa"/>
          </w:tcPr>
          <w:p w14:paraId="0CEDBE06" w14:textId="77777777" w:rsidR="00E1654D" w:rsidRPr="00EA0069" w:rsidRDefault="00E1654D" w:rsidP="00E1654D">
            <w:r w:rsidRPr="00EA0069">
              <w:t>Microbiota changes with fermented kimchi contributed to either the amelioration or rejuvenation of helicobacter pylori-associated chronic atrophic gastritis (</w:t>
            </w:r>
            <w:hyperlink r:id="rId27">
              <w:r w:rsidRPr="00EA0069">
                <w:rPr>
                  <w:color w:val="1155CC"/>
                  <w:u w:val="single"/>
                </w:rPr>
                <w:t>https://10.3164/JCBN.20-123</w:t>
              </w:r>
            </w:hyperlink>
            <w:r w:rsidRPr="00EA0069">
              <w:t xml:space="preserve">) </w:t>
            </w:r>
          </w:p>
        </w:tc>
      </w:tr>
      <w:tr w:rsidR="00741E47" w:rsidRPr="000063D5" w14:paraId="3795B4E0" w14:textId="77777777" w:rsidTr="000063D5">
        <w:trPr>
          <w:trHeight w:val="240"/>
        </w:trPr>
        <w:tc>
          <w:tcPr>
            <w:tcW w:w="1384" w:type="dxa"/>
            <w:vMerge/>
          </w:tcPr>
          <w:p w14:paraId="61AE6259" w14:textId="77777777" w:rsidR="00741E47" w:rsidRPr="000063D5" w:rsidRDefault="00741E47" w:rsidP="00E1654D"/>
        </w:tc>
        <w:tc>
          <w:tcPr>
            <w:tcW w:w="1272" w:type="dxa"/>
            <w:vMerge/>
          </w:tcPr>
          <w:p w14:paraId="79FFDE53" w14:textId="77777777" w:rsidR="00741E47" w:rsidRPr="000063D5" w:rsidRDefault="00741E47" w:rsidP="00E1654D"/>
        </w:tc>
        <w:tc>
          <w:tcPr>
            <w:tcW w:w="1417" w:type="dxa"/>
          </w:tcPr>
          <w:p w14:paraId="680108DE" w14:textId="77777777" w:rsidR="00741E47" w:rsidRPr="00EA0069" w:rsidRDefault="00741E47" w:rsidP="00E1654D">
            <w:r w:rsidRPr="00EA0069">
              <w:t>Peng., et al., 2023</w:t>
            </w:r>
          </w:p>
        </w:tc>
        <w:tc>
          <w:tcPr>
            <w:tcW w:w="5249" w:type="dxa"/>
          </w:tcPr>
          <w:p w14:paraId="0ABE0A16" w14:textId="77777777" w:rsidR="00741E47" w:rsidRPr="00EA0069" w:rsidRDefault="00741E47" w:rsidP="00E1654D">
            <w:r w:rsidRPr="00EA0069">
              <w:rPr>
                <w:i/>
                <w:iCs/>
              </w:rPr>
              <w:t xml:space="preserve">Lactobacillus reuteri </w:t>
            </w:r>
            <w:r w:rsidRPr="00EA0069">
              <w:t>in digestive system disease: focus on clinical trials and mechanisms (</w:t>
            </w:r>
            <w:hyperlink r:id="rId28" w:history="1">
              <w:r w:rsidRPr="00EA0069">
                <w:rPr>
                  <w:rStyle w:val="Hyperlink"/>
                </w:rPr>
                <w:t>https://10.3389/fcimb.2023.1254198</w:t>
              </w:r>
            </w:hyperlink>
            <w:r w:rsidRPr="00EA0069">
              <w:t xml:space="preserve">) </w:t>
            </w:r>
          </w:p>
        </w:tc>
      </w:tr>
      <w:tr w:rsidR="00E1654D" w:rsidRPr="000063D5" w14:paraId="2C7C41DE" w14:textId="77777777" w:rsidTr="000063D5">
        <w:trPr>
          <w:trHeight w:val="240"/>
        </w:trPr>
        <w:tc>
          <w:tcPr>
            <w:tcW w:w="1384" w:type="dxa"/>
            <w:vMerge/>
          </w:tcPr>
          <w:p w14:paraId="0548C8C6" w14:textId="77777777" w:rsidR="00E1654D" w:rsidRPr="000063D5" w:rsidRDefault="00E1654D" w:rsidP="00E1654D"/>
        </w:tc>
        <w:tc>
          <w:tcPr>
            <w:tcW w:w="1272" w:type="dxa"/>
            <w:vMerge/>
          </w:tcPr>
          <w:p w14:paraId="544B0DC6" w14:textId="77777777" w:rsidR="00E1654D" w:rsidRPr="000063D5" w:rsidRDefault="00E1654D" w:rsidP="00E1654D"/>
        </w:tc>
        <w:tc>
          <w:tcPr>
            <w:tcW w:w="1417" w:type="dxa"/>
          </w:tcPr>
          <w:p w14:paraId="5E5C4775" w14:textId="77777777" w:rsidR="00E1654D" w:rsidRPr="000063D5" w:rsidRDefault="00E1654D" w:rsidP="00E1654D">
            <w:r w:rsidRPr="000063D5">
              <w:t>Wang et al., 2014</w:t>
            </w:r>
          </w:p>
        </w:tc>
        <w:tc>
          <w:tcPr>
            <w:tcW w:w="5249" w:type="dxa"/>
          </w:tcPr>
          <w:p w14:paraId="152E4E3D" w14:textId="77777777" w:rsidR="00E1654D" w:rsidRPr="000063D5" w:rsidRDefault="00E1654D" w:rsidP="00E1654D">
            <w:r w:rsidRPr="000063D5">
              <w:t>Effect of Lactobacillus acidophilus and Bifidobacterium bifidum supplementation to standard triple therapy on Helicobacter pylori eradication and dynamic changes in intestinal flora (</w:t>
            </w:r>
            <w:hyperlink r:id="rId29">
              <w:r w:rsidRPr="000063D5">
                <w:rPr>
                  <w:color w:val="1155CC"/>
                  <w:u w:val="single"/>
                </w:rPr>
                <w:t>https://10.1007/s11274-013-1490-2</w:t>
              </w:r>
            </w:hyperlink>
            <w:r w:rsidRPr="000063D5">
              <w:t xml:space="preserve">) </w:t>
            </w:r>
          </w:p>
        </w:tc>
      </w:tr>
      <w:tr w:rsidR="00E1654D" w:rsidRPr="000063D5" w14:paraId="01803977" w14:textId="77777777" w:rsidTr="000063D5">
        <w:trPr>
          <w:trHeight w:val="240"/>
        </w:trPr>
        <w:tc>
          <w:tcPr>
            <w:tcW w:w="1384" w:type="dxa"/>
            <w:vMerge/>
          </w:tcPr>
          <w:p w14:paraId="35F7B4F8" w14:textId="77777777" w:rsidR="00E1654D" w:rsidRPr="000063D5" w:rsidRDefault="00E1654D" w:rsidP="00E1654D"/>
        </w:tc>
        <w:tc>
          <w:tcPr>
            <w:tcW w:w="1272" w:type="dxa"/>
            <w:vMerge/>
          </w:tcPr>
          <w:p w14:paraId="7AE66754" w14:textId="77777777" w:rsidR="00E1654D" w:rsidRPr="000063D5" w:rsidRDefault="00E1654D" w:rsidP="00E1654D"/>
        </w:tc>
        <w:tc>
          <w:tcPr>
            <w:tcW w:w="1417" w:type="dxa"/>
          </w:tcPr>
          <w:p w14:paraId="74170E87" w14:textId="77777777" w:rsidR="00E1654D" w:rsidRPr="000063D5" w:rsidRDefault="00E1654D" w:rsidP="00E1654D">
            <w:r w:rsidRPr="000063D5">
              <w:t>Wang et al., 2017</w:t>
            </w:r>
          </w:p>
        </w:tc>
        <w:tc>
          <w:tcPr>
            <w:tcW w:w="5249" w:type="dxa"/>
          </w:tcPr>
          <w:p w14:paraId="33954B8D" w14:textId="77777777" w:rsidR="00E1654D" w:rsidRPr="000063D5" w:rsidRDefault="00E1654D" w:rsidP="00E1654D">
            <w:r w:rsidRPr="000063D5">
              <w:t>Effects of anti-Helicobacter pylori concomitant therapy and probiotic supplementation on the throat and gut microbiota in humans (</w:t>
            </w:r>
            <w:hyperlink r:id="rId30">
              <w:r w:rsidRPr="000063D5">
                <w:rPr>
                  <w:color w:val="1155CC"/>
                  <w:u w:val="single"/>
                </w:rPr>
                <w:t>https://10.1016/j.micpath.2017.05.035</w:t>
              </w:r>
            </w:hyperlink>
            <w:r w:rsidRPr="000063D5">
              <w:t xml:space="preserve">) </w:t>
            </w:r>
          </w:p>
        </w:tc>
      </w:tr>
      <w:tr w:rsidR="00347EDE" w:rsidRPr="000063D5" w14:paraId="4E9A6CD9" w14:textId="77777777" w:rsidTr="000063D5">
        <w:trPr>
          <w:trHeight w:val="240"/>
        </w:trPr>
        <w:tc>
          <w:tcPr>
            <w:tcW w:w="1384" w:type="dxa"/>
            <w:vMerge/>
          </w:tcPr>
          <w:p w14:paraId="2F294A85" w14:textId="77777777" w:rsidR="00347EDE" w:rsidRPr="000063D5" w:rsidRDefault="00347EDE" w:rsidP="00E1654D"/>
        </w:tc>
        <w:tc>
          <w:tcPr>
            <w:tcW w:w="1272" w:type="dxa"/>
            <w:vMerge/>
          </w:tcPr>
          <w:p w14:paraId="5E1CA450" w14:textId="77777777" w:rsidR="00347EDE" w:rsidRPr="000063D5" w:rsidRDefault="00347EDE" w:rsidP="00E1654D"/>
        </w:tc>
        <w:tc>
          <w:tcPr>
            <w:tcW w:w="1417" w:type="dxa"/>
          </w:tcPr>
          <w:p w14:paraId="0BD867CC" w14:textId="77777777" w:rsidR="00347EDE" w:rsidRPr="000063D5" w:rsidRDefault="00347EDE" w:rsidP="00E1654D">
            <w:r>
              <w:t>Wang et al., 2023</w:t>
            </w:r>
          </w:p>
        </w:tc>
        <w:tc>
          <w:tcPr>
            <w:tcW w:w="5249" w:type="dxa"/>
          </w:tcPr>
          <w:p w14:paraId="0812A6EC" w14:textId="77777777" w:rsidR="00347EDE" w:rsidRPr="00347EDE" w:rsidRDefault="00347EDE" w:rsidP="00E1654D">
            <w:r>
              <w:t xml:space="preserve">Comparative effectiveness of different probiotics supplements for triple </w:t>
            </w:r>
            <w:r>
              <w:rPr>
                <w:i/>
                <w:iCs/>
              </w:rPr>
              <w:t xml:space="preserve">Helicobacter pylori </w:t>
            </w:r>
            <w:r>
              <w:t>eradication: a network meta-analysis (</w:t>
            </w:r>
            <w:hyperlink r:id="rId31" w:history="1">
              <w:r w:rsidRPr="0047438A">
                <w:rPr>
                  <w:rStyle w:val="Hyperlink"/>
                </w:rPr>
                <w:t>https://10.3389/fcimb.2023.1120789</w:t>
              </w:r>
            </w:hyperlink>
            <w:r>
              <w:t xml:space="preserve">) </w:t>
            </w:r>
          </w:p>
        </w:tc>
      </w:tr>
      <w:tr w:rsidR="00741E47" w:rsidRPr="000063D5" w14:paraId="659969F8" w14:textId="77777777" w:rsidTr="000063D5">
        <w:trPr>
          <w:trHeight w:val="240"/>
        </w:trPr>
        <w:tc>
          <w:tcPr>
            <w:tcW w:w="1384" w:type="dxa"/>
            <w:vMerge/>
          </w:tcPr>
          <w:p w14:paraId="154E94C1" w14:textId="77777777" w:rsidR="00741E47" w:rsidRPr="000063D5" w:rsidRDefault="00741E47" w:rsidP="00E1654D"/>
        </w:tc>
        <w:tc>
          <w:tcPr>
            <w:tcW w:w="1272" w:type="dxa"/>
            <w:vMerge/>
          </w:tcPr>
          <w:p w14:paraId="02AD7461" w14:textId="77777777" w:rsidR="00741E47" w:rsidRPr="000063D5" w:rsidRDefault="00741E47" w:rsidP="00E1654D"/>
        </w:tc>
        <w:tc>
          <w:tcPr>
            <w:tcW w:w="1417" w:type="dxa"/>
          </w:tcPr>
          <w:p w14:paraId="53564C8F" w14:textId="77777777" w:rsidR="00741E47" w:rsidRPr="00EA0069" w:rsidRDefault="00741E47" w:rsidP="00E1654D">
            <w:r w:rsidRPr="00EA0069">
              <w:t>Yao et al., 2023</w:t>
            </w:r>
          </w:p>
        </w:tc>
        <w:tc>
          <w:tcPr>
            <w:tcW w:w="5249" w:type="dxa"/>
          </w:tcPr>
          <w:p w14:paraId="30C3E0F2" w14:textId="77777777" w:rsidR="00741E47" w:rsidRPr="00EA0069" w:rsidRDefault="00741E47" w:rsidP="00E1654D">
            <w:r w:rsidRPr="00EA0069">
              <w:t xml:space="preserve">Efficacy and safety of probiotic-supplemented bismuth quadluple therapy for the treatment of </w:t>
            </w:r>
            <w:r w:rsidRPr="00EA0069">
              <w:rPr>
                <w:i/>
                <w:iCs/>
              </w:rPr>
              <w:t xml:space="preserve">Helicobacter pylori </w:t>
            </w:r>
            <w:r w:rsidRPr="00EA0069">
              <w:t>infection: a systematic review and meta-analysis (</w:t>
            </w:r>
            <w:hyperlink r:id="rId32" w:history="1">
              <w:r w:rsidRPr="00EA0069">
                <w:rPr>
                  <w:rStyle w:val="Hyperlink"/>
                </w:rPr>
                <w:t>https://10.1177/03000605231203841</w:t>
              </w:r>
            </w:hyperlink>
            <w:r w:rsidRPr="00EA0069">
              <w:t xml:space="preserve">) </w:t>
            </w:r>
          </w:p>
        </w:tc>
      </w:tr>
      <w:tr w:rsidR="00E1654D" w:rsidRPr="000063D5" w14:paraId="75881D61" w14:textId="77777777" w:rsidTr="000063D5">
        <w:trPr>
          <w:trHeight w:val="240"/>
        </w:trPr>
        <w:tc>
          <w:tcPr>
            <w:tcW w:w="1384" w:type="dxa"/>
            <w:vMerge/>
          </w:tcPr>
          <w:p w14:paraId="498348ED" w14:textId="77777777" w:rsidR="00E1654D" w:rsidRPr="000063D5" w:rsidRDefault="00E1654D" w:rsidP="00E1654D"/>
        </w:tc>
        <w:tc>
          <w:tcPr>
            <w:tcW w:w="1272" w:type="dxa"/>
            <w:vMerge/>
          </w:tcPr>
          <w:p w14:paraId="4C919346" w14:textId="77777777" w:rsidR="00E1654D" w:rsidRPr="000063D5" w:rsidRDefault="00E1654D" w:rsidP="00E1654D"/>
        </w:tc>
        <w:tc>
          <w:tcPr>
            <w:tcW w:w="1417" w:type="dxa"/>
          </w:tcPr>
          <w:p w14:paraId="07CBC2D8" w14:textId="77777777" w:rsidR="00E1654D" w:rsidRPr="000063D5" w:rsidRDefault="00E1654D" w:rsidP="00E1654D">
            <w:r w:rsidRPr="000063D5">
              <w:t>Yoon et al., 2019</w:t>
            </w:r>
          </w:p>
        </w:tc>
        <w:tc>
          <w:tcPr>
            <w:tcW w:w="5249" w:type="dxa"/>
          </w:tcPr>
          <w:p w14:paraId="2EFE86DA" w14:textId="77777777" w:rsidR="00E1654D" w:rsidRPr="000063D5" w:rsidRDefault="00E1654D" w:rsidP="00E1654D">
            <w:r w:rsidRPr="000063D5">
              <w:t>Fermented milk containing Lactobacillus paracasei and Glycyrrhiza glabra has a beneficial effect in patients with Helicobacter pylori infection: A randomized, double-blind, placebo-controlled study (</w:t>
            </w:r>
            <w:hyperlink r:id="rId33">
              <w:r w:rsidRPr="000063D5">
                <w:rPr>
                  <w:color w:val="1155CC"/>
                  <w:u w:val="single"/>
                </w:rPr>
                <w:t>https://10.1097/MD.0000000000016601</w:t>
              </w:r>
            </w:hyperlink>
            <w:r w:rsidRPr="000063D5">
              <w:t xml:space="preserve">) </w:t>
            </w:r>
          </w:p>
        </w:tc>
      </w:tr>
      <w:tr w:rsidR="00E1654D" w:rsidRPr="000063D5" w14:paraId="765BF0BE" w14:textId="77777777" w:rsidTr="000063D5">
        <w:trPr>
          <w:trHeight w:val="240"/>
        </w:trPr>
        <w:tc>
          <w:tcPr>
            <w:tcW w:w="1384" w:type="dxa"/>
            <w:vMerge/>
          </w:tcPr>
          <w:p w14:paraId="01DBF752" w14:textId="77777777" w:rsidR="00E1654D" w:rsidRPr="000063D5" w:rsidRDefault="00E1654D" w:rsidP="00E1654D"/>
        </w:tc>
        <w:tc>
          <w:tcPr>
            <w:tcW w:w="1272" w:type="dxa"/>
            <w:vMerge w:val="restart"/>
          </w:tcPr>
          <w:p w14:paraId="6EABB99C" w14:textId="77777777" w:rsidR="00E1654D" w:rsidRPr="000063D5" w:rsidRDefault="00E1654D" w:rsidP="00E1654D">
            <w:r w:rsidRPr="000063D5">
              <w:t>HIV Infections</w:t>
            </w:r>
          </w:p>
        </w:tc>
        <w:tc>
          <w:tcPr>
            <w:tcW w:w="1417" w:type="dxa"/>
          </w:tcPr>
          <w:p w14:paraId="4CFC980D" w14:textId="77777777" w:rsidR="00E1654D" w:rsidRPr="00EA0069" w:rsidRDefault="00E1654D" w:rsidP="00E1654D">
            <w:r w:rsidRPr="00EA0069">
              <w:t>Oyadiran et al., 2023</w:t>
            </w:r>
          </w:p>
        </w:tc>
        <w:tc>
          <w:tcPr>
            <w:tcW w:w="5249" w:type="dxa"/>
          </w:tcPr>
          <w:p w14:paraId="1161F761" w14:textId="77777777" w:rsidR="00E1654D" w:rsidRPr="00EA0069" w:rsidRDefault="00E1654D" w:rsidP="00E1654D">
            <w:pPr>
              <w:pStyle w:val="Heading1"/>
              <w:keepNext w:val="0"/>
              <w:keepLines w:val="0"/>
              <w:shd w:val="clear" w:color="auto" w:fill="FFFFFF"/>
              <w:spacing w:before="0"/>
              <w:rPr>
                <w:b w:val="0"/>
                <w:color w:val="000000" w:themeColor="text1"/>
                <w:sz w:val="24"/>
                <w:szCs w:val="24"/>
              </w:rPr>
            </w:pPr>
            <w:r w:rsidRPr="00EA0069">
              <w:rPr>
                <w:b w:val="0"/>
                <w:color w:val="000000" w:themeColor="text1"/>
                <w:sz w:val="24"/>
                <w:szCs w:val="24"/>
              </w:rPr>
              <w:t>Effect of intake of probiotics and probiotic fermented foods on clinical outcomes among people living with HIV: A systematic review and meta-analysis (https://</w:t>
            </w:r>
            <w:r w:rsidRPr="00EA0069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EA0069">
              <w:rPr>
                <w:b w:val="0"/>
                <w:bCs/>
                <w:color w:val="000000" w:themeColor="text1"/>
                <w:sz w:val="24"/>
                <w:szCs w:val="24"/>
                <w:shd w:val="clear" w:color="auto" w:fill="FFFFFF"/>
              </w:rPr>
              <w:t>10.1111/tmi.13955)</w:t>
            </w:r>
          </w:p>
        </w:tc>
      </w:tr>
      <w:tr w:rsidR="00E1654D" w:rsidRPr="000063D5" w14:paraId="05F2AF55" w14:textId="77777777" w:rsidTr="000063D5">
        <w:trPr>
          <w:trHeight w:val="240"/>
        </w:trPr>
        <w:tc>
          <w:tcPr>
            <w:tcW w:w="1384" w:type="dxa"/>
            <w:vMerge/>
          </w:tcPr>
          <w:p w14:paraId="402FA52E" w14:textId="77777777" w:rsidR="00E1654D" w:rsidRPr="000063D5" w:rsidRDefault="00E1654D" w:rsidP="00E1654D"/>
        </w:tc>
        <w:tc>
          <w:tcPr>
            <w:tcW w:w="1272" w:type="dxa"/>
            <w:vMerge/>
          </w:tcPr>
          <w:p w14:paraId="7EE0AECC" w14:textId="77777777" w:rsidR="00E1654D" w:rsidRPr="000063D5" w:rsidRDefault="00E1654D" w:rsidP="00E1654D"/>
        </w:tc>
        <w:tc>
          <w:tcPr>
            <w:tcW w:w="1417" w:type="dxa"/>
          </w:tcPr>
          <w:p w14:paraId="0C9EC731" w14:textId="77777777" w:rsidR="00E1654D" w:rsidRPr="000063D5" w:rsidRDefault="00E1654D" w:rsidP="00E1654D">
            <w:r w:rsidRPr="000063D5">
              <w:t>Stiksrud et al., 2015</w:t>
            </w:r>
          </w:p>
        </w:tc>
        <w:tc>
          <w:tcPr>
            <w:tcW w:w="5249" w:type="dxa"/>
          </w:tcPr>
          <w:p w14:paraId="424C58AD" w14:textId="77777777" w:rsidR="00E1654D" w:rsidRPr="00301BD4" w:rsidRDefault="00E1654D" w:rsidP="00E1654D">
            <w:pPr>
              <w:pStyle w:val="Heading1"/>
              <w:keepNext w:val="0"/>
              <w:keepLines w:val="0"/>
              <w:shd w:val="clear" w:color="auto" w:fill="FFFFFF"/>
              <w:spacing w:before="0"/>
              <w:rPr>
                <w:color w:val="000000" w:themeColor="text1"/>
                <w:sz w:val="24"/>
                <w:szCs w:val="24"/>
              </w:rPr>
            </w:pPr>
            <w:bookmarkStart w:id="0" w:name="_heading=h.dvkzq9fqsh4m" w:colFirst="0" w:colLast="0"/>
            <w:bookmarkEnd w:id="0"/>
            <w:r w:rsidRPr="00301BD4">
              <w:rPr>
                <w:b w:val="0"/>
                <w:color w:val="000000" w:themeColor="text1"/>
                <w:sz w:val="24"/>
                <w:szCs w:val="24"/>
              </w:rPr>
              <w:t>Reduced Levels of D-dimer and Changes in Gut Microbiota Composition After Probiotic Intervention in HIV-Infected Individuals on Stable ART (</w:t>
            </w:r>
            <w:hyperlink r:id="rId34">
              <w:r w:rsidRPr="00301BD4">
                <w:rPr>
                  <w:b w:val="0"/>
                  <w:color w:val="000000" w:themeColor="text1"/>
                  <w:sz w:val="24"/>
                  <w:szCs w:val="24"/>
                  <w:u w:val="single"/>
                </w:rPr>
                <w:t>https://</w:t>
              </w:r>
            </w:hyperlink>
            <w:hyperlink r:id="rId35">
              <w:r w:rsidRPr="00301BD4">
                <w:rPr>
                  <w:rFonts w:eastAsia="Arial"/>
                  <w:b w:val="0"/>
                  <w:color w:val="000000" w:themeColor="text1"/>
                  <w:sz w:val="24"/>
                  <w:szCs w:val="24"/>
                  <w:highlight w:val="white"/>
                  <w:u w:val="single"/>
                </w:rPr>
                <w:t>10.1097/QAI.0000000000000784</w:t>
              </w:r>
            </w:hyperlink>
            <w:r w:rsidRPr="00301BD4">
              <w:rPr>
                <w:rFonts w:eastAsia="Arial"/>
                <w:b w:val="0"/>
                <w:color w:val="000000" w:themeColor="text1"/>
                <w:sz w:val="24"/>
                <w:szCs w:val="24"/>
                <w:highlight w:val="white"/>
              </w:rPr>
              <w:t xml:space="preserve">) </w:t>
            </w:r>
          </w:p>
        </w:tc>
      </w:tr>
      <w:tr w:rsidR="00E1654D" w:rsidRPr="000063D5" w14:paraId="3D48C7C5" w14:textId="77777777" w:rsidTr="000063D5">
        <w:trPr>
          <w:trHeight w:val="262"/>
        </w:trPr>
        <w:tc>
          <w:tcPr>
            <w:tcW w:w="1384" w:type="dxa"/>
            <w:vMerge/>
          </w:tcPr>
          <w:p w14:paraId="4A3CF21F" w14:textId="77777777" w:rsidR="00E1654D" w:rsidRPr="000063D5" w:rsidRDefault="00E1654D" w:rsidP="00E1654D"/>
        </w:tc>
        <w:tc>
          <w:tcPr>
            <w:tcW w:w="1272" w:type="dxa"/>
            <w:vMerge w:val="restart"/>
          </w:tcPr>
          <w:p w14:paraId="1F21697A" w14:textId="77777777" w:rsidR="00E1654D" w:rsidRPr="000063D5" w:rsidRDefault="00E1654D" w:rsidP="00E1654D">
            <w:r w:rsidRPr="000063D5">
              <w:t>UTI</w:t>
            </w:r>
          </w:p>
        </w:tc>
        <w:tc>
          <w:tcPr>
            <w:tcW w:w="1417" w:type="dxa"/>
          </w:tcPr>
          <w:p w14:paraId="5FD83B78" w14:textId="77777777" w:rsidR="00E1654D" w:rsidRPr="000063D5" w:rsidRDefault="00E1654D" w:rsidP="00E1654D">
            <w:r w:rsidRPr="000063D5">
              <w:t>Bradshaw et ., 2012</w:t>
            </w:r>
          </w:p>
        </w:tc>
        <w:tc>
          <w:tcPr>
            <w:tcW w:w="5249" w:type="dxa"/>
          </w:tcPr>
          <w:p w14:paraId="056E55BF" w14:textId="77777777" w:rsidR="00E1654D" w:rsidRPr="000063D5" w:rsidRDefault="00E1654D" w:rsidP="00E1654D">
            <w:r w:rsidRPr="000063D5">
              <w:t>Efficacy of oral metronidazole with vaginal clindamycin or vaginal probiotic for bacterial vaginosis: Randomised placebo-controlled double-blind trial</w:t>
            </w:r>
          </w:p>
          <w:p w14:paraId="74DC2A1E" w14:textId="77777777" w:rsidR="00E1654D" w:rsidRPr="000063D5" w:rsidRDefault="00E1654D" w:rsidP="00E1654D">
            <w:r w:rsidRPr="000063D5">
              <w:t>(</w:t>
            </w:r>
            <w:hyperlink r:id="rId36">
              <w:r w:rsidRPr="000063D5">
                <w:rPr>
                  <w:color w:val="1155CC"/>
                  <w:u w:val="single"/>
                </w:rPr>
                <w:t>https://10.1371/journal.pone.0034540</w:t>
              </w:r>
            </w:hyperlink>
            <w:r w:rsidRPr="000063D5">
              <w:t xml:space="preserve">) </w:t>
            </w:r>
          </w:p>
        </w:tc>
      </w:tr>
      <w:tr w:rsidR="00E1654D" w:rsidRPr="000063D5" w14:paraId="198BD189" w14:textId="77777777" w:rsidTr="000063D5">
        <w:trPr>
          <w:trHeight w:val="240"/>
        </w:trPr>
        <w:tc>
          <w:tcPr>
            <w:tcW w:w="1384" w:type="dxa"/>
            <w:vMerge/>
          </w:tcPr>
          <w:p w14:paraId="2C24A89C" w14:textId="77777777" w:rsidR="00E1654D" w:rsidRPr="000063D5" w:rsidRDefault="00E1654D" w:rsidP="00E1654D"/>
        </w:tc>
        <w:tc>
          <w:tcPr>
            <w:tcW w:w="1272" w:type="dxa"/>
            <w:vMerge/>
          </w:tcPr>
          <w:p w14:paraId="15652C8F" w14:textId="77777777" w:rsidR="00E1654D" w:rsidRPr="000063D5" w:rsidRDefault="00E1654D" w:rsidP="00E1654D"/>
        </w:tc>
        <w:tc>
          <w:tcPr>
            <w:tcW w:w="1417" w:type="dxa"/>
          </w:tcPr>
          <w:p w14:paraId="656B3327" w14:textId="77777777" w:rsidR="00E1654D" w:rsidRPr="000063D5" w:rsidRDefault="00E1654D" w:rsidP="00E1654D">
            <w:r w:rsidRPr="000063D5">
              <w:t>Bustamante et al., 2020</w:t>
            </w:r>
          </w:p>
        </w:tc>
        <w:tc>
          <w:tcPr>
            <w:tcW w:w="5249" w:type="dxa"/>
          </w:tcPr>
          <w:p w14:paraId="5C964AC3" w14:textId="77777777" w:rsidR="00E1654D" w:rsidRPr="000063D5" w:rsidRDefault="00E1654D" w:rsidP="00E1654D">
            <w:r w:rsidRPr="000063D5">
              <w:t>Probiotics and prebiotics potential for the care of skin, female urogenital tract, and respiratory tract</w:t>
            </w:r>
          </w:p>
          <w:p w14:paraId="0CBF14C0" w14:textId="77777777" w:rsidR="00E1654D" w:rsidRPr="000063D5" w:rsidRDefault="00E1654D" w:rsidP="00E1654D">
            <w:r w:rsidRPr="000063D5">
              <w:t>(</w:t>
            </w:r>
            <w:hyperlink r:id="rId37">
              <w:r w:rsidRPr="000063D5">
                <w:rPr>
                  <w:color w:val="1155CC"/>
                  <w:u w:val="single"/>
                </w:rPr>
                <w:t>https://10.1007/s12223-019-00759-3</w:t>
              </w:r>
            </w:hyperlink>
            <w:r w:rsidRPr="000063D5">
              <w:t xml:space="preserve">) </w:t>
            </w:r>
          </w:p>
        </w:tc>
      </w:tr>
      <w:tr w:rsidR="00E1654D" w:rsidRPr="000063D5" w14:paraId="1E5D8F59" w14:textId="77777777" w:rsidTr="000063D5">
        <w:trPr>
          <w:trHeight w:val="240"/>
        </w:trPr>
        <w:tc>
          <w:tcPr>
            <w:tcW w:w="1384" w:type="dxa"/>
            <w:vMerge/>
          </w:tcPr>
          <w:p w14:paraId="23F228B2" w14:textId="77777777" w:rsidR="00E1654D" w:rsidRPr="000063D5" w:rsidRDefault="00E1654D" w:rsidP="00E1654D"/>
        </w:tc>
        <w:tc>
          <w:tcPr>
            <w:tcW w:w="1272" w:type="dxa"/>
            <w:vMerge/>
          </w:tcPr>
          <w:p w14:paraId="1C1009C9" w14:textId="77777777" w:rsidR="00E1654D" w:rsidRPr="000063D5" w:rsidRDefault="00E1654D" w:rsidP="00E1654D"/>
        </w:tc>
        <w:tc>
          <w:tcPr>
            <w:tcW w:w="1417" w:type="dxa"/>
          </w:tcPr>
          <w:p w14:paraId="2E5424AF" w14:textId="77777777" w:rsidR="00E1654D" w:rsidRPr="00EA0069" w:rsidRDefault="00E1654D" w:rsidP="00E1654D">
            <w:r w:rsidRPr="00EA0069">
              <w:t>El-Mekkawy et al., 2023</w:t>
            </w:r>
          </w:p>
        </w:tc>
        <w:tc>
          <w:tcPr>
            <w:tcW w:w="5249" w:type="dxa"/>
          </w:tcPr>
          <w:p w14:paraId="6D101E0B" w14:textId="77777777" w:rsidR="00E1654D" w:rsidRPr="00EA0069" w:rsidRDefault="00E1654D" w:rsidP="00E1654D">
            <w:r w:rsidRPr="00EA0069">
              <w:t xml:space="preserve">Evaluation of the antibacterial activity of </w:t>
            </w:r>
            <w:r w:rsidRPr="00EA0069">
              <w:rPr>
                <w:i/>
                <w:iCs/>
              </w:rPr>
              <w:t xml:space="preserve">Weissella confuse </w:t>
            </w:r>
            <w:r w:rsidRPr="00EA0069">
              <w:t xml:space="preserve">K3 cell-free supernatant against extended-spectrum beta lactamase (ESBL) producing uropathogenic </w:t>
            </w:r>
            <w:r w:rsidRPr="00EA0069">
              <w:rPr>
                <w:i/>
                <w:iCs/>
              </w:rPr>
              <w:t xml:space="preserve">Escherichia coli </w:t>
            </w:r>
            <w:r w:rsidRPr="00EA0069">
              <w:t>U60 (</w:t>
            </w:r>
            <w:hyperlink r:id="rId38" w:history="1">
              <w:r w:rsidRPr="00EA0069">
                <w:rPr>
                  <w:rStyle w:val="Hyperlink"/>
                </w:rPr>
                <w:t>https://10.1016/j.sjbs.2023.103595</w:t>
              </w:r>
            </w:hyperlink>
            <w:r w:rsidRPr="00EA0069">
              <w:t xml:space="preserve">) </w:t>
            </w:r>
          </w:p>
        </w:tc>
      </w:tr>
      <w:tr w:rsidR="00E1654D" w:rsidRPr="000063D5" w14:paraId="5200E59B" w14:textId="77777777" w:rsidTr="000063D5">
        <w:trPr>
          <w:trHeight w:val="240"/>
        </w:trPr>
        <w:tc>
          <w:tcPr>
            <w:tcW w:w="1384" w:type="dxa"/>
            <w:vMerge/>
          </w:tcPr>
          <w:p w14:paraId="06510CD9" w14:textId="77777777" w:rsidR="00E1654D" w:rsidRPr="000063D5" w:rsidRDefault="00E1654D" w:rsidP="00E1654D"/>
        </w:tc>
        <w:tc>
          <w:tcPr>
            <w:tcW w:w="1272" w:type="dxa"/>
            <w:vMerge/>
          </w:tcPr>
          <w:p w14:paraId="6E668731" w14:textId="77777777" w:rsidR="00E1654D" w:rsidRPr="000063D5" w:rsidRDefault="00E1654D" w:rsidP="00E1654D"/>
        </w:tc>
        <w:tc>
          <w:tcPr>
            <w:tcW w:w="1417" w:type="dxa"/>
          </w:tcPr>
          <w:p w14:paraId="6E5D6300" w14:textId="77777777" w:rsidR="00E1654D" w:rsidRPr="00EA0069" w:rsidRDefault="00E1654D" w:rsidP="00E1654D">
            <w:pPr>
              <w:rPr>
                <w:color w:val="000000" w:themeColor="text1"/>
              </w:rPr>
            </w:pPr>
            <w:r w:rsidRPr="00EA0069">
              <w:rPr>
                <w:color w:val="000000" w:themeColor="text1"/>
              </w:rPr>
              <w:t>Laura et al., 20</w:t>
            </w:r>
          </w:p>
        </w:tc>
        <w:tc>
          <w:tcPr>
            <w:tcW w:w="5249" w:type="dxa"/>
          </w:tcPr>
          <w:p w14:paraId="0FABEF1D" w14:textId="77777777" w:rsidR="00E1654D" w:rsidRPr="00EA0069" w:rsidRDefault="00E1654D" w:rsidP="00E1654D">
            <w:pPr>
              <w:rPr>
                <w:color w:val="000000" w:themeColor="text1"/>
              </w:rPr>
            </w:pPr>
            <w:r w:rsidRPr="00EA0069">
              <w:rPr>
                <w:color w:val="000000" w:themeColor="text1"/>
              </w:rPr>
              <w:t>Biotics (Pre-, Pro-, Post-) and Uremic Toxicity: Implications, Mechanisms, and Possible Therapies (</w:t>
            </w:r>
            <w:hyperlink r:id="rId39" w:history="1">
              <w:r w:rsidRPr="00EA0069">
                <w:rPr>
                  <w:rStyle w:val="Hyperlink"/>
                </w:rPr>
                <w:t>https://</w:t>
              </w:r>
              <w:r w:rsidRPr="00EA0069">
                <w:rPr>
                  <w:rStyle w:val="Hyperlink"/>
                  <w:shd w:val="clear" w:color="auto" w:fill="FFFFFF"/>
                </w:rPr>
                <w:t>10.3390/toxins15090548</w:t>
              </w:r>
            </w:hyperlink>
            <w:r w:rsidRPr="00EA0069">
              <w:rPr>
                <w:color w:val="000000" w:themeColor="text1"/>
              </w:rPr>
              <w:t>)</w:t>
            </w:r>
            <w:r w:rsidRPr="00EA0069">
              <w:rPr>
                <w:color w:val="000000" w:themeColor="text1"/>
                <w:shd w:val="clear" w:color="auto" w:fill="FFFFFF"/>
              </w:rPr>
              <w:t xml:space="preserve"> </w:t>
            </w:r>
            <w:r w:rsidRPr="00EA0069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</w:p>
        </w:tc>
      </w:tr>
      <w:tr w:rsidR="00E1654D" w:rsidRPr="000063D5" w14:paraId="72CC4D21" w14:textId="77777777" w:rsidTr="000063D5">
        <w:trPr>
          <w:trHeight w:val="240"/>
        </w:trPr>
        <w:tc>
          <w:tcPr>
            <w:tcW w:w="1384" w:type="dxa"/>
            <w:vMerge/>
          </w:tcPr>
          <w:p w14:paraId="07753C63" w14:textId="77777777" w:rsidR="00E1654D" w:rsidRPr="000063D5" w:rsidRDefault="00E1654D" w:rsidP="00E1654D"/>
        </w:tc>
        <w:tc>
          <w:tcPr>
            <w:tcW w:w="1272" w:type="dxa"/>
            <w:vMerge/>
          </w:tcPr>
          <w:p w14:paraId="379A439C" w14:textId="77777777" w:rsidR="00E1654D" w:rsidRPr="000063D5" w:rsidRDefault="00E1654D" w:rsidP="00E1654D"/>
        </w:tc>
        <w:tc>
          <w:tcPr>
            <w:tcW w:w="1417" w:type="dxa"/>
          </w:tcPr>
          <w:p w14:paraId="34208081" w14:textId="77777777" w:rsidR="00E1654D" w:rsidRPr="000063D5" w:rsidRDefault="00E1654D" w:rsidP="00E1654D">
            <w:r w:rsidRPr="000063D5">
              <w:t>Toh et al., 2019</w:t>
            </w:r>
          </w:p>
        </w:tc>
        <w:tc>
          <w:tcPr>
            <w:tcW w:w="5249" w:type="dxa"/>
          </w:tcPr>
          <w:p w14:paraId="5DEE9D9E" w14:textId="77777777" w:rsidR="00E1654D" w:rsidRPr="000063D5" w:rsidRDefault="00E1654D" w:rsidP="00E1654D">
            <w:r w:rsidRPr="000063D5">
              <w:t>Probiotics [LGG-BB12 or RC14-GR1] versus placebo as prophylaxis for urinary tract infection in persons with spinal cord injury [ProSCIUTTU]: a randomised controlled trial</w:t>
            </w:r>
          </w:p>
          <w:p w14:paraId="26219E8D" w14:textId="77777777" w:rsidR="00E1654D" w:rsidRPr="000063D5" w:rsidRDefault="00E1654D" w:rsidP="00E1654D">
            <w:r w:rsidRPr="000063D5">
              <w:t>(</w:t>
            </w:r>
            <w:hyperlink r:id="rId40">
              <w:r w:rsidRPr="000063D5">
                <w:rPr>
                  <w:color w:val="1155CC"/>
                  <w:u w:val="single"/>
                </w:rPr>
                <w:t>https://10.1038/s41393-019-0251-y</w:t>
              </w:r>
            </w:hyperlink>
            <w:r w:rsidRPr="000063D5">
              <w:t xml:space="preserve">) </w:t>
            </w:r>
          </w:p>
        </w:tc>
      </w:tr>
      <w:tr w:rsidR="00E1654D" w:rsidRPr="000063D5" w14:paraId="0A7822B6" w14:textId="77777777" w:rsidTr="000063D5">
        <w:tc>
          <w:tcPr>
            <w:tcW w:w="1384" w:type="dxa"/>
            <w:vMerge w:val="restart"/>
          </w:tcPr>
          <w:p w14:paraId="22B7D6E3" w14:textId="77777777" w:rsidR="00E1654D" w:rsidRPr="000063D5" w:rsidRDefault="00E1654D" w:rsidP="00E1654D">
            <w:r w:rsidRPr="000063D5">
              <w:t>Non-Placebo Studies (18)</w:t>
            </w:r>
          </w:p>
        </w:tc>
        <w:tc>
          <w:tcPr>
            <w:tcW w:w="1272" w:type="dxa"/>
            <w:vMerge w:val="restart"/>
          </w:tcPr>
          <w:p w14:paraId="01BB8B86" w14:textId="77777777" w:rsidR="00E1654D" w:rsidRPr="000063D5" w:rsidRDefault="00E1654D" w:rsidP="00E1654D">
            <w:r w:rsidRPr="00D043B1">
              <w:rPr>
                <w:i/>
                <w:iCs/>
              </w:rPr>
              <w:t>H pylori</w:t>
            </w:r>
            <w:r w:rsidRPr="000063D5">
              <w:t xml:space="preserve"> infections</w:t>
            </w:r>
          </w:p>
        </w:tc>
        <w:tc>
          <w:tcPr>
            <w:tcW w:w="1417" w:type="dxa"/>
          </w:tcPr>
          <w:p w14:paraId="12E44AFB" w14:textId="77777777" w:rsidR="00E1654D" w:rsidRPr="000063D5" w:rsidRDefault="00E1654D" w:rsidP="00E1654D">
            <w:r w:rsidRPr="000063D5">
              <w:t>Di Pierro et al., 2020</w:t>
            </w:r>
          </w:p>
        </w:tc>
        <w:tc>
          <w:tcPr>
            <w:tcW w:w="5249" w:type="dxa"/>
          </w:tcPr>
          <w:p w14:paraId="5B1D349C" w14:textId="77777777" w:rsidR="00E1654D" w:rsidRPr="000063D5" w:rsidRDefault="00E1654D" w:rsidP="00E1654D">
            <w:r w:rsidRPr="000063D5">
              <w:t>Impact of a two-bacterial-strain formula, containing Bifidobacterium animalis lactis BB-12 and Enterococcus faecium L3, administered before and after therapy for Helicobacter pylori eradication.</w:t>
            </w:r>
            <w:r w:rsidRPr="000063D5">
              <w:br/>
              <w:t>(https://</w:t>
            </w:r>
            <w:hyperlink r:id="rId41">
              <w:r w:rsidRPr="000063D5">
                <w:rPr>
                  <w:rFonts w:eastAsia="Roboto"/>
                  <w:color w:val="205493"/>
                </w:rPr>
                <w:t>10.23736/S1121-421X.19.02651-5</w:t>
              </w:r>
            </w:hyperlink>
            <w:r w:rsidRPr="000063D5">
              <w:t>)</w:t>
            </w:r>
          </w:p>
        </w:tc>
      </w:tr>
      <w:tr w:rsidR="00E1654D" w:rsidRPr="000063D5" w14:paraId="1B610B0C" w14:textId="77777777" w:rsidTr="000063D5">
        <w:tc>
          <w:tcPr>
            <w:tcW w:w="1384" w:type="dxa"/>
            <w:vMerge/>
          </w:tcPr>
          <w:p w14:paraId="3DD85205" w14:textId="77777777" w:rsidR="00E1654D" w:rsidRPr="000063D5" w:rsidRDefault="00E1654D" w:rsidP="00E1654D"/>
        </w:tc>
        <w:tc>
          <w:tcPr>
            <w:tcW w:w="1272" w:type="dxa"/>
            <w:vMerge/>
          </w:tcPr>
          <w:p w14:paraId="2ECF629C" w14:textId="77777777" w:rsidR="00E1654D" w:rsidRPr="000063D5" w:rsidRDefault="00E1654D" w:rsidP="00E1654D"/>
        </w:tc>
        <w:tc>
          <w:tcPr>
            <w:tcW w:w="1417" w:type="dxa"/>
          </w:tcPr>
          <w:p w14:paraId="6506B783" w14:textId="77777777" w:rsidR="00E1654D" w:rsidRPr="000063D5" w:rsidRDefault="00E1654D" w:rsidP="00E1654D">
            <w:r w:rsidRPr="000063D5">
              <w:t>Dore et al., 2014</w:t>
            </w:r>
          </w:p>
        </w:tc>
        <w:tc>
          <w:tcPr>
            <w:tcW w:w="5249" w:type="dxa"/>
          </w:tcPr>
          <w:p w14:paraId="4DBB094F" w14:textId="77777777" w:rsidR="00E1654D" w:rsidRPr="000063D5" w:rsidRDefault="00E1654D" w:rsidP="00E1654D">
            <w:r w:rsidRPr="000063D5">
              <w:t>Lactobacillus reuteri in the treatment of Helicobacter pylori infection (</w:t>
            </w:r>
            <w:hyperlink r:id="rId42">
              <w:r w:rsidRPr="000063D5">
                <w:rPr>
                  <w:color w:val="1155CC"/>
                  <w:u w:val="single"/>
                </w:rPr>
                <w:t>https://10.1007/s11739-013-1013-z</w:t>
              </w:r>
            </w:hyperlink>
            <w:r w:rsidRPr="000063D5">
              <w:t xml:space="preserve">) </w:t>
            </w:r>
          </w:p>
        </w:tc>
      </w:tr>
      <w:tr w:rsidR="00E1654D" w:rsidRPr="000063D5" w14:paraId="02E47FC9" w14:textId="77777777" w:rsidTr="000063D5">
        <w:tc>
          <w:tcPr>
            <w:tcW w:w="1384" w:type="dxa"/>
            <w:vMerge/>
          </w:tcPr>
          <w:p w14:paraId="74F17BAF" w14:textId="77777777" w:rsidR="00E1654D" w:rsidRPr="000063D5" w:rsidRDefault="00E1654D" w:rsidP="00E1654D"/>
        </w:tc>
        <w:tc>
          <w:tcPr>
            <w:tcW w:w="1272" w:type="dxa"/>
            <w:vMerge/>
          </w:tcPr>
          <w:p w14:paraId="6F22EED8" w14:textId="77777777" w:rsidR="00E1654D" w:rsidRPr="000063D5" w:rsidRDefault="00E1654D" w:rsidP="00E1654D"/>
        </w:tc>
        <w:tc>
          <w:tcPr>
            <w:tcW w:w="1417" w:type="dxa"/>
          </w:tcPr>
          <w:p w14:paraId="2A31C17E" w14:textId="77777777" w:rsidR="00E1654D" w:rsidRPr="000063D5" w:rsidRDefault="00E1654D" w:rsidP="00E1654D">
            <w:r w:rsidRPr="000063D5">
              <w:t>Jung et al., 2018</w:t>
            </w:r>
          </w:p>
        </w:tc>
        <w:tc>
          <w:tcPr>
            <w:tcW w:w="5249" w:type="dxa"/>
          </w:tcPr>
          <w:p w14:paraId="51D8BD56" w14:textId="77777777" w:rsidR="00E1654D" w:rsidRPr="000063D5" w:rsidRDefault="00E1654D" w:rsidP="00E1654D">
            <w:r w:rsidRPr="000063D5">
              <w:t>Clinical Outcomes of Standard Triple Therapy Plus Probiotics or Concomitant Therapy for Helicobacter pylori Infection (</w:t>
            </w:r>
            <w:hyperlink r:id="rId43">
              <w:r w:rsidRPr="000063D5">
                <w:rPr>
                  <w:color w:val="1155CC"/>
                  <w:u w:val="single"/>
                </w:rPr>
                <w:t>https://10.5009/gnl17177</w:t>
              </w:r>
            </w:hyperlink>
            <w:r w:rsidRPr="000063D5">
              <w:t>)</w:t>
            </w:r>
          </w:p>
        </w:tc>
      </w:tr>
      <w:tr w:rsidR="00E1654D" w:rsidRPr="000063D5" w14:paraId="3C8083CA" w14:textId="77777777" w:rsidTr="000063D5">
        <w:tc>
          <w:tcPr>
            <w:tcW w:w="1384" w:type="dxa"/>
            <w:vMerge/>
          </w:tcPr>
          <w:p w14:paraId="1306F8F2" w14:textId="77777777" w:rsidR="00E1654D" w:rsidRPr="000063D5" w:rsidRDefault="00E1654D" w:rsidP="00E1654D"/>
        </w:tc>
        <w:tc>
          <w:tcPr>
            <w:tcW w:w="1272" w:type="dxa"/>
            <w:vMerge/>
          </w:tcPr>
          <w:p w14:paraId="0D8914DE" w14:textId="77777777" w:rsidR="00E1654D" w:rsidRPr="000063D5" w:rsidRDefault="00E1654D" w:rsidP="00E1654D"/>
        </w:tc>
        <w:tc>
          <w:tcPr>
            <w:tcW w:w="1417" w:type="dxa"/>
          </w:tcPr>
          <w:p w14:paraId="5EF22E90" w14:textId="77777777" w:rsidR="00E1654D" w:rsidRPr="000063D5" w:rsidRDefault="00E1654D" w:rsidP="00E1654D">
            <w:r w:rsidRPr="000063D5">
              <w:t>Khalil et al., 2015</w:t>
            </w:r>
          </w:p>
        </w:tc>
        <w:tc>
          <w:tcPr>
            <w:tcW w:w="5249" w:type="dxa"/>
          </w:tcPr>
          <w:p w14:paraId="0BF120B5" w14:textId="77777777" w:rsidR="00E1654D" w:rsidRPr="000063D5" w:rsidRDefault="00E1654D" w:rsidP="00E1654D">
            <w:r w:rsidRPr="000063D5">
              <w:t>Efficacy of microencapsulated lactic acid bacteria in Helicobater pylori eradication therapy (</w:t>
            </w:r>
            <w:hyperlink r:id="rId44">
              <w:r w:rsidRPr="000063D5">
                <w:rPr>
                  <w:color w:val="1155CC"/>
                  <w:u w:val="single"/>
                </w:rPr>
                <w:t>https://10.4103/1735-1995.172782</w:t>
              </w:r>
            </w:hyperlink>
            <w:r w:rsidRPr="000063D5">
              <w:t xml:space="preserve">) </w:t>
            </w:r>
          </w:p>
        </w:tc>
      </w:tr>
      <w:tr w:rsidR="00E1654D" w:rsidRPr="000063D5" w14:paraId="02D864FC" w14:textId="77777777" w:rsidTr="000063D5">
        <w:tc>
          <w:tcPr>
            <w:tcW w:w="1384" w:type="dxa"/>
            <w:vMerge/>
          </w:tcPr>
          <w:p w14:paraId="294CB387" w14:textId="77777777" w:rsidR="00E1654D" w:rsidRPr="000063D5" w:rsidRDefault="00E1654D" w:rsidP="00E1654D"/>
        </w:tc>
        <w:tc>
          <w:tcPr>
            <w:tcW w:w="1272" w:type="dxa"/>
            <w:vMerge/>
          </w:tcPr>
          <w:p w14:paraId="7E8FFF08" w14:textId="77777777" w:rsidR="00E1654D" w:rsidRPr="000063D5" w:rsidRDefault="00E1654D" w:rsidP="00E1654D"/>
        </w:tc>
        <w:tc>
          <w:tcPr>
            <w:tcW w:w="1417" w:type="dxa"/>
          </w:tcPr>
          <w:p w14:paraId="7537D090" w14:textId="77777777" w:rsidR="00E1654D" w:rsidRPr="000063D5" w:rsidRDefault="00E1654D" w:rsidP="00E1654D">
            <w:r w:rsidRPr="000063D5">
              <w:t>Zhang et al., 2020</w:t>
            </w:r>
          </w:p>
        </w:tc>
        <w:tc>
          <w:tcPr>
            <w:tcW w:w="5249" w:type="dxa"/>
          </w:tcPr>
          <w:p w14:paraId="79490B7C" w14:textId="77777777" w:rsidR="00E1654D" w:rsidRPr="000063D5" w:rsidRDefault="00E1654D" w:rsidP="00E1654D">
            <w:r w:rsidRPr="000063D5">
              <w:t>The efficacy and safety of Clostridium butyricum and Bacillus coagulans in Helicobacter pylori eradication treatment: An open-label, single-arm pilot study.</w:t>
            </w:r>
          </w:p>
          <w:p w14:paraId="024A98E6" w14:textId="77777777" w:rsidR="00E1654D" w:rsidRPr="000063D5" w:rsidRDefault="00E1654D" w:rsidP="00E1654D">
            <w:r w:rsidRPr="000063D5">
              <w:t>(</w:t>
            </w:r>
            <w:hyperlink r:id="rId45">
              <w:r w:rsidRPr="000063D5">
                <w:rPr>
                  <w:color w:val="1155CC"/>
                  <w:u w:val="single"/>
                </w:rPr>
                <w:t>https://10.1097/MD.0000000000022976</w:t>
              </w:r>
            </w:hyperlink>
            <w:r w:rsidRPr="000063D5">
              <w:t xml:space="preserve">) </w:t>
            </w:r>
          </w:p>
        </w:tc>
      </w:tr>
      <w:tr w:rsidR="00E1654D" w:rsidRPr="000063D5" w14:paraId="11DE845D" w14:textId="77777777" w:rsidTr="000063D5">
        <w:tc>
          <w:tcPr>
            <w:tcW w:w="1384" w:type="dxa"/>
            <w:vMerge/>
          </w:tcPr>
          <w:p w14:paraId="42A6B838" w14:textId="77777777" w:rsidR="00E1654D" w:rsidRPr="000063D5" w:rsidRDefault="00E1654D" w:rsidP="00E1654D"/>
        </w:tc>
        <w:tc>
          <w:tcPr>
            <w:tcW w:w="1272" w:type="dxa"/>
          </w:tcPr>
          <w:p w14:paraId="10F60E50" w14:textId="77777777" w:rsidR="00E1654D" w:rsidRPr="000063D5" w:rsidRDefault="00E1654D" w:rsidP="00E1654D">
            <w:r w:rsidRPr="000063D5">
              <w:t>HIV Infections</w:t>
            </w:r>
          </w:p>
        </w:tc>
        <w:tc>
          <w:tcPr>
            <w:tcW w:w="1417" w:type="dxa"/>
          </w:tcPr>
          <w:p w14:paraId="4A8FDA52" w14:textId="77777777" w:rsidR="00E1654D" w:rsidRPr="000063D5" w:rsidRDefault="00E1654D" w:rsidP="00E1654D">
            <w:r w:rsidRPr="000063D5">
              <w:t>Hummelen et al., 2011</w:t>
            </w:r>
          </w:p>
        </w:tc>
        <w:tc>
          <w:tcPr>
            <w:tcW w:w="5249" w:type="dxa"/>
          </w:tcPr>
          <w:p w14:paraId="0BB74BAB" w14:textId="77777777" w:rsidR="00E1654D" w:rsidRPr="000063D5" w:rsidRDefault="00E1654D" w:rsidP="00E1654D">
            <w:r w:rsidRPr="000063D5">
              <w:t>Effect of Micronutrient and Probiotic Fortified Yogurt on Immune-Function of Anti-Retroviral Therapy Naive HIV Patients</w:t>
            </w:r>
            <w:r w:rsidR="00ED7712">
              <w:t xml:space="preserve"> </w:t>
            </w:r>
            <w:r w:rsidRPr="000063D5">
              <w:t>(https://</w:t>
            </w:r>
            <w:hyperlink r:id="rId46">
              <w:r w:rsidRPr="000063D5">
                <w:rPr>
                  <w:highlight w:val="white"/>
                </w:rPr>
                <w:t>10.3390/nu310089</w:t>
              </w:r>
            </w:hyperlink>
            <w:r w:rsidRPr="000063D5">
              <w:t>7)</w:t>
            </w:r>
          </w:p>
        </w:tc>
      </w:tr>
      <w:tr w:rsidR="00E1654D" w:rsidRPr="000063D5" w14:paraId="7DC20BD6" w14:textId="77777777" w:rsidTr="000063D5">
        <w:tc>
          <w:tcPr>
            <w:tcW w:w="1384" w:type="dxa"/>
            <w:vMerge/>
          </w:tcPr>
          <w:p w14:paraId="2088A1D4" w14:textId="77777777" w:rsidR="00E1654D" w:rsidRPr="000063D5" w:rsidRDefault="00E1654D" w:rsidP="00E1654D"/>
        </w:tc>
        <w:tc>
          <w:tcPr>
            <w:tcW w:w="1272" w:type="dxa"/>
            <w:vMerge w:val="restart"/>
          </w:tcPr>
          <w:p w14:paraId="34B504C7" w14:textId="77777777" w:rsidR="00E1654D" w:rsidRPr="000063D5" w:rsidRDefault="00E1654D" w:rsidP="00E1654D">
            <w:r w:rsidRPr="000063D5">
              <w:t>UTI</w:t>
            </w:r>
          </w:p>
        </w:tc>
        <w:tc>
          <w:tcPr>
            <w:tcW w:w="1417" w:type="dxa"/>
          </w:tcPr>
          <w:p w14:paraId="1F851A11" w14:textId="77777777" w:rsidR="00E1654D" w:rsidRPr="000063D5" w:rsidRDefault="00E1654D" w:rsidP="00E1654D">
            <w:r w:rsidRPr="000063D5">
              <w:t>Amstrong et al., 2022</w:t>
            </w:r>
          </w:p>
        </w:tc>
        <w:tc>
          <w:tcPr>
            <w:tcW w:w="5249" w:type="dxa"/>
          </w:tcPr>
          <w:p w14:paraId="5045B480" w14:textId="77777777" w:rsidR="00E1654D" w:rsidRPr="000063D5" w:rsidRDefault="00E1654D" w:rsidP="00E1654D">
            <w:r w:rsidRPr="000063D5">
              <w:t>Sustained effect of LACTIN-V (Lactobacillus crispatus CTV-05) on genital immunology following standard bacterial vaginosis treatment: results from a randomised, placebo-controlled trial</w:t>
            </w:r>
          </w:p>
          <w:p w14:paraId="1D2A606E" w14:textId="77777777" w:rsidR="00E1654D" w:rsidRPr="000063D5" w:rsidRDefault="00ED7712" w:rsidP="00E1654D">
            <w:r>
              <w:t>(</w:t>
            </w:r>
            <w:hyperlink r:id="rId47" w:history="1">
              <w:r w:rsidRPr="0047438A">
                <w:rPr>
                  <w:rStyle w:val="Hyperlink"/>
                </w:rPr>
                <w:t>https://10.1016/S2666-5247(22)00043-X</w:t>
              </w:r>
            </w:hyperlink>
            <w:r>
              <w:t>)</w:t>
            </w:r>
            <w:r w:rsidR="00E1654D">
              <w:t xml:space="preserve"> </w:t>
            </w:r>
          </w:p>
        </w:tc>
      </w:tr>
      <w:tr w:rsidR="00E1654D" w:rsidRPr="000063D5" w14:paraId="5EDF3181" w14:textId="77777777" w:rsidTr="000063D5">
        <w:tc>
          <w:tcPr>
            <w:tcW w:w="1384" w:type="dxa"/>
            <w:vMerge/>
          </w:tcPr>
          <w:p w14:paraId="184D1392" w14:textId="77777777" w:rsidR="00E1654D" w:rsidRPr="000063D5" w:rsidRDefault="00E1654D" w:rsidP="00E1654D"/>
        </w:tc>
        <w:tc>
          <w:tcPr>
            <w:tcW w:w="1272" w:type="dxa"/>
            <w:vMerge/>
          </w:tcPr>
          <w:p w14:paraId="5FF48135" w14:textId="77777777" w:rsidR="00E1654D" w:rsidRPr="000063D5" w:rsidRDefault="00E1654D" w:rsidP="00E1654D"/>
        </w:tc>
        <w:tc>
          <w:tcPr>
            <w:tcW w:w="1417" w:type="dxa"/>
          </w:tcPr>
          <w:p w14:paraId="420DBECC" w14:textId="77777777" w:rsidR="00E1654D" w:rsidRPr="000063D5" w:rsidRDefault="00E1654D" w:rsidP="00E1654D">
            <w:r w:rsidRPr="000063D5">
              <w:t>Lee et al., 2016</w:t>
            </w:r>
          </w:p>
        </w:tc>
        <w:tc>
          <w:tcPr>
            <w:tcW w:w="5249" w:type="dxa"/>
          </w:tcPr>
          <w:p w14:paraId="245D6B35" w14:textId="77777777" w:rsidR="00E1654D" w:rsidRPr="000063D5" w:rsidRDefault="00E1654D" w:rsidP="00E1654D">
            <w:r w:rsidRPr="000063D5">
              <w:t xml:space="preserve">Probiotics [LGG-BB12 or RC14-GR1] versus placebo as prophylaxis for urinary tract infection in </w:t>
            </w:r>
            <w:r w:rsidRPr="000063D5">
              <w:lastRenderedPageBreak/>
              <w:t>persons with spinal cord injury [ProSCIUTTU]: a study protocol for a randomised controlled trial</w:t>
            </w:r>
          </w:p>
          <w:p w14:paraId="2EE69497" w14:textId="77777777" w:rsidR="00E1654D" w:rsidRPr="000063D5" w:rsidRDefault="00E1654D" w:rsidP="00E1654D">
            <w:r>
              <w:t>(</w:t>
            </w:r>
            <w:hyperlink r:id="rId48" w:history="1">
              <w:r w:rsidRPr="0047438A">
                <w:rPr>
                  <w:rStyle w:val="Hyperlink"/>
                </w:rPr>
                <w:t>https://10.1186/s12894-016-0136-8</w:t>
              </w:r>
            </w:hyperlink>
            <w:r w:rsidR="00ED7712">
              <w:t>)</w:t>
            </w:r>
          </w:p>
        </w:tc>
      </w:tr>
      <w:tr w:rsidR="00E1654D" w:rsidRPr="000063D5" w14:paraId="2CC1B843" w14:textId="77777777" w:rsidTr="000063D5">
        <w:tc>
          <w:tcPr>
            <w:tcW w:w="1384" w:type="dxa"/>
            <w:vMerge/>
          </w:tcPr>
          <w:p w14:paraId="337B1B19" w14:textId="77777777" w:rsidR="00E1654D" w:rsidRPr="000063D5" w:rsidRDefault="00E1654D" w:rsidP="00E1654D"/>
        </w:tc>
        <w:tc>
          <w:tcPr>
            <w:tcW w:w="1272" w:type="dxa"/>
            <w:vMerge/>
          </w:tcPr>
          <w:p w14:paraId="14CB63E1" w14:textId="77777777" w:rsidR="00E1654D" w:rsidRPr="000063D5" w:rsidRDefault="00E1654D" w:rsidP="00E1654D"/>
        </w:tc>
        <w:tc>
          <w:tcPr>
            <w:tcW w:w="1417" w:type="dxa"/>
          </w:tcPr>
          <w:p w14:paraId="59C36163" w14:textId="77777777" w:rsidR="00E1654D" w:rsidRPr="000063D5" w:rsidRDefault="00E1654D" w:rsidP="00E1654D">
            <w:r w:rsidRPr="000063D5">
              <w:t>Owen et al., 2019</w:t>
            </w:r>
          </w:p>
        </w:tc>
        <w:tc>
          <w:tcPr>
            <w:tcW w:w="5249" w:type="dxa"/>
          </w:tcPr>
          <w:p w14:paraId="377C0B13" w14:textId="77777777" w:rsidR="00E1654D" w:rsidRPr="000063D5" w:rsidRDefault="00E1654D" w:rsidP="00E1654D">
            <w:r w:rsidRPr="000063D5">
              <w:t>Protocol for a double-blind placebo-controlled trial to evaluate the efficacy of probiotics in reducing antibiotics for infection in care home residents: The Probiotics to Reduce Infections iN CarE home reSidentS (PRINCESS) trial</w:t>
            </w:r>
            <w:r>
              <w:t xml:space="preserve"> (</w:t>
            </w:r>
            <w:hyperlink r:id="rId49" w:history="1">
              <w:r w:rsidRPr="0047438A">
                <w:rPr>
                  <w:rStyle w:val="Hyperlink"/>
                </w:rPr>
                <w:t>https://10.1136/bmjopen-2018-027513</w:t>
              </w:r>
            </w:hyperlink>
            <w:r>
              <w:t xml:space="preserve">) </w:t>
            </w:r>
          </w:p>
        </w:tc>
      </w:tr>
      <w:tr w:rsidR="00E1654D" w:rsidRPr="000063D5" w14:paraId="3319C6C4" w14:textId="77777777" w:rsidTr="000063D5">
        <w:tc>
          <w:tcPr>
            <w:tcW w:w="1384" w:type="dxa"/>
            <w:vMerge/>
          </w:tcPr>
          <w:p w14:paraId="1EC6AC72" w14:textId="77777777" w:rsidR="00E1654D" w:rsidRPr="000063D5" w:rsidRDefault="00E1654D" w:rsidP="00E1654D"/>
        </w:tc>
        <w:tc>
          <w:tcPr>
            <w:tcW w:w="1272" w:type="dxa"/>
            <w:vMerge w:val="restart"/>
          </w:tcPr>
          <w:p w14:paraId="46D25D8B" w14:textId="77777777" w:rsidR="00E1654D" w:rsidRPr="000063D5" w:rsidRDefault="00E1654D" w:rsidP="00E1654D">
            <w:r w:rsidRPr="000063D5">
              <w:t>UTI</w:t>
            </w:r>
          </w:p>
        </w:tc>
        <w:tc>
          <w:tcPr>
            <w:tcW w:w="1417" w:type="dxa"/>
          </w:tcPr>
          <w:p w14:paraId="0F5B65F4" w14:textId="77777777" w:rsidR="00E1654D" w:rsidRPr="000063D5" w:rsidRDefault="00E1654D" w:rsidP="00E1654D">
            <w:r w:rsidRPr="000063D5">
              <w:t>Carvalho et al., 2021</w:t>
            </w:r>
          </w:p>
        </w:tc>
        <w:tc>
          <w:tcPr>
            <w:tcW w:w="5249" w:type="dxa"/>
          </w:tcPr>
          <w:p w14:paraId="40630DEB" w14:textId="77777777" w:rsidR="00E1654D" w:rsidRPr="000063D5" w:rsidRDefault="00E1654D" w:rsidP="00E1654D">
            <w:r w:rsidRPr="000063D5">
              <w:t>Using lactobacilli to fight escherichia coli and staphylococcus aureus biofilms on urinary tract devices</w:t>
            </w:r>
            <w:r w:rsidRPr="000063D5">
              <w:br/>
              <w:t>(</w:t>
            </w:r>
            <w:hyperlink r:id="rId50">
              <w:r w:rsidRPr="000063D5">
                <w:rPr>
                  <w:color w:val="1155CC"/>
                  <w:u w:val="single"/>
                </w:rPr>
                <w:t>https://10.3390/antibiotics10121525</w:t>
              </w:r>
            </w:hyperlink>
            <w:r w:rsidRPr="000063D5">
              <w:t xml:space="preserve">) </w:t>
            </w:r>
          </w:p>
        </w:tc>
      </w:tr>
      <w:tr w:rsidR="00E1654D" w:rsidRPr="000063D5" w14:paraId="4B47129D" w14:textId="77777777" w:rsidTr="000063D5">
        <w:tc>
          <w:tcPr>
            <w:tcW w:w="1384" w:type="dxa"/>
            <w:vMerge/>
          </w:tcPr>
          <w:p w14:paraId="7EEB113C" w14:textId="77777777" w:rsidR="00E1654D" w:rsidRPr="000063D5" w:rsidRDefault="00E1654D" w:rsidP="00E1654D"/>
        </w:tc>
        <w:tc>
          <w:tcPr>
            <w:tcW w:w="1272" w:type="dxa"/>
            <w:vMerge/>
          </w:tcPr>
          <w:p w14:paraId="1B01284E" w14:textId="77777777" w:rsidR="00E1654D" w:rsidRPr="000063D5" w:rsidRDefault="00E1654D" w:rsidP="00E1654D"/>
        </w:tc>
        <w:tc>
          <w:tcPr>
            <w:tcW w:w="1417" w:type="dxa"/>
          </w:tcPr>
          <w:p w14:paraId="1673F568" w14:textId="77777777" w:rsidR="00E1654D" w:rsidRPr="000063D5" w:rsidRDefault="00E1654D" w:rsidP="00E1654D">
            <w:r w:rsidRPr="000063D5">
              <w:t>Jiménez-Guerra</w:t>
            </w:r>
          </w:p>
          <w:p w14:paraId="799A4BAD" w14:textId="77777777" w:rsidR="00E1654D" w:rsidRPr="000063D5" w:rsidRDefault="00E1654D" w:rsidP="00E1654D">
            <w:r w:rsidRPr="000063D5">
              <w:t>et al., 2017</w:t>
            </w:r>
          </w:p>
        </w:tc>
        <w:tc>
          <w:tcPr>
            <w:tcW w:w="5249" w:type="dxa"/>
          </w:tcPr>
          <w:p w14:paraId="2F563531" w14:textId="77777777" w:rsidR="00E1654D" w:rsidRPr="000063D5" w:rsidRDefault="00E1654D" w:rsidP="00E1654D">
            <w:r w:rsidRPr="000063D5">
              <w:t>Urinary tract infection caused by Lactobacillus delbrueckii, a microorganism used as a probiotic</w:t>
            </w:r>
          </w:p>
          <w:p w14:paraId="194370B2" w14:textId="77777777" w:rsidR="00E1654D" w:rsidRPr="000063D5" w:rsidRDefault="00E1654D" w:rsidP="00E1654D">
            <w:r w:rsidRPr="000063D5">
              <w:t>(</w:t>
            </w:r>
            <w:hyperlink r:id="rId51">
              <w:r w:rsidRPr="000063D5">
                <w:rPr>
                  <w:color w:val="1155CC"/>
                  <w:u w:val="single"/>
                </w:rPr>
                <w:t>https://1058-4838/2004/3801-0009$15.00</w:t>
              </w:r>
            </w:hyperlink>
            <w:r w:rsidRPr="000063D5">
              <w:t xml:space="preserve">) </w:t>
            </w:r>
          </w:p>
        </w:tc>
      </w:tr>
      <w:tr w:rsidR="00E1654D" w:rsidRPr="000063D5" w14:paraId="1B56EA22" w14:textId="77777777" w:rsidTr="000063D5">
        <w:tc>
          <w:tcPr>
            <w:tcW w:w="1384" w:type="dxa"/>
            <w:vMerge/>
          </w:tcPr>
          <w:p w14:paraId="00A1E27D" w14:textId="77777777" w:rsidR="00E1654D" w:rsidRPr="000063D5" w:rsidRDefault="00E1654D" w:rsidP="00E1654D"/>
        </w:tc>
        <w:tc>
          <w:tcPr>
            <w:tcW w:w="1272" w:type="dxa"/>
            <w:vMerge/>
          </w:tcPr>
          <w:p w14:paraId="5D7A7388" w14:textId="77777777" w:rsidR="00E1654D" w:rsidRPr="000063D5" w:rsidRDefault="00E1654D" w:rsidP="00E1654D"/>
        </w:tc>
        <w:tc>
          <w:tcPr>
            <w:tcW w:w="1417" w:type="dxa"/>
          </w:tcPr>
          <w:p w14:paraId="3DAF02FF" w14:textId="77777777" w:rsidR="00E1654D" w:rsidRPr="000063D5" w:rsidRDefault="00E1654D" w:rsidP="00E1654D">
            <w:r w:rsidRPr="000063D5">
              <w:t>Ng et al., 2018</w:t>
            </w:r>
          </w:p>
        </w:tc>
        <w:tc>
          <w:tcPr>
            <w:tcW w:w="5249" w:type="dxa"/>
          </w:tcPr>
          <w:p w14:paraId="7E12C6BA" w14:textId="77777777" w:rsidR="00E1654D" w:rsidRPr="000063D5" w:rsidRDefault="00E1654D" w:rsidP="00E1654D">
            <w:r w:rsidRPr="000063D5">
              <w:t>Use of Lactobacillus spp. to prevent recurrent urinary tract infections in females</w:t>
            </w:r>
          </w:p>
          <w:p w14:paraId="315EC276" w14:textId="77777777" w:rsidR="00E1654D" w:rsidRPr="000063D5" w:rsidRDefault="00E1654D" w:rsidP="00E1654D">
            <w:r w:rsidRPr="000063D5">
              <w:t>(</w:t>
            </w:r>
            <w:hyperlink r:id="rId52">
              <w:r w:rsidRPr="000063D5">
                <w:rPr>
                  <w:color w:val="1155CC"/>
                  <w:u w:val="single"/>
                </w:rPr>
                <w:t>https://10.1016/j.mehy.2018.03.001</w:t>
              </w:r>
            </w:hyperlink>
            <w:r w:rsidRPr="000063D5">
              <w:t xml:space="preserve">) </w:t>
            </w:r>
          </w:p>
        </w:tc>
      </w:tr>
      <w:tr w:rsidR="00E1654D" w:rsidRPr="000063D5" w14:paraId="7E447975" w14:textId="77777777" w:rsidTr="000063D5">
        <w:tc>
          <w:tcPr>
            <w:tcW w:w="1384" w:type="dxa"/>
            <w:vMerge/>
          </w:tcPr>
          <w:p w14:paraId="7060D5D8" w14:textId="77777777" w:rsidR="00E1654D" w:rsidRPr="000063D5" w:rsidRDefault="00E1654D" w:rsidP="00E1654D"/>
        </w:tc>
        <w:tc>
          <w:tcPr>
            <w:tcW w:w="1272" w:type="dxa"/>
            <w:vMerge/>
          </w:tcPr>
          <w:p w14:paraId="4DF8A1D9" w14:textId="77777777" w:rsidR="00E1654D" w:rsidRPr="000063D5" w:rsidRDefault="00E1654D" w:rsidP="00E1654D"/>
        </w:tc>
        <w:tc>
          <w:tcPr>
            <w:tcW w:w="1417" w:type="dxa"/>
          </w:tcPr>
          <w:p w14:paraId="5665EEB4" w14:textId="77777777" w:rsidR="00E1654D" w:rsidRPr="000063D5" w:rsidRDefault="00E1654D" w:rsidP="00E1654D">
            <w:r w:rsidRPr="000063D5">
              <w:t>Pathak et al., 2014</w:t>
            </w:r>
          </w:p>
        </w:tc>
        <w:tc>
          <w:tcPr>
            <w:tcW w:w="5249" w:type="dxa"/>
          </w:tcPr>
          <w:p w14:paraId="1F83464F" w14:textId="77777777" w:rsidR="00E1654D" w:rsidRPr="000063D5" w:rsidRDefault="00E1654D" w:rsidP="00E1654D">
            <w:r w:rsidRPr="000063D5">
              <w:t>Bifidobacterium friend or foe? A case of urinary tract infection with Bifidobacterium species</w:t>
            </w:r>
          </w:p>
          <w:p w14:paraId="0A2D1327" w14:textId="77777777" w:rsidR="00E1654D" w:rsidRPr="000063D5" w:rsidRDefault="00E1654D" w:rsidP="00E1654D">
            <w:r w:rsidRPr="000063D5">
              <w:t>(</w:t>
            </w:r>
            <w:hyperlink r:id="rId53">
              <w:r w:rsidRPr="000063D5">
                <w:rPr>
                  <w:color w:val="1155CC"/>
                  <w:u w:val="single"/>
                </w:rPr>
                <w:t>https://10.1136/bcr-2014-205122</w:t>
              </w:r>
            </w:hyperlink>
            <w:r w:rsidRPr="000063D5">
              <w:t xml:space="preserve">) </w:t>
            </w:r>
          </w:p>
        </w:tc>
      </w:tr>
      <w:tr w:rsidR="00E1654D" w:rsidRPr="000063D5" w14:paraId="0B673ADA" w14:textId="77777777" w:rsidTr="000063D5">
        <w:tc>
          <w:tcPr>
            <w:tcW w:w="1384" w:type="dxa"/>
            <w:vMerge/>
          </w:tcPr>
          <w:p w14:paraId="23F489D9" w14:textId="77777777" w:rsidR="00E1654D" w:rsidRPr="000063D5" w:rsidRDefault="00E1654D" w:rsidP="00E1654D"/>
        </w:tc>
        <w:tc>
          <w:tcPr>
            <w:tcW w:w="1272" w:type="dxa"/>
            <w:vMerge/>
          </w:tcPr>
          <w:p w14:paraId="7759058C" w14:textId="77777777" w:rsidR="00E1654D" w:rsidRPr="000063D5" w:rsidRDefault="00E1654D" w:rsidP="00E1654D"/>
        </w:tc>
        <w:tc>
          <w:tcPr>
            <w:tcW w:w="1417" w:type="dxa"/>
          </w:tcPr>
          <w:p w14:paraId="2D36C326" w14:textId="77777777" w:rsidR="00E1654D" w:rsidRPr="000063D5" w:rsidRDefault="00E1654D" w:rsidP="00E1654D">
            <w:r w:rsidRPr="000063D5">
              <w:t>Shoureshi</w:t>
            </w:r>
          </w:p>
          <w:p w14:paraId="28E942E0" w14:textId="77777777" w:rsidR="00E1654D" w:rsidRPr="000063D5" w:rsidRDefault="00E1654D" w:rsidP="00E1654D">
            <w:r w:rsidRPr="000063D5">
              <w:t>et al., 2022</w:t>
            </w:r>
          </w:p>
        </w:tc>
        <w:tc>
          <w:tcPr>
            <w:tcW w:w="5249" w:type="dxa"/>
          </w:tcPr>
          <w:p w14:paraId="17B75C73" w14:textId="77777777" w:rsidR="00E1654D" w:rsidRPr="000063D5" w:rsidRDefault="00E1654D" w:rsidP="00E1654D">
            <w:r w:rsidRPr="000063D5">
              <w:t>Urinary bladder microbiome analysis and probiotic treatment options for women with recurrent urinary tract infections</w:t>
            </w:r>
          </w:p>
          <w:p w14:paraId="70626FC8" w14:textId="77777777" w:rsidR="00E1654D" w:rsidRPr="000063D5" w:rsidRDefault="00E1654D" w:rsidP="00E1654D">
            <w:r w:rsidRPr="000063D5">
              <w:t>(</w:t>
            </w:r>
            <w:hyperlink r:id="rId54">
              <w:r w:rsidRPr="000063D5">
                <w:rPr>
                  <w:color w:val="1155CC"/>
                  <w:u w:val="single"/>
                </w:rPr>
                <w:t>https://</w:t>
              </w:r>
            </w:hyperlink>
            <w:r w:rsidRPr="000063D5">
              <w:t xml:space="preserve">10.1007/s00120-021-01621-6) </w:t>
            </w:r>
          </w:p>
        </w:tc>
      </w:tr>
      <w:tr w:rsidR="00E1654D" w:rsidRPr="000063D5" w14:paraId="4C71CDAB" w14:textId="77777777" w:rsidTr="000063D5">
        <w:tc>
          <w:tcPr>
            <w:tcW w:w="1384" w:type="dxa"/>
            <w:vMerge/>
          </w:tcPr>
          <w:p w14:paraId="124985F4" w14:textId="77777777" w:rsidR="00E1654D" w:rsidRPr="000063D5" w:rsidRDefault="00E1654D" w:rsidP="00E1654D"/>
        </w:tc>
        <w:tc>
          <w:tcPr>
            <w:tcW w:w="1272" w:type="dxa"/>
            <w:vMerge/>
          </w:tcPr>
          <w:p w14:paraId="29A4A36E" w14:textId="77777777" w:rsidR="00E1654D" w:rsidRPr="000063D5" w:rsidRDefault="00E1654D" w:rsidP="00E1654D"/>
        </w:tc>
        <w:tc>
          <w:tcPr>
            <w:tcW w:w="1417" w:type="dxa"/>
          </w:tcPr>
          <w:p w14:paraId="2C1E78DF" w14:textId="77777777" w:rsidR="00E1654D" w:rsidRPr="000063D5" w:rsidRDefault="00E1654D" w:rsidP="00E1654D">
            <w:r w:rsidRPr="000063D5">
              <w:t>Tsai et al., 29018</w:t>
            </w:r>
          </w:p>
        </w:tc>
        <w:tc>
          <w:tcPr>
            <w:tcW w:w="5249" w:type="dxa"/>
          </w:tcPr>
          <w:p w14:paraId="280FC88C" w14:textId="77777777" w:rsidR="00E1654D" w:rsidRPr="000063D5" w:rsidRDefault="00E1654D" w:rsidP="00E1654D">
            <w:r w:rsidRPr="000063D5">
              <w:t>Evaluation of Lactic Acid Bacteria Isolated from Fermented Plant Products for Antagonistic Activity Against Urinary Tract Pathogen Staphylococcus saprophyticus</w:t>
            </w:r>
          </w:p>
          <w:p w14:paraId="008D6BEB" w14:textId="77777777" w:rsidR="00E1654D" w:rsidRPr="000063D5" w:rsidRDefault="00E1654D" w:rsidP="00E1654D">
            <w:r w:rsidRPr="000063D5">
              <w:t>(</w:t>
            </w:r>
            <w:hyperlink r:id="rId55">
              <w:r w:rsidRPr="000063D5">
                <w:rPr>
                  <w:color w:val="1155CC"/>
                  <w:u w:val="single"/>
                </w:rPr>
                <w:t>https://10.1007/s12602-017-9302-x</w:t>
              </w:r>
            </w:hyperlink>
            <w:r w:rsidRPr="000063D5">
              <w:t xml:space="preserve">) </w:t>
            </w:r>
          </w:p>
        </w:tc>
      </w:tr>
      <w:tr w:rsidR="00E1654D" w:rsidRPr="000063D5" w14:paraId="62687239" w14:textId="77777777" w:rsidTr="000063D5">
        <w:tc>
          <w:tcPr>
            <w:tcW w:w="1384" w:type="dxa"/>
            <w:vMerge w:val="restart"/>
          </w:tcPr>
          <w:p w14:paraId="44EBF4E9" w14:textId="77777777" w:rsidR="00E1654D" w:rsidRPr="000063D5" w:rsidRDefault="00E1654D" w:rsidP="00E1654D">
            <w:r w:rsidRPr="000063D5">
              <w:t>Non-RCT studies (15)</w:t>
            </w:r>
          </w:p>
        </w:tc>
        <w:tc>
          <w:tcPr>
            <w:tcW w:w="1272" w:type="dxa"/>
            <w:vMerge w:val="restart"/>
          </w:tcPr>
          <w:p w14:paraId="2B1F6124" w14:textId="77777777" w:rsidR="00E1654D" w:rsidRPr="000063D5" w:rsidRDefault="00E1654D" w:rsidP="00E1654D">
            <w:r w:rsidRPr="000063D5">
              <w:t>Infectious Diarrhea</w:t>
            </w:r>
            <w:r>
              <w:t>l</w:t>
            </w:r>
          </w:p>
        </w:tc>
        <w:tc>
          <w:tcPr>
            <w:tcW w:w="1417" w:type="dxa"/>
          </w:tcPr>
          <w:p w14:paraId="6DDE7B64" w14:textId="77777777" w:rsidR="00E1654D" w:rsidRPr="000063D5" w:rsidRDefault="00E1654D" w:rsidP="00E1654D">
            <w:r w:rsidRPr="000063D5">
              <w:t>Hood et al., 2014</w:t>
            </w:r>
          </w:p>
        </w:tc>
        <w:tc>
          <w:tcPr>
            <w:tcW w:w="5249" w:type="dxa"/>
          </w:tcPr>
          <w:p w14:paraId="0B3098F4" w14:textId="77777777" w:rsidR="00E1654D" w:rsidRPr="000063D5" w:rsidRDefault="00E1654D" w:rsidP="00E1654D">
            <w:pPr>
              <w:shd w:val="clear" w:color="auto" w:fill="FFFFFF"/>
              <w:spacing w:line="300" w:lineRule="auto"/>
            </w:pPr>
            <w:r w:rsidRPr="000063D5">
              <w:t>Probiotics for Antibiotic-Associated Diarrhoea (PAAD): A prospective observational study of antibiotic-associated diarrhoea (including Clostridium difficile-associated diarrhoea) in care homes</w:t>
            </w:r>
            <w:r w:rsidRPr="000063D5">
              <w:br/>
              <w:t>(https://</w:t>
            </w:r>
            <w:hyperlink r:id="rId56">
              <w:r w:rsidRPr="000063D5">
                <w:rPr>
                  <w:color w:val="205493"/>
                </w:rPr>
                <w:t>10.3310/hta18630</w:t>
              </w:r>
            </w:hyperlink>
            <w:r w:rsidRPr="000063D5">
              <w:t>)</w:t>
            </w:r>
          </w:p>
        </w:tc>
      </w:tr>
      <w:tr w:rsidR="00E1654D" w:rsidRPr="000063D5" w14:paraId="58E66520" w14:textId="77777777" w:rsidTr="000063D5">
        <w:tc>
          <w:tcPr>
            <w:tcW w:w="1384" w:type="dxa"/>
            <w:vMerge/>
          </w:tcPr>
          <w:p w14:paraId="5BF2EDA4" w14:textId="77777777" w:rsidR="00E1654D" w:rsidRPr="000063D5" w:rsidRDefault="00E1654D" w:rsidP="00E1654D"/>
        </w:tc>
        <w:tc>
          <w:tcPr>
            <w:tcW w:w="1272" w:type="dxa"/>
            <w:vMerge/>
          </w:tcPr>
          <w:p w14:paraId="11938CDD" w14:textId="77777777" w:rsidR="00E1654D" w:rsidRPr="000063D5" w:rsidRDefault="00E1654D" w:rsidP="00E1654D"/>
        </w:tc>
        <w:tc>
          <w:tcPr>
            <w:tcW w:w="1417" w:type="dxa"/>
          </w:tcPr>
          <w:p w14:paraId="648FBD6B" w14:textId="77777777" w:rsidR="00E1654D" w:rsidRPr="000063D5" w:rsidRDefault="00E1654D" w:rsidP="00E1654D">
            <w:r w:rsidRPr="000063D5">
              <w:t>Ouwehand et al., 2014</w:t>
            </w:r>
          </w:p>
        </w:tc>
        <w:tc>
          <w:tcPr>
            <w:tcW w:w="5249" w:type="dxa"/>
          </w:tcPr>
          <w:p w14:paraId="7962A87B" w14:textId="77777777" w:rsidR="00E1654D" w:rsidRPr="000063D5" w:rsidRDefault="00E1654D" w:rsidP="00E1654D">
            <w:r w:rsidRPr="000063D5">
              <w:t>Probiotics reduce symptoms of antibiotic use in a hospital setting: A randomized dose-response study</w:t>
            </w:r>
            <w:r w:rsidRPr="000063D5">
              <w:br/>
              <w:t>(https://</w:t>
            </w:r>
            <w:hyperlink r:id="rId57">
              <w:r w:rsidRPr="000063D5">
                <w:rPr>
                  <w:color w:val="205493"/>
                </w:rPr>
                <w:t>10.1016/j.vaccine.2013.11.053</w:t>
              </w:r>
            </w:hyperlink>
            <w:r w:rsidRPr="000063D5">
              <w:t>)</w:t>
            </w:r>
          </w:p>
        </w:tc>
      </w:tr>
      <w:tr w:rsidR="00E1654D" w:rsidRPr="000063D5" w14:paraId="61E67711" w14:textId="77777777" w:rsidTr="000063D5">
        <w:tc>
          <w:tcPr>
            <w:tcW w:w="1384" w:type="dxa"/>
            <w:vMerge/>
          </w:tcPr>
          <w:p w14:paraId="19C272F0" w14:textId="77777777" w:rsidR="00E1654D" w:rsidRPr="000063D5" w:rsidRDefault="00E1654D" w:rsidP="00E1654D"/>
        </w:tc>
        <w:tc>
          <w:tcPr>
            <w:tcW w:w="1272" w:type="dxa"/>
            <w:vMerge w:val="restart"/>
          </w:tcPr>
          <w:p w14:paraId="53C033C2" w14:textId="77777777" w:rsidR="00E1654D" w:rsidRPr="00D043B1" w:rsidRDefault="00E1654D" w:rsidP="00E1654D">
            <w:pPr>
              <w:rPr>
                <w:iCs/>
              </w:rPr>
            </w:pPr>
            <w:r w:rsidRPr="000063D5">
              <w:rPr>
                <w:i/>
              </w:rPr>
              <w:t>H. pylori</w:t>
            </w:r>
            <w:r>
              <w:rPr>
                <w:i/>
              </w:rPr>
              <w:t xml:space="preserve"> </w:t>
            </w:r>
            <w:r>
              <w:rPr>
                <w:iCs/>
              </w:rPr>
              <w:t>infections</w:t>
            </w:r>
          </w:p>
        </w:tc>
        <w:tc>
          <w:tcPr>
            <w:tcW w:w="1417" w:type="dxa"/>
          </w:tcPr>
          <w:p w14:paraId="0F8E79C3" w14:textId="77777777" w:rsidR="00E1654D" w:rsidRPr="000063D5" w:rsidRDefault="00E1654D" w:rsidP="00E1654D">
            <w:r w:rsidRPr="000063D5">
              <w:t>Dore et al., 2016</w:t>
            </w:r>
          </w:p>
        </w:tc>
        <w:tc>
          <w:tcPr>
            <w:tcW w:w="5249" w:type="dxa"/>
          </w:tcPr>
          <w:p w14:paraId="67E1F0F9" w14:textId="77777777" w:rsidR="00E1654D" w:rsidRPr="000063D5" w:rsidRDefault="00E1654D" w:rsidP="00E1654D">
            <w:pPr>
              <w:spacing w:line="276" w:lineRule="auto"/>
            </w:pPr>
            <w:r w:rsidRPr="000063D5">
              <w:t>Inclusion of Lactobacillus Reuteri in the Treatment of Helicobacter pylori in Sardinian Patients (https://</w:t>
            </w:r>
            <w:hyperlink r:id="rId58">
              <w:r w:rsidRPr="000063D5">
                <w:rPr>
                  <w:color w:val="007398"/>
                  <w:highlight w:val="white"/>
                </w:rPr>
                <w:t>10.1097/MD.0000000000003411</w:t>
              </w:r>
            </w:hyperlink>
            <w:r w:rsidRPr="000063D5">
              <w:t>)</w:t>
            </w:r>
          </w:p>
        </w:tc>
      </w:tr>
      <w:tr w:rsidR="00E1654D" w:rsidRPr="000063D5" w14:paraId="6EF9B96F" w14:textId="77777777" w:rsidTr="000063D5">
        <w:tc>
          <w:tcPr>
            <w:tcW w:w="1384" w:type="dxa"/>
            <w:vMerge/>
          </w:tcPr>
          <w:p w14:paraId="6172B59E" w14:textId="77777777" w:rsidR="00E1654D" w:rsidRPr="000063D5" w:rsidRDefault="00E1654D" w:rsidP="00E1654D"/>
        </w:tc>
        <w:tc>
          <w:tcPr>
            <w:tcW w:w="1272" w:type="dxa"/>
            <w:vMerge/>
          </w:tcPr>
          <w:p w14:paraId="08AE6490" w14:textId="77777777" w:rsidR="00E1654D" w:rsidRPr="000063D5" w:rsidRDefault="00E1654D" w:rsidP="00E1654D"/>
        </w:tc>
        <w:tc>
          <w:tcPr>
            <w:tcW w:w="1417" w:type="dxa"/>
          </w:tcPr>
          <w:p w14:paraId="2554ACF3" w14:textId="77777777" w:rsidR="00E1654D" w:rsidRPr="000063D5" w:rsidRDefault="00E1654D" w:rsidP="00E1654D">
            <w:r w:rsidRPr="000063D5">
              <w:t>Drago et al., 2021</w:t>
            </w:r>
          </w:p>
        </w:tc>
        <w:tc>
          <w:tcPr>
            <w:tcW w:w="5249" w:type="dxa"/>
          </w:tcPr>
          <w:p w14:paraId="3C7BA871" w14:textId="77777777" w:rsidR="00E1654D" w:rsidRPr="000063D5" w:rsidRDefault="00E1654D" w:rsidP="00E1654D">
            <w:pPr>
              <w:shd w:val="clear" w:color="auto" w:fill="FFFFFF"/>
            </w:pPr>
            <w:r w:rsidRPr="000063D5">
              <w:t>Evaluation of main functional dyspepsia symptoms after probiotic administration in patients receiving conventional pharmacological therapies (https://</w:t>
            </w:r>
            <w:hyperlink r:id="rId59">
              <w:r w:rsidRPr="000063D5">
                <w:rPr>
                  <w:color w:val="007398"/>
                  <w:highlight w:val="white"/>
                </w:rPr>
                <w:t>10.1177/0300060520982657</w:t>
              </w:r>
            </w:hyperlink>
            <w:r w:rsidRPr="000063D5">
              <w:t>)</w:t>
            </w:r>
          </w:p>
        </w:tc>
      </w:tr>
      <w:tr w:rsidR="00E1654D" w:rsidRPr="000063D5" w14:paraId="5B8CB475" w14:textId="77777777" w:rsidTr="000063D5">
        <w:tc>
          <w:tcPr>
            <w:tcW w:w="1384" w:type="dxa"/>
            <w:vMerge/>
          </w:tcPr>
          <w:p w14:paraId="7D4BD4FA" w14:textId="77777777" w:rsidR="00E1654D" w:rsidRPr="000063D5" w:rsidRDefault="00E1654D" w:rsidP="00E1654D"/>
        </w:tc>
        <w:tc>
          <w:tcPr>
            <w:tcW w:w="1272" w:type="dxa"/>
            <w:vMerge/>
          </w:tcPr>
          <w:p w14:paraId="61366C2F" w14:textId="77777777" w:rsidR="00E1654D" w:rsidRPr="000063D5" w:rsidRDefault="00E1654D" w:rsidP="00E1654D"/>
        </w:tc>
        <w:tc>
          <w:tcPr>
            <w:tcW w:w="1417" w:type="dxa"/>
          </w:tcPr>
          <w:p w14:paraId="7FE14088" w14:textId="77777777" w:rsidR="00E1654D" w:rsidRPr="000063D5" w:rsidRDefault="00E1654D" w:rsidP="00E1654D">
            <w:r w:rsidRPr="000063D5">
              <w:t>Efrati et al., 2012</w:t>
            </w:r>
          </w:p>
        </w:tc>
        <w:tc>
          <w:tcPr>
            <w:tcW w:w="5249" w:type="dxa"/>
          </w:tcPr>
          <w:p w14:paraId="7F758C1A" w14:textId="77777777" w:rsidR="00E1654D" w:rsidRPr="000063D5" w:rsidRDefault="00E1654D" w:rsidP="00E1654D">
            <w:pPr>
              <w:spacing w:line="276" w:lineRule="auto"/>
            </w:pPr>
            <w:r w:rsidRPr="000063D5">
              <w:t>Helicobacter pylori eradication: Sequential therapy and Lactobacillus reuteri supplementation (</w:t>
            </w:r>
            <w:hyperlink r:id="rId60">
              <w:r w:rsidRPr="000063D5">
                <w:rPr>
                  <w:color w:val="1155CC"/>
                  <w:u w:val="single"/>
                </w:rPr>
                <w:t>https://10.3748/wjg.v18.i43.6250</w:t>
              </w:r>
            </w:hyperlink>
            <w:r w:rsidRPr="000063D5">
              <w:t xml:space="preserve">) </w:t>
            </w:r>
          </w:p>
        </w:tc>
      </w:tr>
      <w:tr w:rsidR="00E1654D" w:rsidRPr="000063D5" w14:paraId="0207FB86" w14:textId="77777777" w:rsidTr="000063D5">
        <w:tc>
          <w:tcPr>
            <w:tcW w:w="1384" w:type="dxa"/>
            <w:vMerge/>
          </w:tcPr>
          <w:p w14:paraId="3FF3E5D0" w14:textId="77777777" w:rsidR="00E1654D" w:rsidRPr="000063D5" w:rsidRDefault="00E1654D" w:rsidP="00E1654D"/>
        </w:tc>
        <w:tc>
          <w:tcPr>
            <w:tcW w:w="1272" w:type="dxa"/>
            <w:vMerge/>
          </w:tcPr>
          <w:p w14:paraId="0AC43954" w14:textId="77777777" w:rsidR="00E1654D" w:rsidRPr="000063D5" w:rsidRDefault="00E1654D" w:rsidP="00E1654D"/>
        </w:tc>
        <w:tc>
          <w:tcPr>
            <w:tcW w:w="1417" w:type="dxa"/>
          </w:tcPr>
          <w:p w14:paraId="24D7FA0C" w14:textId="77777777" w:rsidR="00E1654D" w:rsidRPr="000063D5" w:rsidRDefault="00E1654D" w:rsidP="00E1654D">
            <w:r w:rsidRPr="000063D5">
              <w:t>Holz et al., 2015</w:t>
            </w:r>
          </w:p>
        </w:tc>
        <w:tc>
          <w:tcPr>
            <w:tcW w:w="5249" w:type="dxa"/>
          </w:tcPr>
          <w:p w14:paraId="0CA0707C" w14:textId="77777777" w:rsidR="00E1654D" w:rsidRPr="000063D5" w:rsidRDefault="00E1654D" w:rsidP="00E1654D">
            <w:pPr>
              <w:spacing w:line="276" w:lineRule="auto"/>
            </w:pPr>
            <w:r w:rsidRPr="000063D5">
              <w:t>Significant Reduction in Helicobacter pylori Load in Humans with Non-viable Lactobacillus reuteri DSM17648: A Pilot Study</w:t>
            </w:r>
            <w:r w:rsidRPr="000063D5">
              <w:br/>
              <w:t>(</w:t>
            </w:r>
            <w:hyperlink r:id="rId61">
              <w:r w:rsidRPr="000063D5">
                <w:rPr>
                  <w:color w:val="1155CC"/>
                  <w:u w:val="single"/>
                </w:rPr>
                <w:t>https://10.1007/s12602-014-9181-3</w:t>
              </w:r>
            </w:hyperlink>
            <w:r w:rsidRPr="000063D5">
              <w:t xml:space="preserve">) </w:t>
            </w:r>
          </w:p>
        </w:tc>
      </w:tr>
      <w:tr w:rsidR="00E1654D" w:rsidRPr="000063D5" w14:paraId="0AF6708A" w14:textId="77777777" w:rsidTr="000063D5">
        <w:tc>
          <w:tcPr>
            <w:tcW w:w="1384" w:type="dxa"/>
            <w:vMerge/>
          </w:tcPr>
          <w:p w14:paraId="0748F92F" w14:textId="77777777" w:rsidR="00E1654D" w:rsidRPr="000063D5" w:rsidRDefault="00E1654D" w:rsidP="00E1654D"/>
        </w:tc>
        <w:tc>
          <w:tcPr>
            <w:tcW w:w="1272" w:type="dxa"/>
            <w:vMerge/>
          </w:tcPr>
          <w:p w14:paraId="158C27B7" w14:textId="77777777" w:rsidR="00E1654D" w:rsidRPr="000063D5" w:rsidRDefault="00E1654D" w:rsidP="00E1654D"/>
        </w:tc>
        <w:tc>
          <w:tcPr>
            <w:tcW w:w="1417" w:type="dxa"/>
          </w:tcPr>
          <w:p w14:paraId="3CDC6552" w14:textId="77777777" w:rsidR="00E1654D" w:rsidRPr="000063D5" w:rsidRDefault="00E1654D" w:rsidP="00E1654D">
            <w:r w:rsidRPr="000063D5">
              <w:t>Ji et al., 2018</w:t>
            </w:r>
          </w:p>
        </w:tc>
        <w:tc>
          <w:tcPr>
            <w:tcW w:w="5249" w:type="dxa"/>
          </w:tcPr>
          <w:p w14:paraId="6E27E12D" w14:textId="77777777" w:rsidR="00E1654D" w:rsidRPr="000063D5" w:rsidRDefault="00E1654D" w:rsidP="00E1654D">
            <w:r w:rsidRPr="000063D5">
              <w:t>Efficacy of compound Lactobacillus acidophilus tablets combined with quadruple therapy for Helicobacter pylori eradication and its correlation with pH value in the stomach: a study protocol of a randomised, assessorblinded, single-centre study (https://</w:t>
            </w:r>
            <w:hyperlink r:id="rId62">
              <w:r w:rsidRPr="000063D5">
                <w:rPr>
                  <w:rFonts w:eastAsia="Roboto"/>
                  <w:color w:val="0071BC"/>
                </w:rPr>
                <w:t>10.1136/bmjopen-2018-023131</w:t>
              </w:r>
            </w:hyperlink>
            <w:r w:rsidRPr="000063D5">
              <w:t>)</w:t>
            </w:r>
          </w:p>
        </w:tc>
      </w:tr>
      <w:tr w:rsidR="00E1654D" w:rsidRPr="000063D5" w14:paraId="3A65774B" w14:textId="77777777" w:rsidTr="000063D5">
        <w:tc>
          <w:tcPr>
            <w:tcW w:w="1384" w:type="dxa"/>
            <w:vMerge/>
          </w:tcPr>
          <w:p w14:paraId="2B4814E8" w14:textId="77777777" w:rsidR="00E1654D" w:rsidRPr="000063D5" w:rsidRDefault="00E1654D" w:rsidP="00E1654D"/>
        </w:tc>
        <w:tc>
          <w:tcPr>
            <w:tcW w:w="1272" w:type="dxa"/>
            <w:vMerge/>
          </w:tcPr>
          <w:p w14:paraId="0756D9A8" w14:textId="77777777" w:rsidR="00E1654D" w:rsidRPr="000063D5" w:rsidRDefault="00E1654D" w:rsidP="00E1654D"/>
        </w:tc>
        <w:tc>
          <w:tcPr>
            <w:tcW w:w="1417" w:type="dxa"/>
          </w:tcPr>
          <w:p w14:paraId="29E8BF8D" w14:textId="77777777" w:rsidR="00E1654D" w:rsidRPr="000063D5" w:rsidRDefault="00E1654D" w:rsidP="00E1654D">
            <w:r w:rsidRPr="000063D5">
              <w:t>Klerk et al., 2016</w:t>
            </w:r>
          </w:p>
        </w:tc>
        <w:tc>
          <w:tcPr>
            <w:tcW w:w="5249" w:type="dxa"/>
          </w:tcPr>
          <w:p w14:paraId="61093C91" w14:textId="77777777" w:rsidR="00E1654D" w:rsidRPr="000063D5" w:rsidRDefault="00E1654D" w:rsidP="00E1654D">
            <w:r w:rsidRPr="000063D5">
              <w:t>Lactobacilli  ReduceHelicobacter pyloriAttachment  to  Host  GastricEpithelial  Cells  by  Inhibiting  Adhesion  Gene  Expression</w:t>
            </w:r>
            <w:r w:rsidRPr="000063D5">
              <w:br/>
              <w:t>(https://</w:t>
            </w:r>
            <w:hyperlink r:id="rId63">
              <w:r w:rsidRPr="000063D5">
                <w:rPr>
                  <w:color w:val="007398"/>
                  <w:highlight w:val="white"/>
                </w:rPr>
                <w:t>10.1128/IAI.00163-16</w:t>
              </w:r>
            </w:hyperlink>
            <w:r w:rsidRPr="000063D5">
              <w:t xml:space="preserve">) </w:t>
            </w:r>
          </w:p>
        </w:tc>
      </w:tr>
      <w:tr w:rsidR="00E1654D" w:rsidRPr="000063D5" w14:paraId="3B5CE417" w14:textId="77777777" w:rsidTr="00491B39">
        <w:tc>
          <w:tcPr>
            <w:tcW w:w="1384" w:type="dxa"/>
            <w:vMerge/>
          </w:tcPr>
          <w:p w14:paraId="619E524F" w14:textId="77777777" w:rsidR="00E1654D" w:rsidRPr="000063D5" w:rsidRDefault="00E1654D" w:rsidP="00E1654D"/>
        </w:tc>
        <w:tc>
          <w:tcPr>
            <w:tcW w:w="1272" w:type="dxa"/>
            <w:vMerge/>
          </w:tcPr>
          <w:p w14:paraId="11C88747" w14:textId="77777777" w:rsidR="00E1654D" w:rsidRPr="000063D5" w:rsidRDefault="00E1654D" w:rsidP="00E1654D"/>
        </w:tc>
        <w:tc>
          <w:tcPr>
            <w:tcW w:w="1417" w:type="dxa"/>
          </w:tcPr>
          <w:p w14:paraId="54FA7BD1" w14:textId="77777777" w:rsidR="00E1654D" w:rsidRPr="000063D5" w:rsidRDefault="00E1654D" w:rsidP="00E1654D">
            <w:r w:rsidRPr="000063D5">
              <w:t>Liu et al., 2020</w:t>
            </w:r>
          </w:p>
        </w:tc>
        <w:tc>
          <w:tcPr>
            <w:tcW w:w="5249" w:type="dxa"/>
          </w:tcPr>
          <w:p w14:paraId="286CF6A4" w14:textId="77777777" w:rsidR="00E1654D" w:rsidRPr="000063D5" w:rsidRDefault="00E1654D" w:rsidP="00E1654D">
            <w:r w:rsidRPr="000063D5">
              <w:t>Treatment with compound Lactobacillus acidophilus followed by a tetracycline- and furazolidone-containing quadruple regimen as a rescue therapy for Helicobacter pylori infection</w:t>
            </w:r>
          </w:p>
          <w:p w14:paraId="773EB2C3" w14:textId="77777777" w:rsidR="00E1654D" w:rsidRPr="000063D5" w:rsidRDefault="00E1654D" w:rsidP="00E1654D">
            <w:r w:rsidRPr="000063D5">
              <w:t>(</w:t>
            </w:r>
            <w:hyperlink r:id="rId64">
              <w:r w:rsidRPr="000063D5">
                <w:rPr>
                  <w:color w:val="1155CC"/>
                  <w:u w:val="single"/>
                </w:rPr>
                <w:t>https://10.4103/sjg.SJG_589_19</w:t>
              </w:r>
            </w:hyperlink>
            <w:r w:rsidRPr="000063D5">
              <w:t xml:space="preserve">) </w:t>
            </w:r>
          </w:p>
        </w:tc>
      </w:tr>
      <w:tr w:rsidR="00E1654D" w:rsidRPr="000063D5" w14:paraId="21C8BA40" w14:textId="77777777" w:rsidTr="00491B39">
        <w:tc>
          <w:tcPr>
            <w:tcW w:w="1384" w:type="dxa"/>
            <w:vMerge/>
          </w:tcPr>
          <w:p w14:paraId="75A72CEE" w14:textId="77777777" w:rsidR="00E1654D" w:rsidRPr="000063D5" w:rsidRDefault="00E1654D" w:rsidP="00E1654D"/>
        </w:tc>
        <w:tc>
          <w:tcPr>
            <w:tcW w:w="1272" w:type="dxa"/>
            <w:vMerge/>
          </w:tcPr>
          <w:p w14:paraId="297399DA" w14:textId="77777777" w:rsidR="00E1654D" w:rsidRPr="000063D5" w:rsidRDefault="00E1654D" w:rsidP="00E1654D"/>
        </w:tc>
        <w:tc>
          <w:tcPr>
            <w:tcW w:w="1417" w:type="dxa"/>
          </w:tcPr>
          <w:p w14:paraId="52E20F8B" w14:textId="77777777" w:rsidR="00E1654D" w:rsidRPr="000063D5" w:rsidRDefault="00E1654D" w:rsidP="00E1654D">
            <w:r w:rsidRPr="000063D5">
              <w:t>Mehling et al., 2013</w:t>
            </w:r>
          </w:p>
        </w:tc>
        <w:tc>
          <w:tcPr>
            <w:tcW w:w="5249" w:type="dxa"/>
          </w:tcPr>
          <w:p w14:paraId="457B2F0C" w14:textId="77777777" w:rsidR="00E1654D" w:rsidRPr="000063D5" w:rsidRDefault="00E1654D" w:rsidP="00E1654D">
            <w:r w:rsidRPr="000063D5">
              <w:t>Non-viable lactobacillus reuteri DSMZ 17648 (Pylopass™) as a new approach to Helicobacter pylori control in humans (</w:t>
            </w:r>
            <w:hyperlink r:id="rId65">
              <w:r w:rsidRPr="000063D5">
                <w:rPr>
                  <w:color w:val="1155CC"/>
                  <w:u w:val="single"/>
                </w:rPr>
                <w:t>https://10.3390/nu5083062</w:t>
              </w:r>
            </w:hyperlink>
            <w:r w:rsidRPr="000063D5">
              <w:t xml:space="preserve">) </w:t>
            </w:r>
          </w:p>
        </w:tc>
      </w:tr>
      <w:tr w:rsidR="00E1654D" w:rsidRPr="000063D5" w14:paraId="25881064" w14:textId="77777777" w:rsidTr="000063D5">
        <w:tc>
          <w:tcPr>
            <w:tcW w:w="1384" w:type="dxa"/>
            <w:vMerge/>
          </w:tcPr>
          <w:p w14:paraId="2C9DE964" w14:textId="77777777" w:rsidR="00E1654D" w:rsidRPr="000063D5" w:rsidRDefault="00E1654D" w:rsidP="00E1654D"/>
        </w:tc>
        <w:tc>
          <w:tcPr>
            <w:tcW w:w="1272" w:type="dxa"/>
            <w:vMerge/>
          </w:tcPr>
          <w:p w14:paraId="410F6763" w14:textId="77777777" w:rsidR="00E1654D" w:rsidRPr="000063D5" w:rsidRDefault="00E1654D" w:rsidP="00E1654D"/>
        </w:tc>
        <w:tc>
          <w:tcPr>
            <w:tcW w:w="1417" w:type="dxa"/>
          </w:tcPr>
          <w:p w14:paraId="06FE1470" w14:textId="77777777" w:rsidR="00E1654D" w:rsidRPr="000063D5" w:rsidRDefault="00E1654D" w:rsidP="00E1654D">
            <w:r w:rsidRPr="000063D5">
              <w:t>Mukai et al., 2020</w:t>
            </w:r>
          </w:p>
        </w:tc>
        <w:tc>
          <w:tcPr>
            <w:tcW w:w="5249" w:type="dxa"/>
          </w:tcPr>
          <w:p w14:paraId="5C62CD80" w14:textId="77777777" w:rsidR="00E1654D" w:rsidRPr="000063D5" w:rsidRDefault="00E1654D" w:rsidP="00E1654D">
            <w:r w:rsidRPr="000063D5">
              <w:t>Effectiveness of including probiotics to Helicobacter pylori eradication therapies</w:t>
            </w:r>
          </w:p>
          <w:p w14:paraId="557285E9" w14:textId="77777777" w:rsidR="00E1654D" w:rsidRPr="000063D5" w:rsidRDefault="00E1654D" w:rsidP="00E1654D">
            <w:r w:rsidRPr="000063D5">
              <w:t>(</w:t>
            </w:r>
            <w:hyperlink r:id="rId66">
              <w:r w:rsidRPr="000063D5">
                <w:rPr>
                  <w:color w:val="1155CC"/>
                  <w:u w:val="single"/>
                </w:rPr>
                <w:t>https://10.3164/jcbn.20-37</w:t>
              </w:r>
            </w:hyperlink>
            <w:r w:rsidRPr="000063D5">
              <w:t xml:space="preserve">) </w:t>
            </w:r>
          </w:p>
        </w:tc>
      </w:tr>
      <w:tr w:rsidR="00E1654D" w:rsidRPr="000063D5" w14:paraId="55866CED" w14:textId="77777777" w:rsidTr="004C2CD4">
        <w:tc>
          <w:tcPr>
            <w:tcW w:w="1384" w:type="dxa"/>
            <w:vMerge/>
          </w:tcPr>
          <w:p w14:paraId="6FE99083" w14:textId="77777777" w:rsidR="00E1654D" w:rsidRPr="000063D5" w:rsidRDefault="00E1654D" w:rsidP="00E1654D"/>
        </w:tc>
        <w:tc>
          <w:tcPr>
            <w:tcW w:w="1272" w:type="dxa"/>
            <w:vMerge/>
            <w:tcBorders>
              <w:bottom w:val="nil"/>
            </w:tcBorders>
          </w:tcPr>
          <w:p w14:paraId="6E59D6AA" w14:textId="77777777" w:rsidR="00E1654D" w:rsidRPr="000063D5" w:rsidRDefault="00E1654D" w:rsidP="00E1654D"/>
        </w:tc>
        <w:tc>
          <w:tcPr>
            <w:tcW w:w="1417" w:type="dxa"/>
          </w:tcPr>
          <w:p w14:paraId="078D3950" w14:textId="77777777" w:rsidR="00E1654D" w:rsidRPr="000063D5" w:rsidRDefault="00E1654D" w:rsidP="00E1654D">
            <w:r w:rsidRPr="000063D5">
              <w:t>Ohtsu et al., 2015</w:t>
            </w:r>
          </w:p>
        </w:tc>
        <w:tc>
          <w:tcPr>
            <w:tcW w:w="5249" w:type="dxa"/>
          </w:tcPr>
          <w:p w14:paraId="4FDC67C9" w14:textId="77777777" w:rsidR="00E1654D" w:rsidRPr="000063D5" w:rsidRDefault="00E1654D" w:rsidP="00E1654D">
            <w:r w:rsidRPr="000063D5">
              <w:t>The Ameliorating Effect of Lactobacillus gasseri OLL2716 on Functional Dyspepsia in Helicobacter pylori -Uninfected Individuals: A Randomized Controlled Study</w:t>
            </w:r>
            <w:r w:rsidR="004C2CD4">
              <w:t xml:space="preserve"> </w:t>
            </w:r>
            <w:r w:rsidRPr="000063D5">
              <w:t>(https://</w:t>
            </w:r>
            <w:hyperlink r:id="rId67">
              <w:r w:rsidRPr="000063D5">
                <w:rPr>
                  <w:rFonts w:eastAsia="Roboto"/>
                  <w:color w:val="205493"/>
                </w:rPr>
                <w:t>10.1159/000479000</w:t>
              </w:r>
            </w:hyperlink>
            <w:r w:rsidRPr="000063D5">
              <w:t>)</w:t>
            </w:r>
          </w:p>
        </w:tc>
      </w:tr>
      <w:tr w:rsidR="004C2CD4" w:rsidRPr="000063D5" w14:paraId="2FF9975B" w14:textId="77777777" w:rsidTr="004C2CD4">
        <w:tc>
          <w:tcPr>
            <w:tcW w:w="1384" w:type="dxa"/>
            <w:vMerge/>
          </w:tcPr>
          <w:p w14:paraId="210D90F3" w14:textId="77777777" w:rsidR="004C2CD4" w:rsidRPr="000063D5" w:rsidRDefault="004C2CD4" w:rsidP="00E1654D"/>
        </w:tc>
        <w:tc>
          <w:tcPr>
            <w:tcW w:w="1272" w:type="dxa"/>
            <w:tcBorders>
              <w:top w:val="nil"/>
            </w:tcBorders>
          </w:tcPr>
          <w:p w14:paraId="207E6D61" w14:textId="77777777" w:rsidR="004C2CD4" w:rsidRPr="000063D5" w:rsidRDefault="004C2CD4" w:rsidP="00E1654D"/>
        </w:tc>
        <w:tc>
          <w:tcPr>
            <w:tcW w:w="1417" w:type="dxa"/>
          </w:tcPr>
          <w:p w14:paraId="2D36F76F" w14:textId="77777777" w:rsidR="004C2CD4" w:rsidRPr="000063D5" w:rsidRDefault="004C2CD4" w:rsidP="00E1654D">
            <w:r>
              <w:t>Zagari et al., 202</w:t>
            </w:r>
          </w:p>
        </w:tc>
        <w:tc>
          <w:tcPr>
            <w:tcW w:w="5249" w:type="dxa"/>
          </w:tcPr>
          <w:p w14:paraId="30BF24F5" w14:textId="77777777" w:rsidR="004C2CD4" w:rsidRPr="004C2CD4" w:rsidRDefault="004C2CD4" w:rsidP="00E1654D">
            <w:r>
              <w:t xml:space="preserve">The “three-in-one” formulation of bismuth quadruple therapy for </w:t>
            </w:r>
            <w:r>
              <w:rPr>
                <w:i/>
                <w:iCs/>
              </w:rPr>
              <w:t xml:space="preserve">Helicobacter pylori </w:t>
            </w:r>
            <w:r>
              <w:t>eradication with or without probiotics supplementation: Efficacy and safety in daily clinical practice (</w:t>
            </w:r>
            <w:hyperlink r:id="rId68" w:history="1">
              <w:r w:rsidRPr="003E06BA">
                <w:rPr>
                  <w:rStyle w:val="Hyperlink"/>
                </w:rPr>
                <w:t>https://10.1111/hel.12502</w:t>
              </w:r>
            </w:hyperlink>
            <w:r>
              <w:t xml:space="preserve">) </w:t>
            </w:r>
          </w:p>
        </w:tc>
      </w:tr>
      <w:tr w:rsidR="00E1654D" w:rsidRPr="000063D5" w14:paraId="177125E4" w14:textId="77777777" w:rsidTr="000063D5">
        <w:tc>
          <w:tcPr>
            <w:tcW w:w="1384" w:type="dxa"/>
            <w:vMerge/>
          </w:tcPr>
          <w:p w14:paraId="15305B6C" w14:textId="77777777" w:rsidR="00E1654D" w:rsidRPr="000063D5" w:rsidRDefault="00E1654D" w:rsidP="00E1654D"/>
        </w:tc>
        <w:tc>
          <w:tcPr>
            <w:tcW w:w="1272" w:type="dxa"/>
            <w:vMerge w:val="restart"/>
          </w:tcPr>
          <w:p w14:paraId="7B2FFE25" w14:textId="77777777" w:rsidR="00E1654D" w:rsidRPr="000063D5" w:rsidRDefault="00E1654D" w:rsidP="00E1654D">
            <w:r w:rsidRPr="000063D5">
              <w:t>HIV Infections</w:t>
            </w:r>
          </w:p>
        </w:tc>
        <w:tc>
          <w:tcPr>
            <w:tcW w:w="1417" w:type="dxa"/>
          </w:tcPr>
          <w:p w14:paraId="7B35CF51" w14:textId="77777777" w:rsidR="00E1654D" w:rsidRPr="000063D5" w:rsidRDefault="00E1654D" w:rsidP="00E1654D">
            <w:r>
              <w:t>Falasca et al., 2015</w:t>
            </w:r>
          </w:p>
        </w:tc>
        <w:tc>
          <w:tcPr>
            <w:tcW w:w="5249" w:type="dxa"/>
          </w:tcPr>
          <w:p w14:paraId="5A5F5C9F" w14:textId="77777777" w:rsidR="00E1654D" w:rsidRPr="009B217B" w:rsidRDefault="00E1654D" w:rsidP="00E1654D">
            <w:pPr>
              <w:spacing w:line="276" w:lineRule="auto"/>
            </w:pPr>
            <w:r w:rsidRPr="009B217B">
              <w:rPr>
                <w:noProof/>
              </w:rPr>
              <w:t>Effect of probiotic supplement on cytokine levels in HIV-infected individuals: A preliminary study (</w:t>
            </w:r>
            <w:hyperlink r:id="rId69" w:history="1">
              <w:r w:rsidRPr="009B217B">
                <w:rPr>
                  <w:rStyle w:val="Hyperlink"/>
                  <w:noProof/>
                </w:rPr>
                <w:t>https://doi.org/10.3390/nu7105396</w:t>
              </w:r>
            </w:hyperlink>
            <w:r w:rsidRPr="009B217B">
              <w:rPr>
                <w:noProof/>
              </w:rPr>
              <w:t>)</w:t>
            </w:r>
            <w:r>
              <w:rPr>
                <w:noProof/>
              </w:rPr>
              <w:t xml:space="preserve"> </w:t>
            </w:r>
          </w:p>
        </w:tc>
      </w:tr>
      <w:tr w:rsidR="00E1654D" w:rsidRPr="000063D5" w14:paraId="7055E6FD" w14:textId="77777777" w:rsidTr="000063D5">
        <w:tc>
          <w:tcPr>
            <w:tcW w:w="1384" w:type="dxa"/>
            <w:vMerge/>
          </w:tcPr>
          <w:p w14:paraId="6AC76568" w14:textId="77777777" w:rsidR="00E1654D" w:rsidRPr="000063D5" w:rsidRDefault="00E1654D" w:rsidP="00E1654D"/>
        </w:tc>
        <w:tc>
          <w:tcPr>
            <w:tcW w:w="1272" w:type="dxa"/>
            <w:vMerge/>
          </w:tcPr>
          <w:p w14:paraId="7E8A2EDA" w14:textId="77777777" w:rsidR="00E1654D" w:rsidRPr="000063D5" w:rsidRDefault="00E1654D" w:rsidP="00E1654D"/>
        </w:tc>
        <w:tc>
          <w:tcPr>
            <w:tcW w:w="1417" w:type="dxa"/>
          </w:tcPr>
          <w:p w14:paraId="16346CF1" w14:textId="77777777" w:rsidR="00E1654D" w:rsidRPr="000063D5" w:rsidRDefault="00E1654D" w:rsidP="00E1654D">
            <w:r w:rsidRPr="000063D5">
              <w:t>Tenore et al., 2020</w:t>
            </w:r>
          </w:p>
        </w:tc>
        <w:tc>
          <w:tcPr>
            <w:tcW w:w="5249" w:type="dxa"/>
          </w:tcPr>
          <w:p w14:paraId="744403E2" w14:textId="77777777" w:rsidR="00E1654D" w:rsidRPr="000063D5" w:rsidRDefault="00E1654D" w:rsidP="00E1654D">
            <w:pPr>
              <w:pStyle w:val="Heading1"/>
              <w:keepNext w:val="0"/>
              <w:keepLines w:val="0"/>
              <w:shd w:val="clear" w:color="auto" w:fill="FFFFFF"/>
              <w:spacing w:before="0"/>
              <w:rPr>
                <w:sz w:val="24"/>
                <w:szCs w:val="24"/>
              </w:rPr>
            </w:pPr>
            <w:bookmarkStart w:id="1" w:name="_heading=h.rjqtpihocfwo" w:colFirst="0" w:colLast="0"/>
            <w:bookmarkEnd w:id="1"/>
            <w:r w:rsidRPr="000063D5">
              <w:rPr>
                <w:b w:val="0"/>
                <w:sz w:val="24"/>
                <w:szCs w:val="24"/>
              </w:rPr>
              <w:t xml:space="preserve">Immune effects of </w:t>
            </w:r>
            <w:r w:rsidRPr="000063D5">
              <w:rPr>
                <w:b w:val="0"/>
                <w:i/>
                <w:sz w:val="24"/>
                <w:szCs w:val="24"/>
              </w:rPr>
              <w:t>Lactobacillus casei</w:t>
            </w:r>
            <w:r w:rsidRPr="000063D5">
              <w:rPr>
                <w:b w:val="0"/>
                <w:sz w:val="24"/>
                <w:szCs w:val="24"/>
              </w:rPr>
              <w:t xml:space="preserve"> Shirota in treated HIV-infected patients with poor CD4+ T-cell recovery (https://</w:t>
            </w:r>
            <w:hyperlink r:id="rId70">
              <w:r w:rsidRPr="000063D5">
                <w:rPr>
                  <w:rFonts w:eastAsia="Roboto"/>
                  <w:b w:val="0"/>
                  <w:color w:val="205493"/>
                  <w:sz w:val="24"/>
                  <w:szCs w:val="24"/>
                </w:rPr>
                <w:t>10.1097/QAD.0000000000002420</w:t>
              </w:r>
            </w:hyperlink>
            <w:r w:rsidRPr="000063D5">
              <w:rPr>
                <w:sz w:val="24"/>
                <w:szCs w:val="24"/>
              </w:rPr>
              <w:t>)</w:t>
            </w:r>
          </w:p>
        </w:tc>
      </w:tr>
      <w:tr w:rsidR="00E1654D" w:rsidRPr="000063D5" w14:paraId="0519BB4B" w14:textId="77777777" w:rsidTr="000063D5">
        <w:tc>
          <w:tcPr>
            <w:tcW w:w="1384" w:type="dxa"/>
            <w:vMerge/>
          </w:tcPr>
          <w:p w14:paraId="2A8B7BB6" w14:textId="77777777" w:rsidR="00E1654D" w:rsidRPr="000063D5" w:rsidRDefault="00E1654D" w:rsidP="00E1654D"/>
        </w:tc>
        <w:tc>
          <w:tcPr>
            <w:tcW w:w="1272" w:type="dxa"/>
            <w:vMerge/>
          </w:tcPr>
          <w:p w14:paraId="4415BC13" w14:textId="77777777" w:rsidR="00E1654D" w:rsidRPr="000063D5" w:rsidRDefault="00E1654D" w:rsidP="00E1654D"/>
        </w:tc>
        <w:tc>
          <w:tcPr>
            <w:tcW w:w="1417" w:type="dxa"/>
          </w:tcPr>
          <w:p w14:paraId="10DCFF45" w14:textId="77777777" w:rsidR="00E1654D" w:rsidRPr="000063D5" w:rsidRDefault="00E1654D" w:rsidP="00E1654D">
            <w:r w:rsidRPr="000063D5">
              <w:t>Villar et al., 2019</w:t>
            </w:r>
          </w:p>
        </w:tc>
        <w:tc>
          <w:tcPr>
            <w:tcW w:w="5249" w:type="dxa"/>
          </w:tcPr>
          <w:p w14:paraId="0939AFCB" w14:textId="77777777" w:rsidR="00E1654D" w:rsidRPr="000063D5" w:rsidRDefault="00E1654D" w:rsidP="00E1654D">
            <w:r w:rsidRPr="000063D5">
              <w:rPr>
                <w:color w:val="2A2A2A"/>
                <w:highlight w:val="white"/>
              </w:rPr>
              <w:t>Effects of Immunonutrition in Advanced Human Immunodeficiency Virus Disease: A Randomized Placebo-controlled Clinical Trial (Promaltia Study) (https://</w:t>
            </w:r>
            <w:hyperlink r:id="rId71">
              <w:r w:rsidRPr="000063D5">
                <w:rPr>
                  <w:rFonts w:eastAsia="Arial"/>
                  <w:color w:val="006FB7"/>
                  <w:highlight w:val="white"/>
                  <w:u w:val="single"/>
                </w:rPr>
                <w:t>10.1093/cid/ciy414</w:t>
              </w:r>
            </w:hyperlink>
            <w:r w:rsidRPr="000063D5">
              <w:t>)</w:t>
            </w:r>
          </w:p>
        </w:tc>
      </w:tr>
      <w:tr w:rsidR="00E1654D" w:rsidRPr="000063D5" w14:paraId="3C8F9294" w14:textId="77777777" w:rsidTr="000063D5">
        <w:tc>
          <w:tcPr>
            <w:tcW w:w="1384" w:type="dxa"/>
            <w:vMerge/>
          </w:tcPr>
          <w:p w14:paraId="4732D6BB" w14:textId="77777777" w:rsidR="00E1654D" w:rsidRPr="000063D5" w:rsidRDefault="00E1654D" w:rsidP="00E1654D"/>
        </w:tc>
        <w:tc>
          <w:tcPr>
            <w:tcW w:w="1272" w:type="dxa"/>
          </w:tcPr>
          <w:p w14:paraId="04649D67" w14:textId="77777777" w:rsidR="00E1654D" w:rsidRPr="000063D5" w:rsidRDefault="00E1654D" w:rsidP="00E1654D">
            <w:r w:rsidRPr="000063D5">
              <w:t>UTI</w:t>
            </w:r>
          </w:p>
        </w:tc>
        <w:tc>
          <w:tcPr>
            <w:tcW w:w="1417" w:type="dxa"/>
          </w:tcPr>
          <w:p w14:paraId="22F72740" w14:textId="77777777" w:rsidR="00E1654D" w:rsidRPr="000063D5" w:rsidRDefault="00E1654D" w:rsidP="00E1654D">
            <w:r w:rsidRPr="000063D5">
              <w:t>Bertuccioli et al., 2022</w:t>
            </w:r>
          </w:p>
        </w:tc>
        <w:tc>
          <w:tcPr>
            <w:tcW w:w="5249" w:type="dxa"/>
          </w:tcPr>
          <w:p w14:paraId="7EA989E1" w14:textId="77777777" w:rsidR="00E1654D" w:rsidRPr="000063D5" w:rsidRDefault="00E1654D" w:rsidP="00E1654D">
            <w:r w:rsidRPr="000063D5">
              <w:t>Lactobacillus crispatus M247: Characteristics of a Precision Probiotic Instrument for Gynecological and Urinary Well-Being</w:t>
            </w:r>
          </w:p>
          <w:p w14:paraId="491B6F74" w14:textId="77777777" w:rsidR="00E1654D" w:rsidRPr="000063D5" w:rsidRDefault="00E1654D" w:rsidP="00E1654D">
            <w:r w:rsidRPr="000063D5">
              <w:t>(</w:t>
            </w:r>
            <w:hyperlink r:id="rId72">
              <w:r w:rsidRPr="000063D5">
                <w:rPr>
                  <w:color w:val="1155CC"/>
                  <w:u w:val="single"/>
                </w:rPr>
                <w:t>https://10.3390/microbiolres13040069</w:t>
              </w:r>
            </w:hyperlink>
            <w:r w:rsidRPr="000063D5">
              <w:t xml:space="preserve">) </w:t>
            </w:r>
          </w:p>
        </w:tc>
      </w:tr>
      <w:tr w:rsidR="00E1654D" w:rsidRPr="000063D5" w14:paraId="46509CC7" w14:textId="77777777" w:rsidTr="000063D5">
        <w:tc>
          <w:tcPr>
            <w:tcW w:w="1384" w:type="dxa"/>
            <w:vMerge w:val="restart"/>
          </w:tcPr>
          <w:p w14:paraId="6AF6FEA5" w14:textId="77777777" w:rsidR="00E1654D" w:rsidRPr="000063D5" w:rsidRDefault="00E1654D" w:rsidP="00E1654D">
            <w:r w:rsidRPr="000063D5">
              <w:t>Irrelevant results (13)</w:t>
            </w:r>
          </w:p>
        </w:tc>
        <w:tc>
          <w:tcPr>
            <w:tcW w:w="1272" w:type="dxa"/>
            <w:vMerge w:val="restart"/>
          </w:tcPr>
          <w:p w14:paraId="2093F9B4" w14:textId="77777777" w:rsidR="00E1654D" w:rsidRPr="000063D5" w:rsidRDefault="00E1654D" w:rsidP="00E1654D">
            <w:r w:rsidRPr="000063D5">
              <w:t>Infectious Diarrhea</w:t>
            </w:r>
            <w:r>
              <w:t>l</w:t>
            </w:r>
          </w:p>
        </w:tc>
        <w:tc>
          <w:tcPr>
            <w:tcW w:w="1417" w:type="dxa"/>
          </w:tcPr>
          <w:p w14:paraId="67DF284F" w14:textId="77777777" w:rsidR="00E1654D" w:rsidRPr="000063D5" w:rsidRDefault="00E1654D" w:rsidP="00E1654D">
            <w:r w:rsidRPr="000063D5">
              <w:t>Beniwal et al., 2003</w:t>
            </w:r>
          </w:p>
        </w:tc>
        <w:tc>
          <w:tcPr>
            <w:tcW w:w="5249" w:type="dxa"/>
          </w:tcPr>
          <w:p w14:paraId="771A4832" w14:textId="77777777" w:rsidR="00E1654D" w:rsidRPr="000063D5" w:rsidRDefault="00E1654D" w:rsidP="00E1654D">
            <w:r w:rsidRPr="000063D5">
              <w:t>A Randomized Trial of Yoghurt for Prevention of Antibiotic-associated Diarrhea</w:t>
            </w:r>
            <w:r w:rsidRPr="000063D5">
              <w:br/>
              <w:t>(https://</w:t>
            </w:r>
            <w:hyperlink r:id="rId73">
              <w:r w:rsidRPr="000063D5">
                <w:rPr>
                  <w:color w:val="007398"/>
                  <w:highlight w:val="white"/>
                  <w:u w:val="single"/>
                </w:rPr>
                <w:t>10.1023/A:1026155328638</w:t>
              </w:r>
            </w:hyperlink>
            <w:r w:rsidRPr="000063D5">
              <w:t>)</w:t>
            </w:r>
          </w:p>
        </w:tc>
      </w:tr>
      <w:tr w:rsidR="00E1654D" w:rsidRPr="000063D5" w14:paraId="25BBD6A3" w14:textId="77777777" w:rsidTr="000063D5">
        <w:tc>
          <w:tcPr>
            <w:tcW w:w="1384" w:type="dxa"/>
            <w:vMerge/>
          </w:tcPr>
          <w:p w14:paraId="1D9B4674" w14:textId="77777777" w:rsidR="00E1654D" w:rsidRPr="000063D5" w:rsidRDefault="00E1654D" w:rsidP="00E1654D"/>
        </w:tc>
        <w:tc>
          <w:tcPr>
            <w:tcW w:w="1272" w:type="dxa"/>
            <w:vMerge/>
          </w:tcPr>
          <w:p w14:paraId="68EA808B" w14:textId="77777777" w:rsidR="00E1654D" w:rsidRPr="000063D5" w:rsidRDefault="00E1654D" w:rsidP="00E1654D"/>
        </w:tc>
        <w:tc>
          <w:tcPr>
            <w:tcW w:w="1417" w:type="dxa"/>
          </w:tcPr>
          <w:p w14:paraId="07523B60" w14:textId="77777777" w:rsidR="00E1654D" w:rsidRPr="000063D5" w:rsidRDefault="00E1654D" w:rsidP="00E1654D">
            <w:r w:rsidRPr="000063D5">
              <w:t>Dietrich</w:t>
            </w:r>
          </w:p>
          <w:p w14:paraId="78BC9468" w14:textId="77777777" w:rsidR="00E1654D" w:rsidRPr="000063D5" w:rsidRDefault="00E1654D" w:rsidP="00E1654D">
            <w:r w:rsidRPr="000063D5">
              <w:t>et al., 2014</w:t>
            </w:r>
          </w:p>
        </w:tc>
        <w:tc>
          <w:tcPr>
            <w:tcW w:w="5249" w:type="dxa"/>
          </w:tcPr>
          <w:p w14:paraId="7596655F" w14:textId="77777777" w:rsidR="00E1654D" w:rsidRPr="000063D5" w:rsidRDefault="00E1654D" w:rsidP="00E1654D">
            <w:r w:rsidRPr="000063D5">
              <w:t>Commercially available probiotic drinks containing Lactobacillus casei DN-114001 reduce antibiotic-associated diarrhea (https://</w:t>
            </w:r>
            <w:hyperlink r:id="rId74">
              <w:r w:rsidRPr="000063D5">
                <w:rPr>
                  <w:color w:val="007398"/>
                  <w:highlight w:val="white"/>
                  <w:u w:val="single"/>
                </w:rPr>
                <w:t>10.3748/wjg.v20.i42.15837</w:t>
              </w:r>
            </w:hyperlink>
            <w:r w:rsidRPr="000063D5">
              <w:t>)</w:t>
            </w:r>
          </w:p>
        </w:tc>
      </w:tr>
      <w:tr w:rsidR="00E1654D" w:rsidRPr="000063D5" w14:paraId="43E6A37B" w14:textId="77777777" w:rsidTr="000063D5">
        <w:tc>
          <w:tcPr>
            <w:tcW w:w="1384" w:type="dxa"/>
            <w:vMerge/>
          </w:tcPr>
          <w:p w14:paraId="3225FF10" w14:textId="77777777" w:rsidR="00E1654D" w:rsidRPr="000063D5" w:rsidRDefault="00E1654D" w:rsidP="00E1654D"/>
        </w:tc>
        <w:tc>
          <w:tcPr>
            <w:tcW w:w="1272" w:type="dxa"/>
            <w:vMerge/>
          </w:tcPr>
          <w:p w14:paraId="76B6C61A" w14:textId="77777777" w:rsidR="00E1654D" w:rsidRPr="000063D5" w:rsidRDefault="00E1654D" w:rsidP="00E1654D"/>
        </w:tc>
        <w:tc>
          <w:tcPr>
            <w:tcW w:w="1417" w:type="dxa"/>
          </w:tcPr>
          <w:p w14:paraId="5CDAC39D" w14:textId="77777777" w:rsidR="00E1654D" w:rsidRPr="000063D5" w:rsidRDefault="00E1654D" w:rsidP="00E1654D">
            <w:r w:rsidRPr="000063D5">
              <w:t>Ehrhardt et al., 2016</w:t>
            </w:r>
          </w:p>
        </w:tc>
        <w:tc>
          <w:tcPr>
            <w:tcW w:w="5249" w:type="dxa"/>
          </w:tcPr>
          <w:p w14:paraId="4F8F34BA" w14:textId="77777777" w:rsidR="00E1654D" w:rsidRPr="000063D5" w:rsidRDefault="00E1654D" w:rsidP="00E1654D">
            <w:r w:rsidRPr="000063D5">
              <w:t>Saccharomyces boulardii to Prevent Antibiotic-Associated Diarrhea: A Randomized, Double-Masked, Placebo-Controlled Trial (https://</w:t>
            </w:r>
            <w:hyperlink r:id="rId75">
              <w:r w:rsidRPr="000063D5">
                <w:rPr>
                  <w:color w:val="007398"/>
                  <w:highlight w:val="white"/>
                  <w:u w:val="single"/>
                </w:rPr>
                <w:t>10.1093/ofid/ofw011</w:t>
              </w:r>
            </w:hyperlink>
            <w:r w:rsidRPr="000063D5">
              <w:t>)</w:t>
            </w:r>
          </w:p>
        </w:tc>
      </w:tr>
      <w:tr w:rsidR="00E1654D" w:rsidRPr="000063D5" w14:paraId="27A06EEF" w14:textId="77777777" w:rsidTr="000063D5">
        <w:tc>
          <w:tcPr>
            <w:tcW w:w="1384" w:type="dxa"/>
            <w:vMerge/>
          </w:tcPr>
          <w:p w14:paraId="021A6C58" w14:textId="77777777" w:rsidR="00E1654D" w:rsidRPr="000063D5" w:rsidRDefault="00E1654D" w:rsidP="00E1654D">
            <w:pPr>
              <w:rPr>
                <w:highlight w:val="yellow"/>
              </w:rPr>
            </w:pPr>
          </w:p>
        </w:tc>
        <w:tc>
          <w:tcPr>
            <w:tcW w:w="1272" w:type="dxa"/>
            <w:vMerge/>
          </w:tcPr>
          <w:p w14:paraId="4ABB2A75" w14:textId="77777777" w:rsidR="00E1654D" w:rsidRPr="000063D5" w:rsidRDefault="00E1654D" w:rsidP="00E1654D">
            <w:pPr>
              <w:rPr>
                <w:highlight w:val="yellow"/>
              </w:rPr>
            </w:pPr>
          </w:p>
        </w:tc>
        <w:tc>
          <w:tcPr>
            <w:tcW w:w="1417" w:type="dxa"/>
          </w:tcPr>
          <w:p w14:paraId="0958B715" w14:textId="77777777" w:rsidR="00E1654D" w:rsidRPr="000063D5" w:rsidRDefault="00E1654D" w:rsidP="00E1654D">
            <w:r w:rsidRPr="000063D5">
              <w:t>Merenstein et al., 2009</w:t>
            </w:r>
          </w:p>
        </w:tc>
        <w:tc>
          <w:tcPr>
            <w:tcW w:w="5249" w:type="dxa"/>
          </w:tcPr>
          <w:p w14:paraId="2B744C50" w14:textId="77777777" w:rsidR="00E1654D" w:rsidRPr="000063D5" w:rsidRDefault="00E1654D" w:rsidP="00E1654D">
            <w:r w:rsidRPr="000063D5">
              <w:t>A Randomized Clinical Trial Measuring the Influence of Kefir on Antibiotic-Associated Diarrhea (https://</w:t>
            </w:r>
            <w:hyperlink r:id="rId76">
              <w:r w:rsidRPr="000063D5">
                <w:rPr>
                  <w:color w:val="007398"/>
                  <w:highlight w:val="white"/>
                  <w:u w:val="single"/>
                </w:rPr>
                <w:t>10.1001/archpediatrics.2009.119</w:t>
              </w:r>
            </w:hyperlink>
            <w:r w:rsidRPr="000063D5">
              <w:t>)</w:t>
            </w:r>
          </w:p>
        </w:tc>
      </w:tr>
      <w:tr w:rsidR="00E1654D" w:rsidRPr="000063D5" w14:paraId="241E1ED2" w14:textId="77777777" w:rsidTr="000063D5">
        <w:tc>
          <w:tcPr>
            <w:tcW w:w="1384" w:type="dxa"/>
            <w:vMerge/>
          </w:tcPr>
          <w:p w14:paraId="50CC8072" w14:textId="77777777" w:rsidR="00E1654D" w:rsidRPr="000063D5" w:rsidRDefault="00E1654D" w:rsidP="00E1654D"/>
        </w:tc>
        <w:tc>
          <w:tcPr>
            <w:tcW w:w="1272" w:type="dxa"/>
            <w:vMerge/>
          </w:tcPr>
          <w:p w14:paraId="5068630A" w14:textId="77777777" w:rsidR="00E1654D" w:rsidRPr="000063D5" w:rsidRDefault="00E1654D" w:rsidP="00E1654D"/>
        </w:tc>
        <w:tc>
          <w:tcPr>
            <w:tcW w:w="1417" w:type="dxa"/>
          </w:tcPr>
          <w:p w14:paraId="4FAC575D" w14:textId="77777777" w:rsidR="00E1654D" w:rsidRPr="000063D5" w:rsidRDefault="00E1654D" w:rsidP="00E1654D">
            <w:r w:rsidRPr="000063D5">
              <w:t>Psaradellis and Sampalis, 2010</w:t>
            </w:r>
          </w:p>
        </w:tc>
        <w:tc>
          <w:tcPr>
            <w:tcW w:w="5249" w:type="dxa"/>
          </w:tcPr>
          <w:p w14:paraId="21A077BC" w14:textId="77777777" w:rsidR="00E1654D" w:rsidRPr="000063D5" w:rsidRDefault="00E1654D" w:rsidP="00E1654D">
            <w:r w:rsidRPr="000063D5">
              <w:t>Efficacy of BIO K+ CL1285® in the reduction of antibioticassociated diarrhea – a placebo controlled double-blind randomized, multi-center study</w:t>
            </w:r>
            <w:r w:rsidRPr="000063D5">
              <w:br/>
              <w:t>(https://</w:t>
            </w:r>
            <w:hyperlink r:id="rId77">
              <w:r w:rsidRPr="000063D5">
                <w:rPr>
                  <w:color w:val="007398"/>
                  <w:highlight w:val="white"/>
                </w:rPr>
                <w:t>10.5114/aoms.2010.13508</w:t>
              </w:r>
            </w:hyperlink>
            <w:r w:rsidRPr="000063D5">
              <w:t>)</w:t>
            </w:r>
          </w:p>
        </w:tc>
      </w:tr>
      <w:tr w:rsidR="00E1654D" w:rsidRPr="000063D5" w14:paraId="4FC30DEC" w14:textId="77777777" w:rsidTr="000063D5">
        <w:tc>
          <w:tcPr>
            <w:tcW w:w="1384" w:type="dxa"/>
            <w:vMerge/>
          </w:tcPr>
          <w:p w14:paraId="3291289E" w14:textId="77777777" w:rsidR="00E1654D" w:rsidRPr="000063D5" w:rsidRDefault="00E1654D" w:rsidP="00E1654D"/>
        </w:tc>
        <w:tc>
          <w:tcPr>
            <w:tcW w:w="1272" w:type="dxa"/>
            <w:vMerge/>
          </w:tcPr>
          <w:p w14:paraId="05D0166F" w14:textId="77777777" w:rsidR="00E1654D" w:rsidRPr="000063D5" w:rsidRDefault="00E1654D" w:rsidP="00E1654D"/>
        </w:tc>
        <w:tc>
          <w:tcPr>
            <w:tcW w:w="1417" w:type="dxa"/>
          </w:tcPr>
          <w:p w14:paraId="1AF95C6B" w14:textId="77777777" w:rsidR="00E1654D" w:rsidRPr="000063D5" w:rsidRDefault="00E1654D" w:rsidP="00E1654D">
            <w:r w:rsidRPr="000063D5">
              <w:t>Rajkumar et al., 2020</w:t>
            </w:r>
          </w:p>
        </w:tc>
        <w:tc>
          <w:tcPr>
            <w:tcW w:w="5249" w:type="dxa"/>
          </w:tcPr>
          <w:p w14:paraId="6B5B4245" w14:textId="77777777" w:rsidR="00E1654D" w:rsidRPr="000063D5" w:rsidRDefault="00E1654D" w:rsidP="00E1654D">
            <w:r w:rsidRPr="000063D5">
              <w:t>Do probiotics prevent antibiotic-associated diarrhoea? Results of a multicentre randomized placebo-controlled trial</w:t>
            </w:r>
          </w:p>
          <w:p w14:paraId="270A4342" w14:textId="77777777" w:rsidR="00E1654D" w:rsidRPr="000063D5" w:rsidRDefault="00E1654D" w:rsidP="00E1654D">
            <w:r w:rsidRPr="000063D5">
              <w:t>(</w:t>
            </w:r>
            <w:hyperlink r:id="rId78">
              <w:r w:rsidRPr="000063D5">
                <w:rPr>
                  <w:color w:val="0272B1"/>
                </w:rPr>
                <w:t>https://doi.org/10.1016/j.jhin.2020.01.018</w:t>
              </w:r>
            </w:hyperlink>
            <w:r w:rsidRPr="000063D5">
              <w:t>).</w:t>
            </w:r>
          </w:p>
        </w:tc>
      </w:tr>
      <w:tr w:rsidR="00E1654D" w:rsidRPr="000063D5" w14:paraId="2A8DAB1A" w14:textId="77777777" w:rsidTr="000063D5">
        <w:tc>
          <w:tcPr>
            <w:tcW w:w="1384" w:type="dxa"/>
            <w:vMerge/>
          </w:tcPr>
          <w:p w14:paraId="08F9F380" w14:textId="77777777" w:rsidR="00E1654D" w:rsidRPr="000063D5" w:rsidRDefault="00E1654D" w:rsidP="00E1654D"/>
        </w:tc>
        <w:tc>
          <w:tcPr>
            <w:tcW w:w="1272" w:type="dxa"/>
            <w:vMerge/>
          </w:tcPr>
          <w:p w14:paraId="77FF2407" w14:textId="77777777" w:rsidR="00E1654D" w:rsidRPr="000063D5" w:rsidRDefault="00E1654D" w:rsidP="00E1654D"/>
        </w:tc>
        <w:tc>
          <w:tcPr>
            <w:tcW w:w="1417" w:type="dxa"/>
          </w:tcPr>
          <w:p w14:paraId="12161908" w14:textId="77777777" w:rsidR="00E1654D" w:rsidRPr="000063D5" w:rsidRDefault="00E1654D" w:rsidP="00E1654D">
            <w:r w:rsidRPr="000063D5">
              <w:t>Safdar et al., 2008</w:t>
            </w:r>
          </w:p>
        </w:tc>
        <w:tc>
          <w:tcPr>
            <w:tcW w:w="5249" w:type="dxa"/>
          </w:tcPr>
          <w:p w14:paraId="74CAFE60" w14:textId="77777777" w:rsidR="00E1654D" w:rsidRPr="000063D5" w:rsidRDefault="00E1654D" w:rsidP="00E1654D">
            <w:r w:rsidRPr="000063D5">
              <w:t>Feasibility and tolerability of probiotics for prevention of antibiotic-associated diarrhoea in hospitalised US military veterans</w:t>
            </w:r>
            <w:r w:rsidRPr="000063D5">
              <w:br/>
              <w:t>(https://</w:t>
            </w:r>
            <w:hyperlink r:id="rId79">
              <w:r w:rsidRPr="000063D5">
                <w:rPr>
                  <w:color w:val="007398"/>
                  <w:highlight w:val="white"/>
                  <w:u w:val="single"/>
                </w:rPr>
                <w:t>10.1111/j.1365-2710.2008.00980.x</w:t>
              </w:r>
            </w:hyperlink>
            <w:r w:rsidRPr="000063D5">
              <w:t>)</w:t>
            </w:r>
            <w:r w:rsidRPr="000063D5">
              <w:br/>
            </w:r>
          </w:p>
        </w:tc>
      </w:tr>
      <w:tr w:rsidR="00E1654D" w:rsidRPr="000063D5" w14:paraId="7A4EF81D" w14:textId="77777777" w:rsidTr="000063D5">
        <w:tc>
          <w:tcPr>
            <w:tcW w:w="1384" w:type="dxa"/>
            <w:vMerge/>
          </w:tcPr>
          <w:p w14:paraId="17E9D299" w14:textId="77777777" w:rsidR="00E1654D" w:rsidRPr="000063D5" w:rsidRDefault="00E1654D" w:rsidP="00E1654D"/>
        </w:tc>
        <w:tc>
          <w:tcPr>
            <w:tcW w:w="1272" w:type="dxa"/>
            <w:vMerge/>
          </w:tcPr>
          <w:p w14:paraId="0040FC5F" w14:textId="77777777" w:rsidR="00E1654D" w:rsidRPr="000063D5" w:rsidRDefault="00E1654D" w:rsidP="00E1654D"/>
        </w:tc>
        <w:tc>
          <w:tcPr>
            <w:tcW w:w="1417" w:type="dxa"/>
          </w:tcPr>
          <w:p w14:paraId="581E723F" w14:textId="77777777" w:rsidR="00E1654D" w:rsidRPr="000063D5" w:rsidRDefault="00E1654D" w:rsidP="00E1654D">
            <w:r w:rsidRPr="000063D5">
              <w:t>Selinger et al., 2013</w:t>
            </w:r>
          </w:p>
        </w:tc>
        <w:tc>
          <w:tcPr>
            <w:tcW w:w="5249" w:type="dxa"/>
          </w:tcPr>
          <w:p w14:paraId="2311BB66" w14:textId="77777777" w:rsidR="00E1654D" w:rsidRPr="000063D5" w:rsidRDefault="00E1654D" w:rsidP="00E1654D">
            <w:r w:rsidRPr="000063D5">
              <w:t xml:space="preserve">Probiotic VSL#3 prevents antibiotic-associated diarrhoea in a double-blind, randomized, placebocontrolled clinical trial </w:t>
            </w:r>
            <w:r w:rsidRPr="000063D5">
              <w:br/>
              <w:t>(https://</w:t>
            </w:r>
            <w:hyperlink r:id="rId80">
              <w:r w:rsidRPr="000063D5">
                <w:rPr>
                  <w:color w:val="007398"/>
                  <w:highlight w:val="white"/>
                </w:rPr>
                <w:t>10.1016/j.jhin.2013.02.019</w:t>
              </w:r>
            </w:hyperlink>
            <w:r w:rsidRPr="000063D5">
              <w:t>)</w:t>
            </w:r>
          </w:p>
        </w:tc>
      </w:tr>
      <w:tr w:rsidR="00E1654D" w:rsidRPr="000063D5" w14:paraId="35886A99" w14:textId="77777777" w:rsidTr="000063D5">
        <w:tc>
          <w:tcPr>
            <w:tcW w:w="1384" w:type="dxa"/>
            <w:vMerge/>
          </w:tcPr>
          <w:p w14:paraId="42917C5A" w14:textId="77777777" w:rsidR="00E1654D" w:rsidRPr="000063D5" w:rsidRDefault="00E1654D" w:rsidP="00E1654D"/>
        </w:tc>
        <w:tc>
          <w:tcPr>
            <w:tcW w:w="1272" w:type="dxa"/>
            <w:vMerge/>
          </w:tcPr>
          <w:p w14:paraId="625C606F" w14:textId="77777777" w:rsidR="00E1654D" w:rsidRPr="000063D5" w:rsidRDefault="00E1654D" w:rsidP="00E1654D"/>
        </w:tc>
        <w:tc>
          <w:tcPr>
            <w:tcW w:w="1417" w:type="dxa"/>
          </w:tcPr>
          <w:p w14:paraId="0CEC7711" w14:textId="77777777" w:rsidR="00E1654D" w:rsidRPr="000063D5" w:rsidRDefault="00E1654D" w:rsidP="00E1654D">
            <w:r w:rsidRPr="000063D5">
              <w:t>Wong et al., 2014</w:t>
            </w:r>
          </w:p>
        </w:tc>
        <w:tc>
          <w:tcPr>
            <w:tcW w:w="5249" w:type="dxa"/>
          </w:tcPr>
          <w:p w14:paraId="66A07A80" w14:textId="77777777" w:rsidR="00E1654D" w:rsidRPr="000063D5" w:rsidRDefault="00E1654D" w:rsidP="00E1654D">
            <w:r w:rsidRPr="000063D5">
              <w:t xml:space="preserve">A Lactobacillus casei Shirota probiotic drink reduces antibiotic-associated diarrhoea in patients with spinal cord injuries: a randomised controlled </w:t>
            </w:r>
            <w:r w:rsidRPr="000063D5">
              <w:lastRenderedPageBreak/>
              <w:t>trial</w:t>
            </w:r>
            <w:r w:rsidRPr="000063D5">
              <w:br/>
              <w:t>(https://</w:t>
            </w:r>
            <w:hyperlink r:id="rId81">
              <w:r w:rsidRPr="000063D5">
                <w:rPr>
                  <w:color w:val="007398"/>
                  <w:highlight w:val="white"/>
                  <w:u w:val="single"/>
                </w:rPr>
                <w:t>10.1017/S0007114513002973</w:t>
              </w:r>
            </w:hyperlink>
            <w:r w:rsidRPr="000063D5">
              <w:t>)</w:t>
            </w:r>
          </w:p>
        </w:tc>
      </w:tr>
      <w:tr w:rsidR="00E1654D" w:rsidRPr="000063D5" w14:paraId="6BC0323E" w14:textId="77777777" w:rsidTr="000063D5">
        <w:tc>
          <w:tcPr>
            <w:tcW w:w="1384" w:type="dxa"/>
            <w:vMerge/>
          </w:tcPr>
          <w:p w14:paraId="4D6E5137" w14:textId="77777777" w:rsidR="00E1654D" w:rsidRPr="000063D5" w:rsidRDefault="00E1654D" w:rsidP="00E1654D"/>
        </w:tc>
        <w:tc>
          <w:tcPr>
            <w:tcW w:w="1272" w:type="dxa"/>
            <w:vMerge/>
          </w:tcPr>
          <w:p w14:paraId="1C2E7875" w14:textId="77777777" w:rsidR="00E1654D" w:rsidRPr="000063D5" w:rsidRDefault="00E1654D" w:rsidP="00E1654D"/>
        </w:tc>
        <w:tc>
          <w:tcPr>
            <w:tcW w:w="1417" w:type="dxa"/>
          </w:tcPr>
          <w:p w14:paraId="3DCFF34D" w14:textId="77777777" w:rsidR="00E1654D" w:rsidRPr="000063D5" w:rsidRDefault="00E1654D" w:rsidP="00E1654D">
            <w:r w:rsidRPr="000063D5">
              <w:t>Wong et al., 2021</w:t>
            </w:r>
          </w:p>
        </w:tc>
        <w:tc>
          <w:tcPr>
            <w:tcW w:w="5249" w:type="dxa"/>
          </w:tcPr>
          <w:p w14:paraId="6DB59FCB" w14:textId="77777777" w:rsidR="00E1654D" w:rsidRPr="000063D5" w:rsidRDefault="00E1654D" w:rsidP="00E1654D">
            <w:r w:rsidRPr="000063D5">
              <w:t>A study into the effect of Lactobacillus casei Shirota in preventing antibiotic associated diarrhoea including Clostridioides difficile infection in patients with spinal cord injuries: a multicentre randomised, doubleblind, placebo-controlled trial</w:t>
            </w:r>
            <w:r w:rsidRPr="000063D5">
              <w:br/>
              <w:t>(https://</w:t>
            </w:r>
            <w:hyperlink r:id="rId82">
              <w:r w:rsidRPr="000063D5">
                <w:rPr>
                  <w:color w:val="007398"/>
                  <w:highlight w:val="white"/>
                </w:rPr>
                <w:t>10.1016/j.eclinm.2021.101098</w:t>
              </w:r>
            </w:hyperlink>
            <w:r w:rsidRPr="000063D5">
              <w:t xml:space="preserve">) </w:t>
            </w:r>
          </w:p>
        </w:tc>
      </w:tr>
      <w:tr w:rsidR="00ED7712" w:rsidRPr="000063D5" w14:paraId="586C876C" w14:textId="77777777" w:rsidTr="000063D5">
        <w:tc>
          <w:tcPr>
            <w:tcW w:w="1384" w:type="dxa"/>
            <w:vMerge/>
          </w:tcPr>
          <w:p w14:paraId="47546C55" w14:textId="77777777" w:rsidR="00ED7712" w:rsidRPr="000063D5" w:rsidRDefault="00ED7712" w:rsidP="00ED7712"/>
        </w:tc>
        <w:tc>
          <w:tcPr>
            <w:tcW w:w="1272" w:type="dxa"/>
            <w:vMerge w:val="restart"/>
          </w:tcPr>
          <w:p w14:paraId="0CCCE3CE" w14:textId="77777777" w:rsidR="00ED7712" w:rsidRPr="000063D5" w:rsidRDefault="00ED7712" w:rsidP="00ED7712">
            <w:r w:rsidRPr="000063D5">
              <w:rPr>
                <w:i/>
              </w:rPr>
              <w:t xml:space="preserve">H pylori </w:t>
            </w:r>
            <w:r w:rsidRPr="000063D5">
              <w:t>infection</w:t>
            </w:r>
          </w:p>
        </w:tc>
        <w:tc>
          <w:tcPr>
            <w:tcW w:w="1417" w:type="dxa"/>
          </w:tcPr>
          <w:p w14:paraId="2B4C1108" w14:textId="77777777" w:rsidR="00ED7712" w:rsidRPr="000063D5" w:rsidRDefault="00ED7712" w:rsidP="00ED7712">
            <w:r w:rsidRPr="000063D5">
              <w:t>Cárdenas et al.,  2020</w:t>
            </w:r>
          </w:p>
        </w:tc>
        <w:tc>
          <w:tcPr>
            <w:tcW w:w="5249" w:type="dxa"/>
          </w:tcPr>
          <w:p w14:paraId="2036266B" w14:textId="77777777" w:rsidR="00ED7712" w:rsidRPr="000063D5" w:rsidRDefault="00ED7712" w:rsidP="00ED7712">
            <w:r w:rsidRPr="000063D5">
              <w:t>Effect of Saccharomyces boulardii CNCM I-745 as complementary treatment of Helicobacter pylori infection on gut microbiome</w:t>
            </w:r>
            <w:r w:rsidRPr="000063D5">
              <w:br/>
              <w:t>(https://</w:t>
            </w:r>
            <w:hyperlink r:id="rId83">
              <w:r w:rsidRPr="000063D5">
                <w:rPr>
                  <w:color w:val="007398"/>
                  <w:highlight w:val="white"/>
                  <w:u w:val="single"/>
                </w:rPr>
                <w:t>10.1007/s10096-020-03854-3</w:t>
              </w:r>
            </w:hyperlink>
            <w:r w:rsidRPr="000063D5">
              <w:t>)</w:t>
            </w:r>
          </w:p>
        </w:tc>
      </w:tr>
      <w:tr w:rsidR="00ED7712" w:rsidRPr="000063D5" w14:paraId="0AE894EB" w14:textId="77777777" w:rsidTr="000063D5">
        <w:tc>
          <w:tcPr>
            <w:tcW w:w="1384" w:type="dxa"/>
            <w:vMerge/>
          </w:tcPr>
          <w:p w14:paraId="56942F0C" w14:textId="77777777" w:rsidR="00ED7712" w:rsidRPr="000063D5" w:rsidRDefault="00ED7712" w:rsidP="00ED7712"/>
        </w:tc>
        <w:tc>
          <w:tcPr>
            <w:tcW w:w="1272" w:type="dxa"/>
            <w:vMerge/>
          </w:tcPr>
          <w:p w14:paraId="0DDDC005" w14:textId="77777777" w:rsidR="00ED7712" w:rsidRPr="000063D5" w:rsidRDefault="00ED7712" w:rsidP="00ED7712"/>
        </w:tc>
        <w:tc>
          <w:tcPr>
            <w:tcW w:w="1417" w:type="dxa"/>
          </w:tcPr>
          <w:p w14:paraId="0F1C3F6F" w14:textId="77777777" w:rsidR="00ED7712" w:rsidRPr="000063D5" w:rsidRDefault="00ED7712" w:rsidP="00ED7712">
            <w:pPr>
              <w:rPr>
                <w:rFonts w:eastAsia="Arial"/>
                <w:color w:val="007398"/>
                <w:u w:val="single"/>
              </w:rPr>
            </w:pPr>
            <w:r w:rsidRPr="000063D5">
              <w:t>Cervantes-Elizarraras., 2019</w:t>
            </w:r>
          </w:p>
          <w:p w14:paraId="49BA40F8" w14:textId="77777777" w:rsidR="00ED7712" w:rsidRPr="000063D5" w:rsidRDefault="00ED7712" w:rsidP="00ED7712">
            <w:pPr>
              <w:rPr>
                <w:rFonts w:eastAsia="Arial"/>
                <w:color w:val="007398"/>
                <w:u w:val="single"/>
              </w:rPr>
            </w:pPr>
          </w:p>
        </w:tc>
        <w:tc>
          <w:tcPr>
            <w:tcW w:w="5249" w:type="dxa"/>
          </w:tcPr>
          <w:p w14:paraId="095B340D" w14:textId="77777777" w:rsidR="00ED7712" w:rsidRPr="000063D5" w:rsidRDefault="00ED7712" w:rsidP="00ED7712">
            <w:pPr>
              <w:shd w:val="clear" w:color="auto" w:fill="FFFFFF"/>
            </w:pPr>
            <w:r w:rsidRPr="000063D5">
              <w:t>In vitro probiotic potential of lactic acid bacteria isolated from aguamiel and pulque and antibacterial activity against pathogens</w:t>
            </w:r>
            <w:r w:rsidRPr="000063D5">
              <w:br/>
              <w:t>(https://</w:t>
            </w:r>
            <w:hyperlink r:id="rId84">
              <w:r w:rsidRPr="000063D5">
                <w:rPr>
                  <w:color w:val="007398"/>
                  <w:highlight w:val="white"/>
                </w:rPr>
                <w:t>10.3390/app9030601</w:t>
              </w:r>
            </w:hyperlink>
            <w:r w:rsidRPr="000063D5">
              <w:t>)</w:t>
            </w:r>
          </w:p>
        </w:tc>
      </w:tr>
      <w:tr w:rsidR="00ED7712" w:rsidRPr="000063D5" w14:paraId="0EEAB9D8" w14:textId="77777777" w:rsidTr="000063D5">
        <w:tc>
          <w:tcPr>
            <w:tcW w:w="1384" w:type="dxa"/>
            <w:vMerge/>
          </w:tcPr>
          <w:p w14:paraId="17A5A5B5" w14:textId="77777777" w:rsidR="00ED7712" w:rsidRPr="000063D5" w:rsidRDefault="00ED7712" w:rsidP="00ED7712"/>
        </w:tc>
        <w:tc>
          <w:tcPr>
            <w:tcW w:w="1272" w:type="dxa"/>
            <w:vMerge/>
          </w:tcPr>
          <w:p w14:paraId="48D2DC48" w14:textId="77777777" w:rsidR="00ED7712" w:rsidRPr="000063D5" w:rsidRDefault="00ED7712" w:rsidP="00ED7712"/>
        </w:tc>
        <w:tc>
          <w:tcPr>
            <w:tcW w:w="1417" w:type="dxa"/>
          </w:tcPr>
          <w:p w14:paraId="5C599397" w14:textId="77777777" w:rsidR="00ED7712" w:rsidRPr="00ED7712" w:rsidRDefault="00ED7712" w:rsidP="00ED7712">
            <w:pPr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>Fakhry SM., 2023</w:t>
            </w:r>
          </w:p>
        </w:tc>
        <w:tc>
          <w:tcPr>
            <w:tcW w:w="5249" w:type="dxa"/>
          </w:tcPr>
          <w:p w14:paraId="737FF519" w14:textId="77777777" w:rsidR="00ED7712" w:rsidRPr="00ED7712" w:rsidRDefault="00ED7712" w:rsidP="00ED7712">
            <w:pPr>
              <w:shd w:val="clear" w:color="auto" w:fill="FFFFFF"/>
            </w:pPr>
            <w:r>
              <w:t xml:space="preserve">Can probiotics play a role in </w:t>
            </w:r>
            <w:r>
              <w:rPr>
                <w:i/>
                <w:iCs/>
              </w:rPr>
              <w:t xml:space="preserve">Helicobacter pylori </w:t>
            </w:r>
            <w:r>
              <w:t>eradication? (</w:t>
            </w:r>
            <w:hyperlink r:id="rId85" w:history="1">
              <w:r w:rsidRPr="0047438A">
                <w:rPr>
                  <w:rStyle w:val="Hyperlink"/>
                </w:rPr>
                <w:t>https://10.1186/s43066-023-00294-4</w:t>
              </w:r>
            </w:hyperlink>
            <w:r>
              <w:t xml:space="preserve">) </w:t>
            </w:r>
          </w:p>
        </w:tc>
      </w:tr>
      <w:tr w:rsidR="00ED7712" w:rsidRPr="000063D5" w14:paraId="00C9F202" w14:textId="77777777" w:rsidTr="00741E47">
        <w:trPr>
          <w:trHeight w:val="76"/>
        </w:trPr>
        <w:tc>
          <w:tcPr>
            <w:tcW w:w="1384" w:type="dxa"/>
            <w:vMerge/>
            <w:tcBorders>
              <w:bottom w:val="nil"/>
            </w:tcBorders>
          </w:tcPr>
          <w:p w14:paraId="5DE84D63" w14:textId="77777777" w:rsidR="00ED7712" w:rsidRPr="000063D5" w:rsidRDefault="00ED7712" w:rsidP="00ED7712"/>
        </w:tc>
        <w:tc>
          <w:tcPr>
            <w:tcW w:w="1272" w:type="dxa"/>
            <w:vMerge w:val="restart"/>
          </w:tcPr>
          <w:p w14:paraId="33EDB877" w14:textId="77777777" w:rsidR="00ED7712" w:rsidRPr="000063D5" w:rsidRDefault="00ED7712" w:rsidP="00ED7712">
            <w:r w:rsidRPr="000063D5">
              <w:t>HIV infection</w:t>
            </w:r>
          </w:p>
        </w:tc>
        <w:tc>
          <w:tcPr>
            <w:tcW w:w="1417" w:type="dxa"/>
            <w:shd w:val="clear" w:color="auto" w:fill="auto"/>
          </w:tcPr>
          <w:p w14:paraId="41CA7D7B" w14:textId="77777777" w:rsidR="00ED7712" w:rsidRPr="00DB714B" w:rsidRDefault="00ED7712" w:rsidP="00ED7712">
            <w:pPr>
              <w:shd w:val="clear" w:color="auto" w:fill="FFFFFF"/>
              <w:rPr>
                <w:rFonts w:eastAsia="Arial"/>
                <w:color w:val="007398"/>
              </w:rPr>
            </w:pPr>
            <w:r w:rsidRPr="00DB714B">
              <w:rPr>
                <w:rFonts w:eastAsia="Arial"/>
                <w:color w:val="000000" w:themeColor="text1"/>
              </w:rPr>
              <w:t>Blazquez-Bondia et al., 2022</w:t>
            </w:r>
          </w:p>
        </w:tc>
        <w:tc>
          <w:tcPr>
            <w:tcW w:w="5249" w:type="dxa"/>
            <w:shd w:val="clear" w:color="auto" w:fill="auto"/>
          </w:tcPr>
          <w:p w14:paraId="103C9FC5" w14:textId="77777777" w:rsidR="00ED7712" w:rsidRPr="00DB714B" w:rsidRDefault="00ED7712" w:rsidP="00ED7712">
            <w:pPr>
              <w:shd w:val="clear" w:color="auto" w:fill="FFFFFF"/>
            </w:pPr>
            <w:r w:rsidRPr="00DB714B">
              <w:t xml:space="preserve">Probiotic effects on immunity and microbiome in HIV-1 discordant patients </w:t>
            </w:r>
            <w:hyperlink r:id="rId86" w:history="1">
              <w:r w:rsidRPr="00DB714B">
                <w:rPr>
                  <w:rStyle w:val="Hyperlink"/>
                </w:rPr>
                <w:t>https://10.3389/fimmu.2022.1066036</w:t>
              </w:r>
            </w:hyperlink>
            <w:r w:rsidRPr="00DB714B">
              <w:t xml:space="preserve"> </w:t>
            </w:r>
          </w:p>
        </w:tc>
      </w:tr>
      <w:tr w:rsidR="00EA0069" w:rsidRPr="000063D5" w14:paraId="0A7AA300" w14:textId="77777777" w:rsidTr="00741E47">
        <w:tc>
          <w:tcPr>
            <w:tcW w:w="1384" w:type="dxa"/>
            <w:vMerge w:val="restart"/>
            <w:tcBorders>
              <w:top w:val="nil"/>
            </w:tcBorders>
          </w:tcPr>
          <w:p w14:paraId="5E55D4FF" w14:textId="77777777" w:rsidR="00EA0069" w:rsidRPr="000063D5" w:rsidRDefault="00EA0069" w:rsidP="00ED7712"/>
        </w:tc>
        <w:tc>
          <w:tcPr>
            <w:tcW w:w="1272" w:type="dxa"/>
            <w:vMerge/>
          </w:tcPr>
          <w:p w14:paraId="1DD9232A" w14:textId="77777777" w:rsidR="00EA0069" w:rsidRPr="000063D5" w:rsidRDefault="00EA0069" w:rsidP="00ED7712"/>
        </w:tc>
        <w:tc>
          <w:tcPr>
            <w:tcW w:w="1417" w:type="dxa"/>
          </w:tcPr>
          <w:p w14:paraId="2E26D01C" w14:textId="77777777" w:rsidR="00EA0069" w:rsidRPr="00DB714B" w:rsidRDefault="00EA0069" w:rsidP="00ED7712">
            <w:pPr>
              <w:shd w:val="clear" w:color="auto" w:fill="FFFFFF"/>
              <w:rPr>
                <w:rFonts w:eastAsia="Arial"/>
                <w:color w:val="007398"/>
                <w:u w:val="single"/>
              </w:rPr>
            </w:pPr>
            <w:r w:rsidRPr="00DB714B">
              <w:t>Mohammadi-Sartang et al., 2018</w:t>
            </w:r>
          </w:p>
        </w:tc>
        <w:tc>
          <w:tcPr>
            <w:tcW w:w="5249" w:type="dxa"/>
          </w:tcPr>
          <w:p w14:paraId="220A9173" w14:textId="77777777" w:rsidR="00EA0069" w:rsidRPr="00DB714B" w:rsidRDefault="00EA0069" w:rsidP="00ED7712">
            <w:pPr>
              <w:shd w:val="clear" w:color="auto" w:fill="FFFFFF"/>
            </w:pPr>
            <w:r w:rsidRPr="00DB714B">
              <w:t>The effect of daily fortified yogurt consumption on weight loss in adults with metabolic syndrome: A 10-week randomized controlled trial (https://</w:t>
            </w:r>
            <w:hyperlink r:id="rId87">
              <w:r w:rsidRPr="00DB714B">
                <w:rPr>
                  <w:color w:val="007398"/>
                </w:rPr>
                <w:t>10.1016/j.numecd.2018.03.001</w:t>
              </w:r>
            </w:hyperlink>
            <w:r w:rsidRPr="00DB714B">
              <w:t>)</w:t>
            </w:r>
          </w:p>
        </w:tc>
      </w:tr>
      <w:tr w:rsidR="00EA0069" w:rsidRPr="000063D5" w14:paraId="44BFDEC3" w14:textId="77777777" w:rsidTr="00E1654D">
        <w:tc>
          <w:tcPr>
            <w:tcW w:w="1384" w:type="dxa"/>
            <w:vMerge/>
          </w:tcPr>
          <w:p w14:paraId="1DCBEFA6" w14:textId="77777777" w:rsidR="00EA0069" w:rsidRPr="000063D5" w:rsidRDefault="00EA0069" w:rsidP="00ED7712"/>
        </w:tc>
        <w:tc>
          <w:tcPr>
            <w:tcW w:w="1272" w:type="dxa"/>
            <w:vMerge/>
          </w:tcPr>
          <w:p w14:paraId="33B57312" w14:textId="77777777" w:rsidR="00EA0069" w:rsidRPr="000063D5" w:rsidRDefault="00EA0069" w:rsidP="00ED7712"/>
        </w:tc>
        <w:tc>
          <w:tcPr>
            <w:tcW w:w="1417" w:type="dxa"/>
            <w:shd w:val="clear" w:color="auto" w:fill="auto"/>
          </w:tcPr>
          <w:p w14:paraId="530C431E" w14:textId="77777777" w:rsidR="00EA0069" w:rsidRPr="00EA0069" w:rsidRDefault="00EA0069" w:rsidP="00ED7712">
            <w:pPr>
              <w:shd w:val="clear" w:color="auto" w:fill="FFFFFF"/>
            </w:pPr>
            <w:r w:rsidRPr="00EA0069">
              <w:t>Mortezazadeh et al., 2023</w:t>
            </w:r>
          </w:p>
        </w:tc>
        <w:tc>
          <w:tcPr>
            <w:tcW w:w="5249" w:type="dxa"/>
            <w:shd w:val="clear" w:color="auto" w:fill="auto"/>
          </w:tcPr>
          <w:p w14:paraId="1877BDFA" w14:textId="77777777" w:rsidR="00EA0069" w:rsidRPr="00EA0069" w:rsidRDefault="00EA0069" w:rsidP="00ED7712">
            <w:pPr>
              <w:shd w:val="clear" w:color="auto" w:fill="FFFFFF"/>
            </w:pPr>
            <w:r w:rsidRPr="00EA0069">
              <w:t>The effect of oral probiotics on DC4 count in patients with HIV infection undergoing treatment with ART who have had an immunological failure (</w:t>
            </w:r>
            <w:hyperlink r:id="rId88" w:history="1">
              <w:r w:rsidRPr="00EA0069">
                <w:rPr>
                  <w:rStyle w:val="Hyperlink"/>
                </w:rPr>
                <w:t>https://</w:t>
              </w:r>
              <w:r w:rsidRPr="00EA0069">
                <w:rPr>
                  <w:rStyle w:val="Hyperlink"/>
                  <w:shd w:val="clear" w:color="auto" w:fill="FFFFFF"/>
                </w:rPr>
                <w:t>10.1002/iid3.913</w:t>
              </w:r>
            </w:hyperlink>
            <w:r w:rsidRPr="00EA0069">
              <w:t>)</w:t>
            </w:r>
            <w:r w:rsidRPr="00EA0069">
              <w:rPr>
                <w:color w:val="000000" w:themeColor="text1"/>
                <w:shd w:val="clear" w:color="auto" w:fill="FFFFFF"/>
              </w:rPr>
              <w:t xml:space="preserve">   </w:t>
            </w:r>
          </w:p>
        </w:tc>
      </w:tr>
      <w:tr w:rsidR="00EA0069" w:rsidRPr="000063D5" w14:paraId="10E73EEC" w14:textId="77777777" w:rsidTr="00E1654D">
        <w:tc>
          <w:tcPr>
            <w:tcW w:w="1384" w:type="dxa"/>
            <w:vMerge/>
          </w:tcPr>
          <w:p w14:paraId="0FD1A87F" w14:textId="77777777" w:rsidR="00EA0069" w:rsidRPr="000063D5" w:rsidRDefault="00EA0069" w:rsidP="00ED7712"/>
        </w:tc>
        <w:tc>
          <w:tcPr>
            <w:tcW w:w="1272" w:type="dxa"/>
            <w:vMerge w:val="restart"/>
          </w:tcPr>
          <w:p w14:paraId="7939D8D0" w14:textId="77777777" w:rsidR="00EA0069" w:rsidRPr="000063D5" w:rsidRDefault="00EA0069" w:rsidP="00ED7712">
            <w:r>
              <w:t>UTI</w:t>
            </w:r>
          </w:p>
        </w:tc>
        <w:tc>
          <w:tcPr>
            <w:tcW w:w="1417" w:type="dxa"/>
            <w:shd w:val="clear" w:color="auto" w:fill="auto"/>
          </w:tcPr>
          <w:p w14:paraId="3B3FAB1C" w14:textId="77777777" w:rsidR="00EA0069" w:rsidRPr="00EA0069" w:rsidRDefault="00EA0069" w:rsidP="00ED7712">
            <w:pPr>
              <w:shd w:val="clear" w:color="auto" w:fill="FFFFFF"/>
            </w:pPr>
            <w:r>
              <w:t>Gupta et al., 2023</w:t>
            </w:r>
          </w:p>
        </w:tc>
        <w:tc>
          <w:tcPr>
            <w:tcW w:w="5249" w:type="dxa"/>
            <w:shd w:val="clear" w:color="auto" w:fill="auto"/>
          </w:tcPr>
          <w:p w14:paraId="14941B47" w14:textId="77777777" w:rsidR="00EA0069" w:rsidRPr="00EA0069" w:rsidRDefault="00EA0069" w:rsidP="00ED7712">
            <w:pPr>
              <w:shd w:val="clear" w:color="auto" w:fill="FFFFFF"/>
            </w:pPr>
            <w:r>
              <w:t>Effectiveness of phriphylactic oral and/or vaginal probiotic supplementation in the prevention of reccureent urinary tract infections: A randomized, double-blind, placebo-controlled trial (</w:t>
            </w:r>
            <w:hyperlink r:id="rId89" w:history="1">
              <w:r w:rsidRPr="00AF17B4">
                <w:rPr>
                  <w:rStyle w:val="Hyperlink"/>
                </w:rPr>
                <w:t>https://10.1093/did/ciad766</w:t>
              </w:r>
            </w:hyperlink>
            <w:r>
              <w:t xml:space="preserve">) </w:t>
            </w:r>
          </w:p>
        </w:tc>
      </w:tr>
      <w:tr w:rsidR="00EA0069" w:rsidRPr="000063D5" w14:paraId="56C70B1A" w14:textId="77777777" w:rsidTr="00EA0069">
        <w:trPr>
          <w:trHeight w:val="1010"/>
        </w:trPr>
        <w:tc>
          <w:tcPr>
            <w:tcW w:w="1384" w:type="dxa"/>
            <w:vMerge/>
          </w:tcPr>
          <w:p w14:paraId="1265AC31" w14:textId="77777777" w:rsidR="00EA0069" w:rsidRPr="000063D5" w:rsidRDefault="00EA0069" w:rsidP="00ED7712"/>
        </w:tc>
        <w:tc>
          <w:tcPr>
            <w:tcW w:w="1272" w:type="dxa"/>
            <w:vMerge/>
          </w:tcPr>
          <w:p w14:paraId="618BA013" w14:textId="77777777" w:rsidR="00EA0069" w:rsidRDefault="00EA0069" w:rsidP="00ED7712"/>
        </w:tc>
        <w:tc>
          <w:tcPr>
            <w:tcW w:w="1417" w:type="dxa"/>
            <w:shd w:val="clear" w:color="auto" w:fill="auto"/>
          </w:tcPr>
          <w:p w14:paraId="4488F5A8" w14:textId="77777777" w:rsidR="00EA0069" w:rsidRDefault="00EA0069" w:rsidP="00ED7712">
            <w:pPr>
              <w:shd w:val="clear" w:color="auto" w:fill="FFFFFF"/>
            </w:pPr>
            <w:r>
              <w:t>New et al., 2022</w:t>
            </w:r>
          </w:p>
        </w:tc>
        <w:tc>
          <w:tcPr>
            <w:tcW w:w="5249" w:type="dxa"/>
            <w:shd w:val="clear" w:color="auto" w:fill="auto"/>
          </w:tcPr>
          <w:p w14:paraId="5545186E" w14:textId="77777777" w:rsidR="00EA0069" w:rsidRPr="00EA0069" w:rsidRDefault="00EA0069" w:rsidP="00EA0069">
            <w:pPr>
              <w:shd w:val="clear" w:color="auto" w:fill="FFFFFF"/>
              <w:spacing w:before="100" w:beforeAutospacing="1" w:after="100" w:afterAutospacing="1"/>
            </w:pPr>
            <w:r>
              <w:t>Role of probiotic for reccurent UTIs in the twenty-first century: a systematic review of literature (</w:t>
            </w:r>
            <w:hyperlink r:id="rId90" w:history="1">
              <w:r w:rsidRPr="00AF17B4">
                <w:rPr>
                  <w:rStyle w:val="Hyperlink"/>
                </w:rPr>
                <w:t>https://10.1007/s1934-022-01085-x</w:t>
              </w:r>
            </w:hyperlink>
            <w:r>
              <w:t xml:space="preserve">) </w:t>
            </w:r>
          </w:p>
        </w:tc>
      </w:tr>
      <w:tr w:rsidR="00EA0069" w:rsidRPr="000063D5" w14:paraId="21BADF29" w14:textId="77777777" w:rsidTr="00EA0069">
        <w:trPr>
          <w:trHeight w:val="1010"/>
        </w:trPr>
        <w:tc>
          <w:tcPr>
            <w:tcW w:w="1384" w:type="dxa"/>
            <w:vMerge/>
          </w:tcPr>
          <w:p w14:paraId="2D01C7CD" w14:textId="77777777" w:rsidR="00EA0069" w:rsidRPr="000063D5" w:rsidRDefault="00EA0069" w:rsidP="00EA0069"/>
        </w:tc>
        <w:tc>
          <w:tcPr>
            <w:tcW w:w="1272" w:type="dxa"/>
            <w:vMerge/>
          </w:tcPr>
          <w:p w14:paraId="385AD7C5" w14:textId="77777777" w:rsidR="00EA0069" w:rsidRDefault="00EA0069" w:rsidP="00EA0069"/>
        </w:tc>
        <w:tc>
          <w:tcPr>
            <w:tcW w:w="1417" w:type="dxa"/>
            <w:shd w:val="clear" w:color="auto" w:fill="auto"/>
          </w:tcPr>
          <w:p w14:paraId="1014614F" w14:textId="77777777" w:rsidR="00EA0069" w:rsidRDefault="00EA0069" w:rsidP="00EA0069">
            <w:pPr>
              <w:shd w:val="clear" w:color="auto" w:fill="FFFFFF"/>
            </w:pPr>
            <w:r>
              <w:t>Quattrone et al., 2023</w:t>
            </w:r>
          </w:p>
        </w:tc>
        <w:tc>
          <w:tcPr>
            <w:tcW w:w="5249" w:type="dxa"/>
            <w:shd w:val="clear" w:color="auto" w:fill="auto"/>
          </w:tcPr>
          <w:p w14:paraId="78E5C4C6" w14:textId="77777777" w:rsidR="00EA0069" w:rsidRPr="00EA0069" w:rsidRDefault="00EA0069" w:rsidP="00EA0069">
            <w:pPr>
              <w:shd w:val="clear" w:color="auto" w:fill="FFFFFF"/>
              <w:spacing w:before="100" w:beforeAutospacing="1" w:after="100" w:afterAutospacing="1"/>
            </w:pPr>
            <w:r>
              <w:t xml:space="preserve">D-mannose plus </w:t>
            </w:r>
            <w:r>
              <w:rPr>
                <w:i/>
                <w:iCs/>
              </w:rPr>
              <w:t xml:space="preserve">Saccharomyces boulardii </w:t>
            </w:r>
            <w:r>
              <w:t>to prevent urinary tract infections and discomfort after cyctoscopy: a single-center prospective randomized pilot study (</w:t>
            </w:r>
            <w:hyperlink r:id="rId91" w:history="1">
              <w:r w:rsidRPr="00AF17B4">
                <w:rPr>
                  <w:rStyle w:val="Hyperlink"/>
                </w:rPr>
                <w:t>https://10.3390/medicina59061165</w:t>
              </w:r>
            </w:hyperlink>
            <w:r>
              <w:t xml:space="preserve">) </w:t>
            </w:r>
          </w:p>
        </w:tc>
      </w:tr>
      <w:tr w:rsidR="00EA0069" w:rsidRPr="000063D5" w14:paraId="2D22B570" w14:textId="77777777" w:rsidTr="000063D5">
        <w:tc>
          <w:tcPr>
            <w:tcW w:w="1384" w:type="dxa"/>
            <w:vMerge w:val="restart"/>
          </w:tcPr>
          <w:p w14:paraId="190FEBDB" w14:textId="77777777" w:rsidR="00EA0069" w:rsidRPr="000063D5" w:rsidRDefault="00EA0069" w:rsidP="00EA0069">
            <w:r w:rsidRPr="000063D5">
              <w:t xml:space="preserve">Full texts were not </w:t>
            </w:r>
            <w:r w:rsidRPr="000063D5">
              <w:lastRenderedPageBreak/>
              <w:t>available (8)</w:t>
            </w:r>
          </w:p>
        </w:tc>
        <w:tc>
          <w:tcPr>
            <w:tcW w:w="1272" w:type="dxa"/>
            <w:vMerge w:val="restart"/>
          </w:tcPr>
          <w:p w14:paraId="12D800BC" w14:textId="77777777" w:rsidR="00EA0069" w:rsidRPr="000063D5" w:rsidRDefault="00EA0069" w:rsidP="00EA0069">
            <w:r w:rsidRPr="000063D5">
              <w:lastRenderedPageBreak/>
              <w:t>Infectious Diarrhea</w:t>
            </w:r>
            <w:r>
              <w:t>l</w:t>
            </w:r>
          </w:p>
        </w:tc>
        <w:tc>
          <w:tcPr>
            <w:tcW w:w="1417" w:type="dxa"/>
          </w:tcPr>
          <w:p w14:paraId="03A0ED6A" w14:textId="77777777" w:rsidR="00EA0069" w:rsidRPr="000063D5" w:rsidRDefault="00EA0069" w:rsidP="00EA0069">
            <w:r w:rsidRPr="000063D5">
              <w:t>Cimperman et al., 2011</w:t>
            </w:r>
          </w:p>
        </w:tc>
        <w:tc>
          <w:tcPr>
            <w:tcW w:w="5249" w:type="dxa"/>
          </w:tcPr>
          <w:p w14:paraId="4FC0A910" w14:textId="77777777" w:rsidR="00EA0069" w:rsidRPr="000063D5" w:rsidRDefault="00EA0069" w:rsidP="00EA0069">
            <w:pPr>
              <w:shd w:val="clear" w:color="auto" w:fill="FFFFFF"/>
            </w:pPr>
            <w:r w:rsidRPr="000063D5">
              <w:t xml:space="preserve">A Randomized, Double-blind, Placebo-controlled Pilot Study of </w:t>
            </w:r>
            <w:r w:rsidRPr="000063D5">
              <w:rPr>
                <w:i/>
              </w:rPr>
              <w:t>Lactobacillus reuteri</w:t>
            </w:r>
            <w:r w:rsidRPr="000063D5">
              <w:t xml:space="preserve"> ATCC 55730 for the Prevention of Antibiotic-associated Diarrhea </w:t>
            </w:r>
            <w:r w:rsidRPr="000063D5">
              <w:lastRenderedPageBreak/>
              <w:t>in Hospitalized Adults</w:t>
            </w:r>
            <w:r>
              <w:t xml:space="preserve"> </w:t>
            </w:r>
            <w:r w:rsidRPr="000063D5">
              <w:t>(</w:t>
            </w:r>
            <w:hyperlink r:id="rId92">
              <w:r w:rsidRPr="000063D5">
                <w:rPr>
                  <w:color w:val="1155CC"/>
                  <w:u w:val="single"/>
                </w:rPr>
                <w:t>https://</w:t>
              </w:r>
            </w:hyperlink>
            <w:hyperlink r:id="rId93">
              <w:r w:rsidRPr="000063D5">
                <w:rPr>
                  <w:color w:val="1155CC"/>
                  <w:highlight w:val="white"/>
                  <w:u w:val="single"/>
                </w:rPr>
                <w:t>10.1097/MCG.0b013e3182166a42</w:t>
              </w:r>
            </w:hyperlink>
            <w:r w:rsidRPr="000063D5">
              <w:rPr>
                <w:color w:val="5B616B"/>
                <w:highlight w:val="white"/>
              </w:rPr>
              <w:t>)</w:t>
            </w:r>
          </w:p>
        </w:tc>
      </w:tr>
      <w:tr w:rsidR="00EA0069" w:rsidRPr="000063D5" w14:paraId="0AE7EF28" w14:textId="77777777" w:rsidTr="000063D5">
        <w:tc>
          <w:tcPr>
            <w:tcW w:w="1384" w:type="dxa"/>
            <w:vMerge/>
          </w:tcPr>
          <w:p w14:paraId="27974F5F" w14:textId="77777777" w:rsidR="00EA0069" w:rsidRPr="000063D5" w:rsidRDefault="00EA0069" w:rsidP="00EA0069"/>
        </w:tc>
        <w:tc>
          <w:tcPr>
            <w:tcW w:w="1272" w:type="dxa"/>
            <w:vMerge/>
          </w:tcPr>
          <w:p w14:paraId="72CCC680" w14:textId="77777777" w:rsidR="00EA0069" w:rsidRPr="000063D5" w:rsidRDefault="00EA0069" w:rsidP="00EA0069"/>
        </w:tc>
        <w:tc>
          <w:tcPr>
            <w:tcW w:w="1417" w:type="dxa"/>
          </w:tcPr>
          <w:p w14:paraId="34E81848" w14:textId="77777777" w:rsidR="00EA0069" w:rsidRPr="000063D5" w:rsidRDefault="00EA0069" w:rsidP="00EA0069">
            <w:r w:rsidRPr="000063D5">
              <w:t>Li et al., 2010</w:t>
            </w:r>
          </w:p>
        </w:tc>
        <w:tc>
          <w:tcPr>
            <w:tcW w:w="5249" w:type="dxa"/>
          </w:tcPr>
          <w:p w14:paraId="46F85EB1" w14:textId="77777777" w:rsidR="00EA0069" w:rsidRPr="000063D5" w:rsidRDefault="00EA0069" w:rsidP="00EA0069">
            <w:pPr>
              <w:shd w:val="clear" w:color="auto" w:fill="FFFFFF"/>
              <w:spacing w:line="300" w:lineRule="auto"/>
            </w:pPr>
            <w:r w:rsidRPr="000063D5">
              <w:t>Use of probiotics for prevention of antibiotic-associated diarrhea in elderly patients</w:t>
            </w:r>
          </w:p>
          <w:p w14:paraId="415592A7" w14:textId="77777777" w:rsidR="00EA0069" w:rsidRPr="000063D5" w:rsidRDefault="00EA0069" w:rsidP="00EA0069">
            <w:r w:rsidRPr="000063D5">
              <w:t>(https://</w:t>
            </w:r>
            <w:hyperlink r:id="rId94">
              <w:r w:rsidRPr="000063D5">
                <w:rPr>
                  <w:color w:val="007398"/>
                  <w:highlight w:val="white"/>
                </w:rPr>
                <w:t>10.3969/j.issn.1008-7125.2010.03.007</w:t>
              </w:r>
            </w:hyperlink>
            <w:r w:rsidRPr="000063D5">
              <w:t>)</w:t>
            </w:r>
          </w:p>
        </w:tc>
      </w:tr>
      <w:tr w:rsidR="00EA0069" w:rsidRPr="000063D5" w14:paraId="23AE2573" w14:textId="77777777" w:rsidTr="000063D5">
        <w:tc>
          <w:tcPr>
            <w:tcW w:w="1384" w:type="dxa"/>
            <w:vMerge/>
          </w:tcPr>
          <w:p w14:paraId="7ECE86E0" w14:textId="77777777" w:rsidR="00EA0069" w:rsidRPr="000063D5" w:rsidRDefault="00EA0069" w:rsidP="00EA0069"/>
        </w:tc>
        <w:tc>
          <w:tcPr>
            <w:tcW w:w="1272" w:type="dxa"/>
            <w:vMerge/>
          </w:tcPr>
          <w:p w14:paraId="54194C2A" w14:textId="77777777" w:rsidR="00EA0069" w:rsidRPr="000063D5" w:rsidRDefault="00EA0069" w:rsidP="00EA0069"/>
        </w:tc>
        <w:tc>
          <w:tcPr>
            <w:tcW w:w="1417" w:type="dxa"/>
          </w:tcPr>
          <w:p w14:paraId="698BCCC9" w14:textId="77777777" w:rsidR="00EA0069" w:rsidRPr="000063D5" w:rsidRDefault="00EA0069" w:rsidP="00EA0069">
            <w:r w:rsidRPr="000063D5">
              <w:rPr>
                <w:highlight w:val="white"/>
              </w:rPr>
              <w:t>Pozzoni et al., 2012</w:t>
            </w:r>
          </w:p>
        </w:tc>
        <w:tc>
          <w:tcPr>
            <w:tcW w:w="5249" w:type="dxa"/>
          </w:tcPr>
          <w:p w14:paraId="333C1995" w14:textId="77777777" w:rsidR="00EA0069" w:rsidRPr="000063D5" w:rsidRDefault="00EA0069" w:rsidP="00EA0069">
            <w:pPr>
              <w:shd w:val="clear" w:color="auto" w:fill="FFFFFF"/>
            </w:pPr>
            <w:r w:rsidRPr="000063D5">
              <w:rPr>
                <w:i/>
              </w:rPr>
              <w:t>Saccharomyces boulardii</w:t>
            </w:r>
            <w:r w:rsidRPr="000063D5">
              <w:t>for the Prevention of Antibiotic-Associated Diarrhea in Adult Hospitalized Patients: A Single-Center, Randomized, Double-Blind, Placebo-Controlled Trial (</w:t>
            </w:r>
            <w:hyperlink r:id="rId95">
              <w:r w:rsidRPr="000063D5">
                <w:rPr>
                  <w:color w:val="1155CC"/>
                  <w:u w:val="single"/>
                </w:rPr>
                <w:t>https://</w:t>
              </w:r>
            </w:hyperlink>
            <w:hyperlink r:id="rId96">
              <w:r w:rsidRPr="000063D5">
                <w:rPr>
                  <w:rFonts w:eastAsia="Arial"/>
                  <w:color w:val="1155CC"/>
                  <w:highlight w:val="white"/>
                  <w:u w:val="single"/>
                </w:rPr>
                <w:t>10.1038/ajg.2012.56</w:t>
              </w:r>
            </w:hyperlink>
            <w:r w:rsidRPr="000063D5">
              <w:rPr>
                <w:rFonts w:eastAsia="Arial"/>
                <w:color w:val="3B3030"/>
                <w:highlight w:val="white"/>
              </w:rPr>
              <w:t xml:space="preserve">) </w:t>
            </w:r>
          </w:p>
        </w:tc>
      </w:tr>
      <w:tr w:rsidR="00EA0069" w:rsidRPr="000063D5" w14:paraId="5C518580" w14:textId="77777777" w:rsidTr="000063D5">
        <w:tc>
          <w:tcPr>
            <w:tcW w:w="1384" w:type="dxa"/>
            <w:vMerge/>
          </w:tcPr>
          <w:p w14:paraId="6ADF68B8" w14:textId="77777777" w:rsidR="00EA0069" w:rsidRPr="000063D5" w:rsidRDefault="00EA0069" w:rsidP="00EA0069"/>
        </w:tc>
        <w:tc>
          <w:tcPr>
            <w:tcW w:w="1272" w:type="dxa"/>
            <w:vMerge/>
          </w:tcPr>
          <w:p w14:paraId="17C140AD" w14:textId="77777777" w:rsidR="00EA0069" w:rsidRPr="000063D5" w:rsidRDefault="00EA0069" w:rsidP="00EA0069"/>
        </w:tc>
        <w:tc>
          <w:tcPr>
            <w:tcW w:w="1417" w:type="dxa"/>
          </w:tcPr>
          <w:p w14:paraId="6BDADAA0" w14:textId="77777777" w:rsidR="00EA0069" w:rsidRPr="000063D5" w:rsidRDefault="00EA0069" w:rsidP="00EA0069">
            <w:r w:rsidRPr="000063D5">
              <w:t>Velasco et al., 2019</w:t>
            </w:r>
          </w:p>
        </w:tc>
        <w:tc>
          <w:tcPr>
            <w:tcW w:w="5249" w:type="dxa"/>
          </w:tcPr>
          <w:p w14:paraId="46022BA7" w14:textId="77777777" w:rsidR="00EA0069" w:rsidRPr="000063D5" w:rsidRDefault="00EA0069" w:rsidP="00EA0069">
            <w:pPr>
              <w:shd w:val="clear" w:color="auto" w:fill="FFFFFF"/>
            </w:pPr>
            <w:r w:rsidRPr="000063D5">
              <w:t>Probiotic Yogurt for the Prevention of Antibiotic-associated Diarrhea in Adults</w:t>
            </w:r>
            <w:r>
              <w:t xml:space="preserve"> </w:t>
            </w:r>
            <w:r w:rsidRPr="000063D5">
              <w:t>A Randomized Double-blind Placebo-controlled Trial (https://​​</w:t>
            </w:r>
            <w:hyperlink r:id="rId97">
              <w:r w:rsidRPr="000063D5">
                <w:rPr>
                  <w:color w:val="007398"/>
                  <w:highlight w:val="white"/>
                </w:rPr>
                <w:t>10.1097/MCG.0000000000001131</w:t>
              </w:r>
            </w:hyperlink>
            <w:r w:rsidRPr="000063D5">
              <w:t xml:space="preserve">) </w:t>
            </w:r>
          </w:p>
        </w:tc>
      </w:tr>
      <w:tr w:rsidR="00EA0069" w:rsidRPr="000063D5" w14:paraId="7AC360DE" w14:textId="77777777" w:rsidTr="000063D5">
        <w:tc>
          <w:tcPr>
            <w:tcW w:w="1384" w:type="dxa"/>
            <w:vMerge/>
          </w:tcPr>
          <w:p w14:paraId="3E7B658E" w14:textId="77777777" w:rsidR="00EA0069" w:rsidRPr="000063D5" w:rsidRDefault="00EA0069" w:rsidP="00EA0069"/>
        </w:tc>
        <w:tc>
          <w:tcPr>
            <w:tcW w:w="1272" w:type="dxa"/>
            <w:vMerge w:val="restart"/>
          </w:tcPr>
          <w:p w14:paraId="1EF3BB33" w14:textId="77777777" w:rsidR="00EA0069" w:rsidRPr="000063D5" w:rsidRDefault="00EA0069" w:rsidP="00EA0069">
            <w:r w:rsidRPr="00D043B1">
              <w:rPr>
                <w:i/>
                <w:iCs/>
              </w:rPr>
              <w:t>H. pylori</w:t>
            </w:r>
            <w:r w:rsidRPr="000063D5">
              <w:t xml:space="preserve"> infection</w:t>
            </w:r>
          </w:p>
        </w:tc>
        <w:tc>
          <w:tcPr>
            <w:tcW w:w="1417" w:type="dxa"/>
          </w:tcPr>
          <w:p w14:paraId="0761595D" w14:textId="77777777" w:rsidR="00EA0069" w:rsidRPr="000063D5" w:rsidRDefault="00EA0069" w:rsidP="00EA0069">
            <w:r w:rsidRPr="000063D5">
              <w:t>Cifuentes et al., 2022</w:t>
            </w:r>
          </w:p>
        </w:tc>
        <w:tc>
          <w:tcPr>
            <w:tcW w:w="5249" w:type="dxa"/>
          </w:tcPr>
          <w:p w14:paraId="3CAE035A" w14:textId="77777777" w:rsidR="00EA0069" w:rsidRPr="000063D5" w:rsidRDefault="00EA0069" w:rsidP="00EA0069">
            <w:r w:rsidRPr="00A927B1">
              <w:rPr>
                <w:i/>
                <w:iCs/>
              </w:rPr>
              <w:t>Saccharomyces boulardii</w:t>
            </w:r>
            <w:r w:rsidRPr="000063D5">
              <w:t xml:space="preserve"> CNCM I-745 supplementation modifies the fecal resistome during </w:t>
            </w:r>
            <w:r w:rsidRPr="00A927B1">
              <w:rPr>
                <w:i/>
                <w:iCs/>
              </w:rPr>
              <w:t>Helicobacter pylori</w:t>
            </w:r>
            <w:r w:rsidRPr="000063D5">
              <w:t xml:space="preserve"> eradication therapy</w:t>
            </w:r>
            <w:r w:rsidRPr="000063D5">
              <w:br/>
              <w:t>(</w:t>
            </w:r>
            <w:hyperlink r:id="rId98">
              <w:r w:rsidRPr="000063D5">
                <w:rPr>
                  <w:color w:val="1155CC"/>
                  <w:u w:val="single"/>
                </w:rPr>
                <w:t>https://10.1111/hel.12870</w:t>
              </w:r>
            </w:hyperlink>
            <w:r w:rsidRPr="000063D5">
              <w:t xml:space="preserve">) </w:t>
            </w:r>
          </w:p>
        </w:tc>
      </w:tr>
      <w:tr w:rsidR="00EA0069" w:rsidRPr="000063D5" w14:paraId="7CA11DEC" w14:textId="77777777" w:rsidTr="000063D5">
        <w:tc>
          <w:tcPr>
            <w:tcW w:w="1384" w:type="dxa"/>
            <w:vMerge/>
          </w:tcPr>
          <w:p w14:paraId="3468284C" w14:textId="77777777" w:rsidR="00EA0069" w:rsidRPr="000063D5" w:rsidRDefault="00EA0069" w:rsidP="00EA0069"/>
        </w:tc>
        <w:tc>
          <w:tcPr>
            <w:tcW w:w="1272" w:type="dxa"/>
            <w:vMerge/>
          </w:tcPr>
          <w:p w14:paraId="1ADECAFF" w14:textId="77777777" w:rsidR="00EA0069" w:rsidRPr="000063D5" w:rsidRDefault="00EA0069" w:rsidP="00EA0069"/>
        </w:tc>
        <w:tc>
          <w:tcPr>
            <w:tcW w:w="1417" w:type="dxa"/>
          </w:tcPr>
          <w:p w14:paraId="701E54E0" w14:textId="77777777" w:rsidR="00EA0069" w:rsidRPr="000063D5" w:rsidRDefault="00EA0069" w:rsidP="00EA0069">
            <w:r w:rsidRPr="000063D5">
              <w:t>Devi et al., 2021</w:t>
            </w:r>
          </w:p>
        </w:tc>
        <w:tc>
          <w:tcPr>
            <w:tcW w:w="5249" w:type="dxa"/>
          </w:tcPr>
          <w:p w14:paraId="56AB1713" w14:textId="77777777" w:rsidR="00EA0069" w:rsidRPr="000063D5" w:rsidRDefault="00EA0069" w:rsidP="00EA0069">
            <w:pPr>
              <w:shd w:val="clear" w:color="auto" w:fill="FFFFFF"/>
            </w:pPr>
            <w:r w:rsidRPr="000063D5">
              <w:t xml:space="preserve">Low Bifidobacterium Abundance in the Lower Gut Microbiota Is Associated </w:t>
            </w:r>
            <w:r>
              <w:t>w</w:t>
            </w:r>
            <w:r w:rsidRPr="000063D5">
              <w:t xml:space="preserve">ith </w:t>
            </w:r>
            <w:r w:rsidRPr="00A927B1">
              <w:rPr>
                <w:i/>
                <w:iCs/>
              </w:rPr>
              <w:t>Helicobacter pylori</w:t>
            </w:r>
            <w:r>
              <w:t xml:space="preserve"> </w:t>
            </w:r>
            <w:r w:rsidRPr="000063D5">
              <w:t>-Related Gastric Ulcer and Gastric Cancer</w:t>
            </w:r>
            <w:r w:rsidRPr="000063D5">
              <w:br/>
              <w:t>(https://</w:t>
            </w:r>
            <w:hyperlink r:id="rId99">
              <w:r w:rsidRPr="000063D5">
                <w:rPr>
                  <w:color w:val="007398"/>
                  <w:highlight w:val="white"/>
                  <w:u w:val="single"/>
                </w:rPr>
                <w:t>10.3389/fmicb.2021.631140</w:t>
              </w:r>
            </w:hyperlink>
            <w:r w:rsidRPr="000063D5">
              <w:t xml:space="preserve">) </w:t>
            </w:r>
          </w:p>
        </w:tc>
      </w:tr>
      <w:tr w:rsidR="00EA0069" w:rsidRPr="000063D5" w14:paraId="36924A1A" w14:textId="77777777" w:rsidTr="000063D5">
        <w:tc>
          <w:tcPr>
            <w:tcW w:w="1384" w:type="dxa"/>
            <w:vMerge/>
          </w:tcPr>
          <w:p w14:paraId="4C05E7C3" w14:textId="77777777" w:rsidR="00EA0069" w:rsidRPr="000063D5" w:rsidRDefault="00EA0069" w:rsidP="00EA0069"/>
        </w:tc>
        <w:tc>
          <w:tcPr>
            <w:tcW w:w="1272" w:type="dxa"/>
            <w:vMerge/>
          </w:tcPr>
          <w:p w14:paraId="1998F597" w14:textId="77777777" w:rsidR="00EA0069" w:rsidRPr="000063D5" w:rsidRDefault="00EA0069" w:rsidP="00EA0069"/>
        </w:tc>
        <w:tc>
          <w:tcPr>
            <w:tcW w:w="1417" w:type="dxa"/>
          </w:tcPr>
          <w:p w14:paraId="1C125BDA" w14:textId="77777777" w:rsidR="00EA0069" w:rsidRPr="000063D5" w:rsidRDefault="00EA0069" w:rsidP="00EA0069">
            <w:r w:rsidRPr="000063D5">
              <w:t>Marcial et al., 2017</w:t>
            </w:r>
          </w:p>
        </w:tc>
        <w:tc>
          <w:tcPr>
            <w:tcW w:w="5249" w:type="dxa"/>
          </w:tcPr>
          <w:p w14:paraId="075A844E" w14:textId="77777777" w:rsidR="00EA0069" w:rsidRPr="000063D5" w:rsidRDefault="00EA0069" w:rsidP="00EA0069">
            <w:pPr>
              <w:shd w:val="clear" w:color="auto" w:fill="FFFFFF"/>
            </w:pPr>
            <w:r w:rsidRPr="000063D5">
              <w:t xml:space="preserve">Exopolysaccharide-producing </w:t>
            </w:r>
            <w:r w:rsidRPr="00A927B1">
              <w:rPr>
                <w:i/>
                <w:iCs/>
              </w:rPr>
              <w:t>Streptococcus thermophilus</w:t>
            </w:r>
            <w:r w:rsidRPr="000063D5">
              <w:t xml:space="preserve"> CRL1190 reduces the inflammatory response caused by </w:t>
            </w:r>
            <w:r w:rsidRPr="00A927B1">
              <w:rPr>
                <w:i/>
                <w:iCs/>
              </w:rPr>
              <w:t>Helicobacter pylori</w:t>
            </w:r>
            <w:r w:rsidRPr="000063D5">
              <w:t xml:space="preserve"> (https://</w:t>
            </w:r>
            <w:hyperlink r:id="rId100">
              <w:r w:rsidRPr="000063D5">
                <w:rPr>
                  <w:color w:val="0088AA"/>
                  <w:highlight w:val="white"/>
                </w:rPr>
                <w:t>10.3920/BM2016.0186</w:t>
              </w:r>
            </w:hyperlink>
            <w:r w:rsidRPr="000063D5">
              <w:t>)</w:t>
            </w:r>
          </w:p>
        </w:tc>
      </w:tr>
      <w:tr w:rsidR="00EA0069" w:rsidRPr="000063D5" w14:paraId="199D0C90" w14:textId="77777777" w:rsidTr="000063D5">
        <w:tc>
          <w:tcPr>
            <w:tcW w:w="1384" w:type="dxa"/>
            <w:vMerge/>
          </w:tcPr>
          <w:p w14:paraId="25318FE7" w14:textId="77777777" w:rsidR="00EA0069" w:rsidRPr="000063D5" w:rsidRDefault="00EA0069" w:rsidP="00EA0069"/>
        </w:tc>
        <w:tc>
          <w:tcPr>
            <w:tcW w:w="1272" w:type="dxa"/>
            <w:vMerge/>
          </w:tcPr>
          <w:p w14:paraId="796A5D31" w14:textId="77777777" w:rsidR="00EA0069" w:rsidRPr="000063D5" w:rsidRDefault="00EA0069" w:rsidP="00EA0069"/>
        </w:tc>
        <w:tc>
          <w:tcPr>
            <w:tcW w:w="1417" w:type="dxa"/>
          </w:tcPr>
          <w:p w14:paraId="00861D90" w14:textId="77777777" w:rsidR="00EA0069" w:rsidRPr="00EA0069" w:rsidRDefault="00EA0069" w:rsidP="00EA0069">
            <w:r w:rsidRPr="00EA0069">
              <w:t>Miri et al., 2023</w:t>
            </w:r>
          </w:p>
        </w:tc>
        <w:tc>
          <w:tcPr>
            <w:tcW w:w="5249" w:type="dxa"/>
          </w:tcPr>
          <w:p w14:paraId="3428BB0F" w14:textId="77777777" w:rsidR="00EA0069" w:rsidRPr="00EA0069" w:rsidRDefault="00EA0069" w:rsidP="00EA0069">
            <w:pPr>
              <w:shd w:val="clear" w:color="auto" w:fill="FFFFFF"/>
            </w:pPr>
            <w:r w:rsidRPr="00EA0069">
              <w:t xml:space="preserve">Factors associated with treatment failure, and possible applications of probiotic bacteria in the arsenal against </w:t>
            </w:r>
            <w:r w:rsidRPr="00EA0069">
              <w:rPr>
                <w:i/>
                <w:iCs/>
              </w:rPr>
              <w:t xml:space="preserve">Helicobacter pylori </w:t>
            </w:r>
            <w:r w:rsidRPr="00EA0069">
              <w:t>(</w:t>
            </w:r>
            <w:hyperlink r:id="rId101" w:history="1">
              <w:r w:rsidRPr="00EA0069">
                <w:rPr>
                  <w:rStyle w:val="Hyperlink"/>
                </w:rPr>
                <w:t>https://10.1080/14787210.2023.2203382</w:t>
              </w:r>
            </w:hyperlink>
            <w:r w:rsidRPr="00EA0069">
              <w:t xml:space="preserve">) </w:t>
            </w:r>
          </w:p>
        </w:tc>
      </w:tr>
      <w:tr w:rsidR="00EA0069" w:rsidRPr="000063D5" w14:paraId="3331CD60" w14:textId="77777777" w:rsidTr="000063D5">
        <w:tc>
          <w:tcPr>
            <w:tcW w:w="1384" w:type="dxa"/>
            <w:vMerge/>
          </w:tcPr>
          <w:p w14:paraId="38F7B4AF" w14:textId="77777777" w:rsidR="00EA0069" w:rsidRPr="000063D5" w:rsidRDefault="00EA0069" w:rsidP="00EA0069"/>
        </w:tc>
        <w:tc>
          <w:tcPr>
            <w:tcW w:w="1272" w:type="dxa"/>
            <w:vMerge/>
          </w:tcPr>
          <w:p w14:paraId="11DB80E5" w14:textId="77777777" w:rsidR="00EA0069" w:rsidRPr="000063D5" w:rsidRDefault="00EA0069" w:rsidP="00EA0069"/>
        </w:tc>
        <w:tc>
          <w:tcPr>
            <w:tcW w:w="1417" w:type="dxa"/>
          </w:tcPr>
          <w:p w14:paraId="2CEC8EC9" w14:textId="77777777" w:rsidR="00EA0069" w:rsidRPr="00EA0069" w:rsidRDefault="00EA0069" w:rsidP="00EA0069">
            <w:r w:rsidRPr="00EA0069">
              <w:t>Sjomina et al., 2023</w:t>
            </w:r>
          </w:p>
        </w:tc>
        <w:tc>
          <w:tcPr>
            <w:tcW w:w="5249" w:type="dxa"/>
          </w:tcPr>
          <w:p w14:paraId="0A2E7456" w14:textId="77777777" w:rsidR="00EA0069" w:rsidRPr="00EA0069" w:rsidRDefault="00EA0069" w:rsidP="00EA0069">
            <w:pPr>
              <w:shd w:val="clear" w:color="auto" w:fill="FFFFFF"/>
            </w:pPr>
            <w:r w:rsidRPr="00EA0069">
              <w:t xml:space="preserve">Randomised clinical trial: efficacy and safety of H. pylori eradication treatment with and without </w:t>
            </w:r>
            <w:r w:rsidRPr="00EA0069">
              <w:rPr>
                <w:i/>
                <w:iCs/>
              </w:rPr>
              <w:t xml:space="preserve">Saccharomyces boulardii </w:t>
            </w:r>
            <w:r w:rsidRPr="00EA0069">
              <w:t>supplementation (</w:t>
            </w:r>
            <w:hyperlink r:id="rId102" w:history="1">
              <w:r w:rsidRPr="00EA0069">
                <w:rPr>
                  <w:rStyle w:val="Hyperlink"/>
                </w:rPr>
                <w:t>https://10.1097/CEJ.0000000000000858</w:t>
              </w:r>
            </w:hyperlink>
            <w:r w:rsidRPr="00EA0069">
              <w:t xml:space="preserve">) </w:t>
            </w:r>
          </w:p>
        </w:tc>
      </w:tr>
      <w:tr w:rsidR="00EA0069" w:rsidRPr="000063D5" w14:paraId="6C2AAAAC" w14:textId="77777777" w:rsidTr="000063D5">
        <w:tc>
          <w:tcPr>
            <w:tcW w:w="1384" w:type="dxa"/>
            <w:vMerge/>
          </w:tcPr>
          <w:p w14:paraId="18A0B651" w14:textId="77777777" w:rsidR="00EA0069" w:rsidRPr="000063D5" w:rsidRDefault="00EA0069" w:rsidP="00EA0069"/>
        </w:tc>
        <w:tc>
          <w:tcPr>
            <w:tcW w:w="1272" w:type="dxa"/>
            <w:vMerge w:val="restart"/>
          </w:tcPr>
          <w:p w14:paraId="687EFE1E" w14:textId="77777777" w:rsidR="00EA0069" w:rsidRPr="000063D5" w:rsidRDefault="00EA0069" w:rsidP="00EA0069">
            <w:r w:rsidRPr="000063D5">
              <w:t>UTI</w:t>
            </w:r>
          </w:p>
        </w:tc>
        <w:tc>
          <w:tcPr>
            <w:tcW w:w="1417" w:type="dxa"/>
          </w:tcPr>
          <w:p w14:paraId="6AE7A3AE" w14:textId="77777777" w:rsidR="00EA0069" w:rsidRPr="000063D5" w:rsidRDefault="00EA0069" w:rsidP="00EA0069">
            <w:r w:rsidRPr="000063D5">
              <w:t>Chapman et al., 2014</w:t>
            </w:r>
          </w:p>
        </w:tc>
        <w:tc>
          <w:tcPr>
            <w:tcW w:w="5249" w:type="dxa"/>
          </w:tcPr>
          <w:p w14:paraId="537F41CC" w14:textId="77777777" w:rsidR="00EA0069" w:rsidRPr="000063D5" w:rsidRDefault="00EA0069" w:rsidP="00EA0069">
            <w:r w:rsidRPr="000063D5">
              <w:t>Effects of single- and multi-strain probiotics on biofilm formation and invitro adhesion to bladder cells by urinary tract pathogens</w:t>
            </w:r>
          </w:p>
          <w:p w14:paraId="540C050D" w14:textId="77777777" w:rsidR="00EA0069" w:rsidRPr="000063D5" w:rsidRDefault="00EA0069" w:rsidP="00EA0069">
            <w:r w:rsidRPr="000063D5">
              <w:t>(</w:t>
            </w:r>
            <w:hyperlink r:id="rId103">
              <w:r w:rsidRPr="000063D5">
                <w:rPr>
                  <w:color w:val="1155CC"/>
                  <w:u w:val="single"/>
                </w:rPr>
                <w:t>https://10.1016/j.anaerobe.2014.02.001</w:t>
              </w:r>
            </w:hyperlink>
            <w:r w:rsidRPr="000063D5">
              <w:t xml:space="preserve">) </w:t>
            </w:r>
          </w:p>
        </w:tc>
      </w:tr>
      <w:tr w:rsidR="00EA0069" w:rsidRPr="000063D5" w14:paraId="7599A025" w14:textId="77777777" w:rsidTr="00EA0069">
        <w:tc>
          <w:tcPr>
            <w:tcW w:w="1384" w:type="dxa"/>
            <w:vMerge/>
          </w:tcPr>
          <w:p w14:paraId="3BE2785A" w14:textId="77777777" w:rsidR="00EA0069" w:rsidRPr="000063D5" w:rsidRDefault="00EA0069" w:rsidP="00EA0069"/>
        </w:tc>
        <w:tc>
          <w:tcPr>
            <w:tcW w:w="1272" w:type="dxa"/>
            <w:vMerge/>
          </w:tcPr>
          <w:p w14:paraId="7A2FF5E0" w14:textId="77777777" w:rsidR="00EA0069" w:rsidRPr="000063D5" w:rsidRDefault="00EA0069" w:rsidP="00EA0069"/>
        </w:tc>
        <w:tc>
          <w:tcPr>
            <w:tcW w:w="1417" w:type="dxa"/>
            <w:shd w:val="clear" w:color="auto" w:fill="auto"/>
          </w:tcPr>
          <w:p w14:paraId="1CF882C5" w14:textId="77777777" w:rsidR="00EA0069" w:rsidRPr="000063D5" w:rsidRDefault="00EA0069" w:rsidP="00EA0069">
            <w:r>
              <w:t>Kyser et al., 2023</w:t>
            </w:r>
          </w:p>
        </w:tc>
        <w:tc>
          <w:tcPr>
            <w:tcW w:w="5249" w:type="dxa"/>
            <w:shd w:val="clear" w:color="auto" w:fill="auto"/>
          </w:tcPr>
          <w:p w14:paraId="04BD84BB" w14:textId="77777777" w:rsidR="00EA0069" w:rsidRPr="000063D5" w:rsidRDefault="00EA0069" w:rsidP="00EA0069">
            <w:r>
              <w:t>Development and Characterization of Lactobacillus rhamnosus containing bioprints for application to catheter- associated urinary tract infection (</w:t>
            </w:r>
            <w:hyperlink r:id="rId104" w:history="1">
              <w:r w:rsidRPr="0047438A">
                <w:rPr>
                  <w:rStyle w:val="Hyperlink"/>
                </w:rPr>
                <w:t>https://10.1021/acsbiomaterials.3c00210</w:t>
              </w:r>
            </w:hyperlink>
            <w:r>
              <w:t>)</w:t>
            </w:r>
          </w:p>
        </w:tc>
      </w:tr>
    </w:tbl>
    <w:p w14:paraId="21A19DB6" w14:textId="77777777" w:rsidR="001F70CC" w:rsidRDefault="001F70CC"/>
    <w:p w14:paraId="502C02BE" w14:textId="77777777" w:rsidR="001F70CC" w:rsidRDefault="001F70CC" w:rsidP="000063D5"/>
    <w:sectPr w:rsidR="001F70CC">
      <w:pgSz w:w="12240" w:h="15840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01B91"/>
    <w:multiLevelType w:val="multilevel"/>
    <w:tmpl w:val="A524F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502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0CC"/>
    <w:rsid w:val="000063D5"/>
    <w:rsid w:val="001F70CC"/>
    <w:rsid w:val="00301BD4"/>
    <w:rsid w:val="00347EDE"/>
    <w:rsid w:val="004C2CD4"/>
    <w:rsid w:val="00547D63"/>
    <w:rsid w:val="005D778D"/>
    <w:rsid w:val="00710A41"/>
    <w:rsid w:val="00741E47"/>
    <w:rsid w:val="007B4360"/>
    <w:rsid w:val="00891C34"/>
    <w:rsid w:val="009B217B"/>
    <w:rsid w:val="00A708ED"/>
    <w:rsid w:val="00A927B1"/>
    <w:rsid w:val="00B632A0"/>
    <w:rsid w:val="00D02269"/>
    <w:rsid w:val="00D043B1"/>
    <w:rsid w:val="00DB714B"/>
    <w:rsid w:val="00E1654D"/>
    <w:rsid w:val="00EA0069"/>
    <w:rsid w:val="00ED7712"/>
    <w:rsid w:val="00EF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D31E1"/>
  <w15:docId w15:val="{3D2E9869-ACFC-4345-979D-8DEB6B23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069"/>
    <w:rPr>
      <w:rFonts w:ascii="Times New Roman" w:eastAsia="Times New Roman" w:hAnsi="Times New Roman" w:cs="Times New Roman"/>
      <w:lang w:val="en-ID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F6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9B21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217B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EA0069"/>
  </w:style>
  <w:style w:type="character" w:styleId="FollowedHyperlink">
    <w:name w:val="FollowedHyperlink"/>
    <w:basedOn w:val="DefaultParagraphFont"/>
    <w:uiPriority w:val="99"/>
    <w:semiHidden/>
    <w:unhideWhenUsed/>
    <w:rsid w:val="00EA006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0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about:blank" TargetMode="External"/><Relationship Id="rId21" Type="http://schemas.openxmlformats.org/officeDocument/2006/relationships/hyperlink" Target="about:blank" TargetMode="External"/><Relationship Id="rId42" Type="http://schemas.openxmlformats.org/officeDocument/2006/relationships/hyperlink" Target="about:blank" TargetMode="External"/><Relationship Id="rId47" Type="http://schemas.openxmlformats.org/officeDocument/2006/relationships/hyperlink" Target="https://10.1016/S2666-5247(22)00043-X" TargetMode="External"/><Relationship Id="rId63" Type="http://schemas.openxmlformats.org/officeDocument/2006/relationships/hyperlink" Target="https://dx.doi.org/10.1128/IAI.00163-16" TargetMode="External"/><Relationship Id="rId68" Type="http://schemas.openxmlformats.org/officeDocument/2006/relationships/hyperlink" Target="https://10.1111/hel.12502" TargetMode="External"/><Relationship Id="rId84" Type="http://schemas.openxmlformats.org/officeDocument/2006/relationships/hyperlink" Target="https://dx.doi.org/10.3390/app9030601" TargetMode="External"/><Relationship Id="rId89" Type="http://schemas.openxmlformats.org/officeDocument/2006/relationships/hyperlink" Target="https://10.1093/did/ciad766" TargetMode="External"/><Relationship Id="rId16" Type="http://schemas.openxmlformats.org/officeDocument/2006/relationships/hyperlink" Target="https://dx.doi.org/10.1016/j.foodres.2018.12.064" TargetMode="External"/><Relationship Id="rId11" Type="http://schemas.openxmlformats.org/officeDocument/2006/relationships/hyperlink" Target="https://10.26355.eurrev_202307_33144" TargetMode="External"/><Relationship Id="rId32" Type="http://schemas.openxmlformats.org/officeDocument/2006/relationships/hyperlink" Target="https://10.1177/03000605231203841" TargetMode="External"/><Relationship Id="rId37" Type="http://schemas.openxmlformats.org/officeDocument/2006/relationships/hyperlink" Target="about:blank" TargetMode="External"/><Relationship Id="rId53" Type="http://schemas.openxmlformats.org/officeDocument/2006/relationships/hyperlink" Target="about:blank" TargetMode="External"/><Relationship Id="rId58" Type="http://schemas.openxmlformats.org/officeDocument/2006/relationships/hyperlink" Target="https://dx.doi.org/10.1097/MD.0000000000003411" TargetMode="External"/><Relationship Id="rId74" Type="http://schemas.openxmlformats.org/officeDocument/2006/relationships/hyperlink" Target="https://dx.doi.org/10.3748/wjg.v20.i42.15837" TargetMode="External"/><Relationship Id="rId79" Type="http://schemas.openxmlformats.org/officeDocument/2006/relationships/hyperlink" Target="https://dx.doi.org/10.1111/j.1365-2710.2008.00980.x" TargetMode="External"/><Relationship Id="rId102" Type="http://schemas.openxmlformats.org/officeDocument/2006/relationships/hyperlink" Target="https://10.1097/CEJ.0000000000000858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10.1007/s1934-022-01085-x" TargetMode="External"/><Relationship Id="rId95" Type="http://schemas.openxmlformats.org/officeDocument/2006/relationships/hyperlink" Target="about:blank" TargetMode="External"/><Relationship Id="rId22" Type="http://schemas.openxmlformats.org/officeDocument/2006/relationships/hyperlink" Target="about:blank" TargetMode="External"/><Relationship Id="rId27" Type="http://schemas.openxmlformats.org/officeDocument/2006/relationships/hyperlink" Target="about:blank" TargetMode="External"/><Relationship Id="rId43" Type="http://schemas.openxmlformats.org/officeDocument/2006/relationships/hyperlink" Target="about:blank" TargetMode="External"/><Relationship Id="rId48" Type="http://schemas.openxmlformats.org/officeDocument/2006/relationships/hyperlink" Target="https://10.1186/s12894-016-0136-8" TargetMode="External"/><Relationship Id="rId64" Type="http://schemas.openxmlformats.org/officeDocument/2006/relationships/hyperlink" Target="about:blank" TargetMode="External"/><Relationship Id="rId69" Type="http://schemas.openxmlformats.org/officeDocument/2006/relationships/hyperlink" Target="https://doi.org/10.3390/nu7105396" TargetMode="External"/><Relationship Id="rId80" Type="http://schemas.openxmlformats.org/officeDocument/2006/relationships/hyperlink" Target="https://dx.doi.org/10.1016/j.jhin.2013.02.019" TargetMode="External"/><Relationship Id="rId85" Type="http://schemas.openxmlformats.org/officeDocument/2006/relationships/hyperlink" Target="https://10.1186/s43066-023-00294-4" TargetMode="External"/><Relationship Id="rId12" Type="http://schemas.openxmlformats.org/officeDocument/2006/relationships/hyperlink" Target="https://10.12998/wjcc.v11.i20.4740" TargetMode="External"/><Relationship Id="rId17" Type="http://schemas.openxmlformats.org/officeDocument/2006/relationships/hyperlink" Target="about:blank" TargetMode="External"/><Relationship Id="rId33" Type="http://schemas.openxmlformats.org/officeDocument/2006/relationships/hyperlink" Target="about:blank" TargetMode="External"/><Relationship Id="rId38" Type="http://schemas.openxmlformats.org/officeDocument/2006/relationships/hyperlink" Target="https://10.1016/j.sjbs.2023.103595" TargetMode="External"/><Relationship Id="rId59" Type="http://schemas.openxmlformats.org/officeDocument/2006/relationships/hyperlink" Target="https://dx.doi.org/10.1177/0300060520982657" TargetMode="External"/><Relationship Id="rId103" Type="http://schemas.openxmlformats.org/officeDocument/2006/relationships/hyperlink" Target="about:blank" TargetMode="External"/><Relationship Id="rId20" Type="http://schemas.openxmlformats.org/officeDocument/2006/relationships/hyperlink" Target="https://10.1007/s43440-023-00489-x" TargetMode="External"/><Relationship Id="rId41" Type="http://schemas.openxmlformats.org/officeDocument/2006/relationships/hyperlink" Target="https://doi.org/10.23736/s1121-421x.19.02651-5" TargetMode="External"/><Relationship Id="rId54" Type="http://schemas.openxmlformats.org/officeDocument/2006/relationships/hyperlink" Target="about:blank" TargetMode="External"/><Relationship Id="rId62" Type="http://schemas.openxmlformats.org/officeDocument/2006/relationships/hyperlink" Target="https://doi.org/10.1136/bmjopen-2018-023131" TargetMode="External"/><Relationship Id="rId70" Type="http://schemas.openxmlformats.org/officeDocument/2006/relationships/hyperlink" Target="https://doi.org/10.1097/qad.0000000000002420" TargetMode="External"/><Relationship Id="rId75" Type="http://schemas.openxmlformats.org/officeDocument/2006/relationships/hyperlink" Target="https://dx.doi.org/10.1093/ofid/ofw011" TargetMode="External"/><Relationship Id="rId83" Type="http://schemas.openxmlformats.org/officeDocument/2006/relationships/hyperlink" Target="https://dx.doi.org/10.1007/s10096-020-03854-3" TargetMode="External"/><Relationship Id="rId88" Type="http://schemas.openxmlformats.org/officeDocument/2006/relationships/hyperlink" Target="https://10.1002/iid3.913" TargetMode="External"/><Relationship Id="rId91" Type="http://schemas.openxmlformats.org/officeDocument/2006/relationships/hyperlink" Target="https://10.3390/medicina59061165" TargetMode="External"/><Relationship Id="rId96" Type="http://schemas.openxmlformats.org/officeDocument/2006/relationships/hyperlink" Target="about:blank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x.doi.org/10.1136/bmjopen-2019-036047" TargetMode="External"/><Relationship Id="rId15" Type="http://schemas.openxmlformats.org/officeDocument/2006/relationships/hyperlink" Target="https://dx.doi.org/10.1111/hel.12806" TargetMode="External"/><Relationship Id="rId23" Type="http://schemas.openxmlformats.org/officeDocument/2006/relationships/hyperlink" Target="https://10.1089/jmf.2023.0062" TargetMode="External"/><Relationship Id="rId28" Type="http://schemas.openxmlformats.org/officeDocument/2006/relationships/hyperlink" Target="https://10.3389/fcimb.2023.1254198" TargetMode="External"/><Relationship Id="rId36" Type="http://schemas.openxmlformats.org/officeDocument/2006/relationships/hyperlink" Target="about:blank" TargetMode="External"/><Relationship Id="rId49" Type="http://schemas.openxmlformats.org/officeDocument/2006/relationships/hyperlink" Target="https://10.1136/bmjopen-2018-027513" TargetMode="External"/><Relationship Id="rId57" Type="http://schemas.openxmlformats.org/officeDocument/2006/relationships/hyperlink" Target="https://doi.org/10.1016/j.vaccine.2013.11.053" TargetMode="External"/><Relationship Id="rId106" Type="http://schemas.openxmlformats.org/officeDocument/2006/relationships/theme" Target="theme/theme1.xml"/><Relationship Id="rId10" Type="http://schemas.openxmlformats.org/officeDocument/2006/relationships/hyperlink" Target="https://10.3390/disease11040138" TargetMode="External"/><Relationship Id="rId31" Type="http://schemas.openxmlformats.org/officeDocument/2006/relationships/hyperlink" Target="https://10.3389/fcimb.2023.1120789" TargetMode="External"/><Relationship Id="rId44" Type="http://schemas.openxmlformats.org/officeDocument/2006/relationships/hyperlink" Target="about:blank" TargetMode="External"/><Relationship Id="rId52" Type="http://schemas.openxmlformats.org/officeDocument/2006/relationships/hyperlink" Target="about:blank" TargetMode="External"/><Relationship Id="rId60" Type="http://schemas.openxmlformats.org/officeDocument/2006/relationships/hyperlink" Target="about:blank" TargetMode="External"/><Relationship Id="rId65" Type="http://schemas.openxmlformats.org/officeDocument/2006/relationships/hyperlink" Target="about:blank" TargetMode="External"/><Relationship Id="rId73" Type="http://schemas.openxmlformats.org/officeDocument/2006/relationships/hyperlink" Target="https://dx.doi.org/10.1023/A:1026155328638" TargetMode="External"/><Relationship Id="rId78" Type="http://schemas.openxmlformats.org/officeDocument/2006/relationships/hyperlink" Target="https://doi.org/10.1016/j.jhin.2020.01.018" TargetMode="External"/><Relationship Id="rId81" Type="http://schemas.openxmlformats.org/officeDocument/2006/relationships/hyperlink" Target="https://dx.doi.org/10.1017/S0007114513002973" TargetMode="External"/><Relationship Id="rId86" Type="http://schemas.openxmlformats.org/officeDocument/2006/relationships/hyperlink" Target="https://10.3389/fimmu.2022.1066036" TargetMode="External"/><Relationship Id="rId94" Type="http://schemas.openxmlformats.org/officeDocument/2006/relationships/hyperlink" Target="https://dx.doi.org/10.3969/j.issn.1008-7125.2010.03.007" TargetMode="External"/><Relationship Id="rId99" Type="http://schemas.openxmlformats.org/officeDocument/2006/relationships/hyperlink" Target="https://dx.doi.org/10.3389/fmicb.2021.631140" TargetMode="External"/><Relationship Id="rId101" Type="http://schemas.openxmlformats.org/officeDocument/2006/relationships/hyperlink" Target="https://10.1080/14787210.2023.220338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x.doi.org/10.7717/peerj.5130" TargetMode="External"/><Relationship Id="rId13" Type="http://schemas.openxmlformats.org/officeDocument/2006/relationships/hyperlink" Target="https://dx.doi.org/10.3390/jcm8010090" TargetMode="External"/><Relationship Id="rId18" Type="http://schemas.openxmlformats.org/officeDocument/2006/relationships/hyperlink" Target="about:blank" TargetMode="External"/><Relationship Id="rId39" Type="http://schemas.openxmlformats.org/officeDocument/2006/relationships/hyperlink" Target="https://10.3390/toxins15090548" TargetMode="External"/><Relationship Id="rId34" Type="http://schemas.openxmlformats.org/officeDocument/2006/relationships/hyperlink" Target="about:blank" TargetMode="External"/><Relationship Id="rId50" Type="http://schemas.openxmlformats.org/officeDocument/2006/relationships/hyperlink" Target="about:blank" TargetMode="External"/><Relationship Id="rId55" Type="http://schemas.openxmlformats.org/officeDocument/2006/relationships/hyperlink" Target="about:blank" TargetMode="External"/><Relationship Id="rId76" Type="http://schemas.openxmlformats.org/officeDocument/2006/relationships/hyperlink" Target="https://dx.doi.org/10.1001/archpediatrics.2009.119" TargetMode="External"/><Relationship Id="rId97" Type="http://schemas.openxmlformats.org/officeDocument/2006/relationships/hyperlink" Target="https://dx.doi.org/10.1097/MCG.0000000000001131" TargetMode="External"/><Relationship Id="rId104" Type="http://schemas.openxmlformats.org/officeDocument/2006/relationships/hyperlink" Target="https://10.1021/acsbiomaterials.3c00210" TargetMode="External"/><Relationship Id="rId7" Type="http://schemas.openxmlformats.org/officeDocument/2006/relationships/hyperlink" Target="https://dx.doi.org/10.1515/pp-2019-0027" TargetMode="External"/><Relationship Id="rId71" Type="http://schemas.openxmlformats.org/officeDocument/2006/relationships/hyperlink" Target="https://doi.org/10.1093/cid/ciy414" TargetMode="External"/><Relationship Id="rId92" Type="http://schemas.openxmlformats.org/officeDocument/2006/relationships/hyperlink" Target="about:blank" TargetMode="External"/><Relationship Id="rId2" Type="http://schemas.openxmlformats.org/officeDocument/2006/relationships/numbering" Target="numbering.xml"/><Relationship Id="rId29" Type="http://schemas.openxmlformats.org/officeDocument/2006/relationships/hyperlink" Target="about:blank" TargetMode="External"/><Relationship Id="rId24" Type="http://schemas.openxmlformats.org/officeDocument/2006/relationships/hyperlink" Target="about:blank" TargetMode="External"/><Relationship Id="rId40" Type="http://schemas.openxmlformats.org/officeDocument/2006/relationships/hyperlink" Target="about:blank" TargetMode="External"/><Relationship Id="rId45" Type="http://schemas.openxmlformats.org/officeDocument/2006/relationships/hyperlink" Target="about:blank" TargetMode="External"/><Relationship Id="rId66" Type="http://schemas.openxmlformats.org/officeDocument/2006/relationships/hyperlink" Target="about:blank" TargetMode="External"/><Relationship Id="rId87" Type="http://schemas.openxmlformats.org/officeDocument/2006/relationships/hyperlink" Target="https://dx.doi.org/10.1016/j.numecd.2018.03.001" TargetMode="External"/><Relationship Id="rId61" Type="http://schemas.openxmlformats.org/officeDocument/2006/relationships/hyperlink" Target="about:blank" TargetMode="External"/><Relationship Id="rId82" Type="http://schemas.openxmlformats.org/officeDocument/2006/relationships/hyperlink" Target="https://dx.doi.org/10.1016/j.eclinm.2021.101098" TargetMode="External"/><Relationship Id="rId19" Type="http://schemas.openxmlformats.org/officeDocument/2006/relationships/hyperlink" Target="about:blank" TargetMode="External"/><Relationship Id="rId14" Type="http://schemas.openxmlformats.org/officeDocument/2006/relationships/hyperlink" Target="https://dx.doi.org/10.22270/jmpas.V10I5.1436" TargetMode="External"/><Relationship Id="rId30" Type="http://schemas.openxmlformats.org/officeDocument/2006/relationships/hyperlink" Target="about:blank" TargetMode="External"/><Relationship Id="rId35" Type="http://schemas.openxmlformats.org/officeDocument/2006/relationships/hyperlink" Target="about:blank" TargetMode="External"/><Relationship Id="rId56" Type="http://schemas.openxmlformats.org/officeDocument/2006/relationships/hyperlink" Target="https://doi.org/10.3310/hta18630" TargetMode="External"/><Relationship Id="rId77" Type="http://schemas.openxmlformats.org/officeDocument/2006/relationships/hyperlink" Target="https://dx.doi.org/10.5114/aoms.2010.13508" TargetMode="External"/><Relationship Id="rId100" Type="http://schemas.openxmlformats.org/officeDocument/2006/relationships/hyperlink" Target="https://doi.org/10.3920/BM2016.0186" TargetMode="External"/><Relationship Id="rId105" Type="http://schemas.openxmlformats.org/officeDocument/2006/relationships/fontTable" Target="fontTable.xml"/><Relationship Id="rId8" Type="http://schemas.openxmlformats.org/officeDocument/2006/relationships/hyperlink" Target="https://doi.org/10.1016/s0140-6736(05)67420-x" TargetMode="External"/><Relationship Id="rId51" Type="http://schemas.openxmlformats.org/officeDocument/2006/relationships/hyperlink" Target="about:blank" TargetMode="External"/><Relationship Id="rId72" Type="http://schemas.openxmlformats.org/officeDocument/2006/relationships/hyperlink" Target="about:blank" TargetMode="External"/><Relationship Id="rId93" Type="http://schemas.openxmlformats.org/officeDocument/2006/relationships/hyperlink" Target="about:blank" TargetMode="External"/><Relationship Id="rId98" Type="http://schemas.openxmlformats.org/officeDocument/2006/relationships/hyperlink" Target="about:blank" TargetMode="External"/><Relationship Id="rId3" Type="http://schemas.openxmlformats.org/officeDocument/2006/relationships/styles" Target="styles.xml"/><Relationship Id="rId25" Type="http://schemas.openxmlformats.org/officeDocument/2006/relationships/hyperlink" Target="https://10.1039/d3fo00300k" TargetMode="External"/><Relationship Id="rId46" Type="http://schemas.openxmlformats.org/officeDocument/2006/relationships/hyperlink" Target="https://doi.org/10.3390/nu3100897" TargetMode="External"/><Relationship Id="rId67" Type="http://schemas.openxmlformats.org/officeDocument/2006/relationships/hyperlink" Target="https://doi.org/10.1159/000479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iWJMd8F6j6yGpuMfZB7TbzSe7g==">CgMxLjAyDmguZHZrenE5ZnFzaDRtMg5oLnJqcXRwaWhvY2Z3bzgAaiwKFHN1Z2dlc3QuMTR3OGl2ejl2aHR6EhRTeWFyaWYgTWF1bGFuYSBZdXN1ZmosChRzdWdnZXN0LjN6aXRyd253aTJ4MxIUU3lhcmlmIE1hdWxhbmEgWXVzdWZqLAoUc3VnZ2VzdC5nMXN2YW05aG0wNW8SFFN5YXJpZiBNYXVsYW5hIFl1c3VmaiwKFHN1Z2dlc3QubG5qMnA5amJ0eXA2EhRTeWFyaWYgTWF1bGFuYSBZdXN1ZnIhMUk3eEt1VEFxTUdlWG9BZ25qcDBSRTdYWEcyVHhXSWx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3597</Words>
  <Characters>20504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yers Gilberth Ivano Kalaij</cp:lastModifiedBy>
  <cp:revision>4</cp:revision>
  <dcterms:created xsi:type="dcterms:W3CDTF">2024-01-24T12:48:00Z</dcterms:created>
  <dcterms:modified xsi:type="dcterms:W3CDTF">2024-02-29T00:23:00Z</dcterms:modified>
</cp:coreProperties>
</file>